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7053" w:rsidRPr="00BB4FB1" w:rsidRDefault="0011182F" w:rsidP="000A2907">
      <w:pPr>
        <w:spacing w:after="0" w:line="240" w:lineRule="auto"/>
        <w:jc w:val="left"/>
        <w:rPr>
          <w:b/>
          <w:sz w:val="40"/>
        </w:rPr>
      </w:pPr>
      <w:bookmarkStart w:id="0" w:name="_GoBack"/>
      <w:bookmarkEnd w:id="0"/>
      <w:r w:rsidRPr="00BB4FB1">
        <w:rPr>
          <w:rFonts w:eastAsia="Calibri" w:cs="Times New Roman"/>
          <w:b/>
          <w:sz w:val="40"/>
          <w:szCs w:val="40"/>
          <w:lang w:eastAsia="en-GB"/>
        </w:rPr>
        <w:t>Supplementary material</w:t>
      </w:r>
    </w:p>
    <w:p w:rsidR="007E3FEA" w:rsidRPr="00BB4FB1" w:rsidRDefault="007E3FEA" w:rsidP="000A2907">
      <w:pPr>
        <w:spacing w:after="0" w:line="240" w:lineRule="auto"/>
        <w:jc w:val="left"/>
        <w:rPr>
          <w:b/>
          <w:sz w:val="40"/>
        </w:rPr>
      </w:pPr>
    </w:p>
    <w:p w:rsidR="007E3FEA" w:rsidRPr="00BB4FB1" w:rsidRDefault="007E3FEA" w:rsidP="000A2907">
      <w:pPr>
        <w:spacing w:after="0" w:line="240" w:lineRule="auto"/>
        <w:jc w:val="left"/>
        <w:rPr>
          <w:b/>
          <w:sz w:val="40"/>
        </w:rPr>
      </w:pPr>
    </w:p>
    <w:p w:rsidR="0079359F" w:rsidRPr="00BB4FB1" w:rsidRDefault="0079359F" w:rsidP="000A2907">
      <w:pPr>
        <w:spacing w:line="240" w:lineRule="auto"/>
        <w:rPr>
          <w:b/>
        </w:rPr>
      </w:pPr>
    </w:p>
    <w:p w:rsidR="00967053" w:rsidRPr="00BB4FB1" w:rsidRDefault="00AC595F" w:rsidP="000A2907">
      <w:pPr>
        <w:spacing w:line="240" w:lineRule="auto"/>
        <w:rPr>
          <w:b/>
        </w:rPr>
      </w:pPr>
      <w:r>
        <w:rPr>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d 6" o:spid="_x0000_i1025" type="#_x0000_t75" style="width:450.15pt;height:207.85pt;visibility:visible">
            <v:imagedata r:id="rId18" o:title="" cropbottom="14791f"/>
          </v:shape>
        </w:pict>
      </w:r>
    </w:p>
    <w:p w:rsidR="00711F0F" w:rsidRPr="00BB4FB1" w:rsidRDefault="007E3FEA" w:rsidP="000A2907">
      <w:pPr>
        <w:spacing w:line="240" w:lineRule="auto"/>
      </w:pPr>
      <w:r w:rsidRPr="00BB4FB1">
        <w:rPr>
          <w:b/>
        </w:rPr>
        <w:t>Fig. S1</w:t>
      </w:r>
      <w:r w:rsidR="00967053" w:rsidRPr="00A05C9C">
        <w:rPr>
          <w:b/>
        </w:rPr>
        <w:t>.</w:t>
      </w:r>
      <w:r w:rsidR="00967053" w:rsidRPr="00BB4FB1">
        <w:rPr>
          <w:b/>
        </w:rPr>
        <w:t xml:space="preserve"> </w:t>
      </w:r>
      <w:r w:rsidR="00967053" w:rsidRPr="00B60D89">
        <w:t>Experimental design for microcosm studies.</w:t>
      </w:r>
      <w:r w:rsidR="00967053" w:rsidRPr="00BB4FB1">
        <w:t xml:space="preserve"> Phase 1 was initiated by addition of water (control microcosms</w:t>
      </w:r>
      <w:r w:rsidR="0050442F" w:rsidRPr="00BB4FB1">
        <w:t>) or</w:t>
      </w:r>
      <w:r w:rsidR="004F4035" w:rsidRPr="00BB4FB1">
        <w:t xml:space="preserve"> </w:t>
      </w:r>
      <w:r w:rsidR="0050442F" w:rsidRPr="00BB4FB1">
        <w:t>fertiliser</w:t>
      </w:r>
      <w:r w:rsidR="00967053" w:rsidRPr="00BB4FB1">
        <w:t>. Microcosms were incubated without nitrification inhibitor (no inhibitor), with acetylene (inhibition of AOA and AOB) or 1-octyne (inhibition of AOB only). While these treatments were maintained throughout the whole incubation period, additional treatments were established in phase 2</w:t>
      </w:r>
      <w:r w:rsidR="0079359F" w:rsidRPr="00BB4FB1">
        <w:t>,</w:t>
      </w:r>
      <w:r w:rsidR="00967053" w:rsidRPr="00BB4FB1">
        <w:t xml:space="preserve"> in which microcosms previously treated with fertiliser and no inhibitor were amended with either fertiliser or supplemented with urea in combination with and without inhibitors.</w:t>
      </w: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711F0F" w:rsidRPr="00BB4FB1" w:rsidRDefault="00711F0F" w:rsidP="000A2907">
      <w:pPr>
        <w:spacing w:line="240" w:lineRule="auto"/>
      </w:pPr>
    </w:p>
    <w:p w:rsidR="00967053" w:rsidRPr="00BB4FB1" w:rsidRDefault="00FA5CF4" w:rsidP="00711F0F">
      <w:pPr>
        <w:spacing w:after="0" w:line="240" w:lineRule="auto"/>
        <w:jc w:val="left"/>
      </w:pPr>
      <w:r w:rsidRPr="00BB4FB1">
        <w:br w:type="page"/>
      </w:r>
      <w:r w:rsidR="00711F0F" w:rsidRPr="00BB4FB1">
        <w:rPr>
          <w:noProof/>
          <w:lang w:eastAsia="en-GB"/>
        </w:rPr>
        <w:lastRenderedPageBreak/>
        <w:drawing>
          <wp:inline distT="0" distB="0" distL="0" distR="0">
            <wp:extent cx="5649686" cy="7053942"/>
            <wp:effectExtent l="0" t="0" r="0" b="0"/>
            <wp:docPr id="7"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srcRect t="3537" b="8299"/>
                    <a:stretch>
                      <a:fillRect/>
                    </a:stretch>
                  </pic:blipFill>
                  <pic:spPr bwMode="auto">
                    <a:xfrm>
                      <a:off x="0" y="0"/>
                      <a:ext cx="5649686" cy="7053942"/>
                    </a:xfrm>
                    <a:prstGeom prst="rect">
                      <a:avLst/>
                    </a:prstGeom>
                    <a:noFill/>
                    <a:ln w="9525">
                      <a:noFill/>
                      <a:miter lim="800000"/>
                      <a:headEnd/>
                      <a:tailEnd/>
                    </a:ln>
                  </pic:spPr>
                </pic:pic>
              </a:graphicData>
            </a:graphic>
          </wp:inline>
        </w:drawing>
      </w:r>
    </w:p>
    <w:p w:rsidR="00992B24" w:rsidRPr="00B60D89" w:rsidRDefault="00992B24" w:rsidP="00B60D89">
      <w:pPr>
        <w:spacing w:line="240" w:lineRule="auto"/>
        <w:rPr>
          <w:b/>
        </w:rPr>
      </w:pPr>
    </w:p>
    <w:p w:rsidR="00711F0F" w:rsidRPr="00BB4FB1" w:rsidRDefault="00711F0F" w:rsidP="000A2907">
      <w:pPr>
        <w:spacing w:line="240" w:lineRule="auto"/>
        <w:rPr>
          <w:b/>
        </w:rPr>
      </w:pPr>
    </w:p>
    <w:p w:rsidR="00992B24" w:rsidRPr="00BB4FB1" w:rsidRDefault="00967053" w:rsidP="000A2907">
      <w:pPr>
        <w:pStyle w:val="Heading1"/>
        <w:spacing w:line="240" w:lineRule="auto"/>
        <w:rPr>
          <w:b w:val="0"/>
          <w:szCs w:val="22"/>
        </w:rPr>
      </w:pPr>
      <w:r w:rsidRPr="00BB4FB1">
        <w:t>Fig. S2</w:t>
      </w:r>
      <w:r w:rsidR="004F578A" w:rsidRPr="00261FCD">
        <w:t>.</w:t>
      </w:r>
      <w:r w:rsidR="004F4035" w:rsidRPr="00BB4FB1">
        <w:t xml:space="preserve"> </w:t>
      </w:r>
      <w:r w:rsidR="00564F7D" w:rsidRPr="00B60D89">
        <w:rPr>
          <w:b w:val="0"/>
        </w:rPr>
        <w:t>Linear</w:t>
      </w:r>
      <w:r w:rsidRPr="00B60D89">
        <w:rPr>
          <w:b w:val="0"/>
        </w:rPr>
        <w:t xml:space="preserve"> regression fitted to</w:t>
      </w:r>
      <w:r w:rsidR="00564F7D" w:rsidRPr="00B60D89">
        <w:rPr>
          <w:b w:val="0"/>
        </w:rPr>
        <w:t xml:space="preserve"> log</w:t>
      </w:r>
      <w:r w:rsidR="00564F7D" w:rsidRPr="00B60D89">
        <w:rPr>
          <w:b w:val="0"/>
          <w:vertAlign w:val="subscript"/>
        </w:rPr>
        <w:t>10</w:t>
      </w:r>
      <w:r w:rsidR="00564F7D" w:rsidRPr="00B60D89">
        <w:rPr>
          <w:b w:val="0"/>
        </w:rPr>
        <w:t xml:space="preserve"> </w:t>
      </w:r>
      <w:r w:rsidRPr="00B60D89">
        <w:rPr>
          <w:b w:val="0"/>
        </w:rPr>
        <w:t xml:space="preserve">AOA </w:t>
      </w:r>
      <w:r w:rsidRPr="00B60D89">
        <w:rPr>
          <w:b w:val="0"/>
          <w:i/>
        </w:rPr>
        <w:t>amoA</w:t>
      </w:r>
      <w:r w:rsidRPr="00B60D89">
        <w:rPr>
          <w:b w:val="0"/>
        </w:rPr>
        <w:t xml:space="preserve"> gene abundance during </w:t>
      </w:r>
      <w:r w:rsidR="004F578A" w:rsidRPr="00B60D89">
        <w:rPr>
          <w:b w:val="0"/>
        </w:rPr>
        <w:t xml:space="preserve">incubation of soil microcosms </w:t>
      </w:r>
      <w:r w:rsidR="004F578A" w:rsidRPr="00BB4FB1">
        <w:rPr>
          <w:b w:val="0"/>
        </w:rPr>
        <w:t>(see legend to Fig. 1 for details</w:t>
      </w:r>
      <w:r w:rsidR="00992B24" w:rsidRPr="00BB4FB1">
        <w:rPr>
          <w:b w:val="0"/>
          <w:szCs w:val="22"/>
        </w:rPr>
        <w:t xml:space="preserve">; </w:t>
      </w:r>
      <w:r w:rsidRPr="00BB4FB1">
        <w:rPr>
          <w:b w:val="0"/>
        </w:rPr>
        <w:t xml:space="preserve">A: phase 1, days 0 - 10; B: phase 2, days 10 - 24; colour of regressions </w:t>
      </w:r>
      <w:r w:rsidR="00992B24" w:rsidRPr="00BB4FB1">
        <w:rPr>
          <w:b w:val="0"/>
          <w:szCs w:val="22"/>
        </w:rPr>
        <w:t xml:space="preserve">and confidence intervals </w:t>
      </w:r>
      <w:r w:rsidRPr="00BB4FB1">
        <w:rPr>
          <w:b w:val="0"/>
        </w:rPr>
        <w:t>according to treatment).</w:t>
      </w:r>
      <w:r w:rsidRPr="00BB4FB1">
        <w:rPr>
          <w:b w:val="0"/>
          <w:szCs w:val="22"/>
        </w:rPr>
        <w:t xml:space="preserve"> Solid and thin dashed lines</w:t>
      </w:r>
      <w:r w:rsidR="00845619" w:rsidRPr="00BB4FB1">
        <w:rPr>
          <w:b w:val="0"/>
          <w:szCs w:val="22"/>
        </w:rPr>
        <w:t xml:space="preserve"> represent</w:t>
      </w:r>
      <w:r w:rsidRPr="00BB4FB1">
        <w:rPr>
          <w:b w:val="0"/>
          <w:szCs w:val="22"/>
        </w:rPr>
        <w:t xml:space="preserve"> regression</w:t>
      </w:r>
      <w:r w:rsidR="00845619" w:rsidRPr="00BB4FB1">
        <w:rPr>
          <w:b w:val="0"/>
          <w:szCs w:val="22"/>
        </w:rPr>
        <w:t>s</w:t>
      </w:r>
      <w:r w:rsidRPr="00BB4FB1">
        <w:rPr>
          <w:b w:val="0"/>
          <w:szCs w:val="22"/>
        </w:rPr>
        <w:t xml:space="preserve"> and confidence interval</w:t>
      </w:r>
      <w:r w:rsidR="00845619" w:rsidRPr="00BB4FB1">
        <w:rPr>
          <w:b w:val="0"/>
          <w:szCs w:val="22"/>
        </w:rPr>
        <w:t>s</w:t>
      </w:r>
      <w:r w:rsidRPr="00BB4FB1">
        <w:rPr>
          <w:b w:val="0"/>
          <w:szCs w:val="22"/>
        </w:rPr>
        <w:t xml:space="preserve"> for treatments with</w:t>
      </w:r>
      <w:r w:rsidR="00845619" w:rsidRPr="00BB4FB1">
        <w:rPr>
          <w:b w:val="0"/>
          <w:szCs w:val="22"/>
        </w:rPr>
        <w:t xml:space="preserve"> applied nitrogen, respectively, and </w:t>
      </w:r>
      <w:r w:rsidRPr="00BB4FB1">
        <w:rPr>
          <w:b w:val="0"/>
          <w:szCs w:val="22"/>
        </w:rPr>
        <w:t>thick dashed and dotted lines</w:t>
      </w:r>
      <w:r w:rsidR="00845619" w:rsidRPr="00BB4FB1">
        <w:rPr>
          <w:b w:val="0"/>
          <w:szCs w:val="22"/>
        </w:rPr>
        <w:t xml:space="preserve"> represent</w:t>
      </w:r>
      <w:r w:rsidRPr="00BB4FB1">
        <w:rPr>
          <w:b w:val="0"/>
          <w:szCs w:val="22"/>
        </w:rPr>
        <w:t xml:space="preserve"> regression</w:t>
      </w:r>
      <w:r w:rsidR="00845619" w:rsidRPr="00BB4FB1">
        <w:rPr>
          <w:b w:val="0"/>
          <w:szCs w:val="22"/>
        </w:rPr>
        <w:t>s</w:t>
      </w:r>
      <w:r w:rsidRPr="00BB4FB1">
        <w:rPr>
          <w:b w:val="0"/>
          <w:szCs w:val="22"/>
        </w:rPr>
        <w:t xml:space="preserve"> and confidence interval</w:t>
      </w:r>
      <w:r w:rsidR="00845619" w:rsidRPr="00BB4FB1">
        <w:rPr>
          <w:b w:val="0"/>
          <w:szCs w:val="22"/>
        </w:rPr>
        <w:t>s</w:t>
      </w:r>
      <w:r w:rsidRPr="00BB4FB1">
        <w:rPr>
          <w:b w:val="0"/>
          <w:szCs w:val="22"/>
        </w:rPr>
        <w:t xml:space="preserve"> for treatments with nitrogen derived from mineralisation only, respectively.</w:t>
      </w:r>
    </w:p>
    <w:p w:rsidR="00992B24" w:rsidRPr="00BB4FB1" w:rsidRDefault="00992B24" w:rsidP="000A2907">
      <w:pPr>
        <w:pStyle w:val="Heading1"/>
        <w:tabs>
          <w:tab w:val="clear" w:pos="1121"/>
          <w:tab w:val="left" w:pos="6379"/>
        </w:tabs>
        <w:spacing w:after="0" w:line="240" w:lineRule="auto"/>
        <w:rPr>
          <w:szCs w:val="22"/>
        </w:rPr>
      </w:pPr>
      <w:r w:rsidRPr="00BB4FB1">
        <w:rPr>
          <w:b w:val="0"/>
          <w:szCs w:val="22"/>
        </w:rPr>
        <w:br w:type="page"/>
      </w:r>
      <w:r w:rsidR="00711F0F" w:rsidRPr="00BB4FB1">
        <w:rPr>
          <w:noProof/>
          <w:lang w:eastAsia="en-GB"/>
        </w:rPr>
        <w:lastRenderedPageBreak/>
        <w:drawing>
          <wp:inline distT="0" distB="0" distL="0" distR="0">
            <wp:extent cx="5649686" cy="7053943"/>
            <wp:effectExtent l="0" t="0" r="0" b="0"/>
            <wp:docPr id="10" name="Bild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a:srcRect t="4142"/>
                    <a:stretch>
                      <a:fillRect/>
                    </a:stretch>
                  </pic:blipFill>
                  <pic:spPr bwMode="auto">
                    <a:xfrm>
                      <a:off x="0" y="0"/>
                      <a:ext cx="5649686" cy="7053943"/>
                    </a:xfrm>
                    <a:prstGeom prst="rect">
                      <a:avLst/>
                    </a:prstGeom>
                    <a:noFill/>
                    <a:ln w="9525">
                      <a:noFill/>
                      <a:miter lim="800000"/>
                      <a:headEnd/>
                      <a:tailEnd/>
                    </a:ln>
                  </pic:spPr>
                </pic:pic>
              </a:graphicData>
            </a:graphic>
          </wp:inline>
        </w:drawing>
      </w:r>
    </w:p>
    <w:p w:rsidR="00967053" w:rsidRPr="00BB4FB1" w:rsidRDefault="00967053" w:rsidP="000A2907">
      <w:pPr>
        <w:pStyle w:val="Heading1"/>
        <w:spacing w:after="0" w:line="240" w:lineRule="auto"/>
        <w:jc w:val="right"/>
        <w:rPr>
          <w:szCs w:val="22"/>
        </w:rPr>
      </w:pPr>
    </w:p>
    <w:p w:rsidR="00711F0F" w:rsidRPr="00BB4FB1" w:rsidRDefault="00711F0F" w:rsidP="000A2907">
      <w:pPr>
        <w:pStyle w:val="Heading1"/>
        <w:spacing w:line="240" w:lineRule="auto"/>
      </w:pPr>
    </w:p>
    <w:p w:rsidR="0006259D" w:rsidRPr="00BB4FB1" w:rsidRDefault="00967053" w:rsidP="000A2907">
      <w:pPr>
        <w:pStyle w:val="Heading1"/>
        <w:spacing w:line="240" w:lineRule="auto"/>
        <w:rPr>
          <w:b w:val="0"/>
        </w:rPr>
      </w:pPr>
      <w:r w:rsidRPr="00BB4FB1">
        <w:t>Fig. S3</w:t>
      </w:r>
      <w:r w:rsidR="00845619" w:rsidRPr="00A05C9C">
        <w:t>.</w:t>
      </w:r>
      <w:r w:rsidR="004F4035" w:rsidRPr="00BB4FB1">
        <w:t xml:space="preserve"> </w:t>
      </w:r>
      <w:r w:rsidRPr="00B60D89">
        <w:rPr>
          <w:b w:val="0"/>
        </w:rPr>
        <w:t xml:space="preserve">Quadratic polynomial </w:t>
      </w:r>
      <w:r w:rsidR="0006259D" w:rsidRPr="00B60D89">
        <w:rPr>
          <w:b w:val="0"/>
        </w:rPr>
        <w:t xml:space="preserve">regression fitted to AOB </w:t>
      </w:r>
      <w:r w:rsidR="0006259D" w:rsidRPr="00B60D89">
        <w:rPr>
          <w:b w:val="0"/>
          <w:i/>
        </w:rPr>
        <w:t>amoA</w:t>
      </w:r>
      <w:r w:rsidR="0006259D" w:rsidRPr="00B60D89">
        <w:rPr>
          <w:b w:val="0"/>
        </w:rPr>
        <w:t xml:space="preserve"> gene abundance during incubation of soil microcosms </w:t>
      </w:r>
      <w:r w:rsidR="0006259D" w:rsidRPr="00BB4FB1">
        <w:rPr>
          <w:b w:val="0"/>
          <w:szCs w:val="22"/>
        </w:rPr>
        <w:t>(see legend to Fig. 1 for details; A: phase 1, days 0 - 10; B: phase 2, days 10 - 24; colour of regressions and confidence intervals according to treatment).</w:t>
      </w:r>
      <w:r w:rsidR="0006259D" w:rsidRPr="00BB4FB1">
        <w:rPr>
          <w:b w:val="0"/>
        </w:rPr>
        <w:t xml:space="preserve"> Solid and thin dashed lines represent regressions and confidence intervals for treatments with applied nitrogen, respectively, and thick dashed and dotted lines represent regressions and confidence intervals for treatments with nitrogen derived from mineralisation only, respectively.</w:t>
      </w:r>
    </w:p>
    <w:p w:rsidR="0006259D" w:rsidRPr="00BB4FB1" w:rsidRDefault="0006259D" w:rsidP="000A2907">
      <w:pPr>
        <w:pStyle w:val="Heading1"/>
        <w:tabs>
          <w:tab w:val="clear" w:pos="1121"/>
          <w:tab w:val="left" w:pos="1276"/>
        </w:tabs>
        <w:spacing w:after="0" w:line="240" w:lineRule="auto"/>
        <w:rPr>
          <w:b w:val="0"/>
          <w:szCs w:val="22"/>
        </w:rPr>
      </w:pPr>
      <w:r w:rsidRPr="00BB4FB1">
        <w:rPr>
          <w:b w:val="0"/>
          <w:szCs w:val="22"/>
        </w:rPr>
        <w:br w:type="page"/>
      </w:r>
      <w:r w:rsidR="00397C99">
        <w:rPr>
          <w:szCs w:val="22"/>
          <w:lang w:eastAsia="en-GB"/>
        </w:rPr>
        <w:lastRenderedPageBreak/>
        <w:pict>
          <v:shape id="Bild 11" o:spid="_x0000_i1026" type="#_x0000_t75" style="width:292.4pt;height:307.4pt;visibility:visible">
            <v:imagedata r:id="rId21" o:title=""/>
          </v:shape>
        </w:pict>
      </w:r>
    </w:p>
    <w:p w:rsidR="00967053" w:rsidRPr="00BB4FB1" w:rsidRDefault="00397C99" w:rsidP="007E3FEA">
      <w:pPr>
        <w:tabs>
          <w:tab w:val="left" w:pos="1276"/>
        </w:tabs>
        <w:spacing w:line="240" w:lineRule="auto"/>
        <w:jc w:val="left"/>
      </w:pPr>
      <w:r>
        <w:rPr>
          <w:lang w:eastAsia="en-GB"/>
        </w:rPr>
        <w:pict>
          <v:shape id="Bild 12" o:spid="_x0000_i1027" type="#_x0000_t75" style="width:391.95pt;height:137.1pt;visibility:visible">
            <v:imagedata r:id="rId22" o:title="" cropright="6284f"/>
          </v:shape>
        </w:pict>
      </w:r>
    </w:p>
    <w:p w:rsidR="0078287D" w:rsidRPr="00BB4FB1" w:rsidRDefault="00967053" w:rsidP="000A2907">
      <w:pPr>
        <w:spacing w:line="240" w:lineRule="auto"/>
      </w:pPr>
      <w:r w:rsidRPr="00BB4FB1">
        <w:rPr>
          <w:b/>
        </w:rPr>
        <w:t>Fig. S4</w:t>
      </w:r>
      <w:r w:rsidR="00845619" w:rsidRPr="00261FCD">
        <w:rPr>
          <w:b/>
        </w:rPr>
        <w:t>.</w:t>
      </w:r>
      <w:r w:rsidRPr="00BB4FB1">
        <w:rPr>
          <w:b/>
        </w:rPr>
        <w:t xml:space="preserve"> </w:t>
      </w:r>
      <w:r w:rsidRPr="00B60D89">
        <w:t>Changes in pH during incubation of soil microcosms for 24 days</w:t>
      </w:r>
      <w:r w:rsidR="004F4035" w:rsidRPr="00BB4FB1">
        <w:rPr>
          <w:b/>
        </w:rPr>
        <w:t xml:space="preserve"> </w:t>
      </w:r>
      <w:r w:rsidR="00845619" w:rsidRPr="00BB4FB1">
        <w:t xml:space="preserve">(see legend </w:t>
      </w:r>
      <w:r w:rsidR="00845619" w:rsidRPr="00A52033">
        <w:t>for</w:t>
      </w:r>
      <w:r w:rsidR="00845619" w:rsidRPr="00BB4FB1">
        <w:t xml:space="preserve"> Fig. 1 for details</w:t>
      </w:r>
      <w:r w:rsidR="0006259D" w:rsidRPr="00BB4FB1">
        <w:t>; phase 1: grey background, days 0 – 10; phase 2: white background, days 10 - 24</w:t>
      </w:r>
      <w:r w:rsidR="00845619" w:rsidRPr="00BB4FB1">
        <w:t>)</w:t>
      </w:r>
      <w:r w:rsidRPr="00BB4FB1">
        <w:t xml:space="preserve">. Mean pH and standard errors of </w:t>
      </w:r>
      <w:r w:rsidR="00261FCD" w:rsidRPr="00BB4FB1">
        <w:t>triplicate</w:t>
      </w:r>
      <w:r w:rsidR="0006259D" w:rsidRPr="00BB4FB1">
        <w:t xml:space="preserve"> microcosms are plotted.</w:t>
      </w:r>
    </w:p>
    <w:sectPr w:rsidR="0078287D" w:rsidRPr="00BB4FB1" w:rsidSect="0090356A">
      <w:headerReference w:type="default" r:id="rId23"/>
      <w:footerReference w:type="default" r:id="rId24"/>
      <w:pgSz w:w="11900" w:h="16840"/>
      <w:pgMar w:top="1440" w:right="1440" w:bottom="1440" w:left="1440" w:header="728" w:footer="717"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595F" w:rsidRDefault="00AC595F">
      <w:r>
        <w:separator/>
      </w:r>
    </w:p>
  </w:endnote>
  <w:endnote w:type="continuationSeparator" w:id="0">
    <w:p w:rsidR="00AC595F" w:rsidRDefault="00AC595F">
      <w:r>
        <w:continuationSeparator/>
      </w:r>
    </w:p>
  </w:endnote>
  <w:endnote w:type="continuationNotice" w:id="1">
    <w:p w:rsidR="00AC595F" w:rsidRDefault="00AC59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1E13" w:rsidRDefault="00AC595F" w:rsidP="0090356A">
    <w:pPr>
      <w:pStyle w:val="BodyText"/>
      <w:tabs>
        <w:tab w:val="left" w:pos="8205"/>
      </w:tabs>
      <w:spacing w:line="14" w:lineRule="auto"/>
      <w:rPr>
        <w:sz w:val="20"/>
      </w:rPr>
    </w:pPr>
    <w:r>
      <w:rPr>
        <w:noProof/>
      </w:rPr>
      <w:pict>
        <v:shapetype id="_x0000_t202" coordsize="21600,21600" o:spt="202" path="m,l,21600r21600,l21600,xe">
          <v:stroke joinstyle="miter"/>
          <v:path gradientshapeok="t" o:connecttype="rect"/>
        </v:shapetype>
        <v:shape id="Text Box 2" o:spid="_x0000_s2049" type="#_x0000_t202" style="position:absolute;left:0;text-align:left;margin-left:519.85pt;margin-top:795.15pt;width:20.6pt;height:12pt;z-index:-251658752;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" filled="f" stroked="f">
          <v:textbox inset="0,0,0,0">
            <w:txbxContent>
              <w:p w:rsidR="002F1E13" w:rsidRDefault="00500647">
                <w:pPr>
                  <w:spacing w:line="224" w:lineRule="exact"/>
                  <w:ind w:left="40"/>
                  <w:rPr>
                    <w:sz w:val="20"/>
                  </w:rPr>
                </w:pPr>
                <w:r>
                  <w:fldChar w:fldCharType="begin"/>
                </w:r>
                <w:r w:rsidR="002F1E13">
                  <w:rPr>
                    <w:sz w:val="20"/>
                  </w:rPr>
                  <w:instrText xml:space="preserve"> PAGE </w:instrText>
                </w:r>
                <w:r>
                  <w:fldChar w:fldCharType="separate"/>
                </w:r>
                <w:r w:rsidR="00397C99">
                  <w:rPr>
                    <w:noProof/>
                    <w:sz w:val="20"/>
                  </w:rPr>
                  <w:t>1</w:t>
                </w:r>
                <w:r>
                  <w:fldChar w:fldCharType="end"/>
                </w:r>
              </w:p>
            </w:txbxContent>
          </v:textbox>
          <w10:wrap anchorx="page" anchory="page"/>
        </v:shape>
      </w:pict>
    </w:r>
    <w:r w:rsidR="002F1E13">
      <w:rPr>
        <w:sz w:val="20"/>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595F" w:rsidRDefault="00AC595F">
      <w:r>
        <w:separator/>
      </w:r>
    </w:p>
  </w:footnote>
  <w:footnote w:type="continuationSeparator" w:id="0">
    <w:p w:rsidR="00AC595F" w:rsidRDefault="00AC595F">
      <w:r>
        <w:continuationSeparator/>
      </w:r>
    </w:p>
  </w:footnote>
  <w:footnote w:type="continuationNotice" w:id="1">
    <w:p w:rsidR="00AC595F" w:rsidRDefault="00AC595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168BF" w:rsidRDefault="002168B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24CC3"/>
    <w:multiLevelType w:val="multilevel"/>
    <w:tmpl w:val="C284C0A6"/>
    <w:lvl w:ilvl="0">
      <w:start w:val="4"/>
      <w:numFmt w:val="decimal"/>
      <w:lvlText w:val="%1"/>
      <w:lvlJc w:val="left"/>
      <w:pPr>
        <w:ind w:left="1120" w:hanging="533"/>
      </w:pPr>
      <w:rPr>
        <w:rFonts w:hint="default"/>
      </w:rPr>
    </w:lvl>
    <w:lvl w:ilvl="1">
      <w:start w:val="3"/>
      <w:numFmt w:val="decimal"/>
      <w:lvlText w:val="%1.%2"/>
      <w:lvlJc w:val="left"/>
      <w:pPr>
        <w:ind w:left="1120" w:hanging="533"/>
      </w:pPr>
      <w:rPr>
        <w:rFonts w:ascii="Arial" w:eastAsia="Arial" w:hAnsi="Arial" w:cs="Arial" w:hint="default"/>
        <w:b/>
        <w:bCs/>
        <w:w w:val="99"/>
        <w:sz w:val="32"/>
        <w:szCs w:val="32"/>
      </w:rPr>
    </w:lvl>
    <w:lvl w:ilvl="2">
      <w:start w:val="1"/>
      <w:numFmt w:val="decimal"/>
      <w:lvlText w:val="%1.%2.%3"/>
      <w:lvlJc w:val="left"/>
      <w:pPr>
        <w:ind w:left="1296" w:hanging="701"/>
      </w:pPr>
      <w:rPr>
        <w:rFonts w:ascii="Arial" w:eastAsia="Arial" w:hAnsi="Arial" w:cs="Arial" w:hint="default"/>
        <w:b/>
        <w:bCs/>
        <w:spacing w:val="-1"/>
        <w:w w:val="100"/>
        <w:sz w:val="28"/>
        <w:szCs w:val="28"/>
      </w:rPr>
    </w:lvl>
    <w:lvl w:ilvl="3">
      <w:start w:val="1"/>
      <w:numFmt w:val="bullet"/>
      <w:lvlText w:val="•"/>
      <w:lvlJc w:val="left"/>
      <w:pPr>
        <w:ind w:left="3055" w:hanging="701"/>
      </w:pPr>
      <w:rPr>
        <w:rFonts w:hint="default"/>
      </w:rPr>
    </w:lvl>
    <w:lvl w:ilvl="4">
      <w:start w:val="1"/>
      <w:numFmt w:val="bullet"/>
      <w:lvlText w:val="•"/>
      <w:lvlJc w:val="left"/>
      <w:pPr>
        <w:ind w:left="3933" w:hanging="701"/>
      </w:pPr>
      <w:rPr>
        <w:rFonts w:hint="default"/>
      </w:rPr>
    </w:lvl>
    <w:lvl w:ilvl="5">
      <w:start w:val="1"/>
      <w:numFmt w:val="bullet"/>
      <w:lvlText w:val="•"/>
      <w:lvlJc w:val="left"/>
      <w:pPr>
        <w:ind w:left="4811" w:hanging="701"/>
      </w:pPr>
      <w:rPr>
        <w:rFonts w:hint="default"/>
      </w:rPr>
    </w:lvl>
    <w:lvl w:ilvl="6">
      <w:start w:val="1"/>
      <w:numFmt w:val="bullet"/>
      <w:lvlText w:val="•"/>
      <w:lvlJc w:val="left"/>
      <w:pPr>
        <w:ind w:left="5688" w:hanging="701"/>
      </w:pPr>
      <w:rPr>
        <w:rFonts w:hint="default"/>
      </w:rPr>
    </w:lvl>
    <w:lvl w:ilvl="7">
      <w:start w:val="1"/>
      <w:numFmt w:val="bullet"/>
      <w:lvlText w:val="•"/>
      <w:lvlJc w:val="left"/>
      <w:pPr>
        <w:ind w:left="6566" w:hanging="701"/>
      </w:pPr>
      <w:rPr>
        <w:rFonts w:hint="default"/>
      </w:rPr>
    </w:lvl>
    <w:lvl w:ilvl="8">
      <w:start w:val="1"/>
      <w:numFmt w:val="bullet"/>
      <w:lvlText w:val="•"/>
      <w:lvlJc w:val="left"/>
      <w:pPr>
        <w:ind w:left="7444" w:hanging="701"/>
      </w:pPr>
      <w:rPr>
        <w:rFonts w:hint="default"/>
      </w:rPr>
    </w:lvl>
  </w:abstractNum>
  <w:abstractNum w:abstractNumId="1">
    <w:nsid w:val="0D4B2718"/>
    <w:multiLevelType w:val="multilevel"/>
    <w:tmpl w:val="599E9F1E"/>
    <w:lvl w:ilvl="0">
      <w:start w:val="4"/>
      <w:numFmt w:val="decimal"/>
      <w:lvlText w:val="%1"/>
      <w:lvlJc w:val="left"/>
      <w:pPr>
        <w:ind w:left="1296" w:hanging="701"/>
      </w:pPr>
      <w:rPr>
        <w:rFonts w:hint="default"/>
      </w:rPr>
    </w:lvl>
    <w:lvl w:ilvl="1">
      <w:start w:val="4"/>
      <w:numFmt w:val="decimal"/>
      <w:lvlText w:val="%1.%2"/>
      <w:lvlJc w:val="left"/>
      <w:pPr>
        <w:ind w:left="1296" w:hanging="701"/>
      </w:pPr>
      <w:rPr>
        <w:rFonts w:hint="default"/>
      </w:rPr>
    </w:lvl>
    <w:lvl w:ilvl="2">
      <w:start w:val="2"/>
      <w:numFmt w:val="decimal"/>
      <w:lvlText w:val="%1.%2.%3"/>
      <w:lvlJc w:val="left"/>
      <w:pPr>
        <w:ind w:left="1296" w:hanging="701"/>
      </w:pPr>
      <w:rPr>
        <w:rFonts w:ascii="Arial" w:eastAsia="Arial" w:hAnsi="Arial" w:cs="Arial" w:hint="default"/>
        <w:b/>
        <w:bCs/>
        <w:spacing w:val="-1"/>
        <w:w w:val="100"/>
        <w:sz w:val="28"/>
        <w:szCs w:val="28"/>
      </w:rPr>
    </w:lvl>
    <w:lvl w:ilvl="3">
      <w:start w:val="1"/>
      <w:numFmt w:val="bullet"/>
      <w:lvlText w:val="•"/>
      <w:lvlJc w:val="left"/>
      <w:pPr>
        <w:ind w:left="3598" w:hanging="701"/>
      </w:pPr>
      <w:rPr>
        <w:rFonts w:hint="default"/>
      </w:rPr>
    </w:lvl>
    <w:lvl w:ilvl="4">
      <w:start w:val="1"/>
      <w:numFmt w:val="bullet"/>
      <w:lvlText w:val="•"/>
      <w:lvlJc w:val="left"/>
      <w:pPr>
        <w:ind w:left="4068" w:hanging="701"/>
      </w:pPr>
      <w:rPr>
        <w:rFonts w:hint="default"/>
      </w:rPr>
    </w:lvl>
    <w:lvl w:ilvl="5">
      <w:start w:val="1"/>
      <w:numFmt w:val="bullet"/>
      <w:lvlText w:val="•"/>
      <w:lvlJc w:val="left"/>
      <w:pPr>
        <w:ind w:left="4537" w:hanging="701"/>
      </w:pPr>
      <w:rPr>
        <w:rFonts w:hint="default"/>
      </w:rPr>
    </w:lvl>
    <w:lvl w:ilvl="6">
      <w:start w:val="1"/>
      <w:numFmt w:val="bullet"/>
      <w:lvlText w:val="•"/>
      <w:lvlJc w:val="left"/>
      <w:pPr>
        <w:ind w:left="5006" w:hanging="701"/>
      </w:pPr>
      <w:rPr>
        <w:rFonts w:hint="default"/>
      </w:rPr>
    </w:lvl>
    <w:lvl w:ilvl="7">
      <w:start w:val="1"/>
      <w:numFmt w:val="bullet"/>
      <w:lvlText w:val="•"/>
      <w:lvlJc w:val="left"/>
      <w:pPr>
        <w:ind w:left="5476" w:hanging="701"/>
      </w:pPr>
      <w:rPr>
        <w:rFonts w:hint="default"/>
      </w:rPr>
    </w:lvl>
    <w:lvl w:ilvl="8">
      <w:start w:val="1"/>
      <w:numFmt w:val="bullet"/>
      <w:lvlText w:val="•"/>
      <w:lvlJc w:val="left"/>
      <w:pPr>
        <w:ind w:left="5945" w:hanging="701"/>
      </w:pPr>
      <w:rPr>
        <w:rFonts w:hint="default"/>
      </w:rPr>
    </w:lvl>
  </w:abstractNum>
  <w:abstractNum w:abstractNumId="2">
    <w:nsid w:val="3E063EE0"/>
    <w:multiLevelType w:val="multilevel"/>
    <w:tmpl w:val="C1E04E26"/>
    <w:lvl w:ilvl="0">
      <w:start w:val="4"/>
      <w:numFmt w:val="decimal"/>
      <w:lvlText w:val="%1"/>
      <w:lvlJc w:val="left"/>
      <w:pPr>
        <w:ind w:left="1120" w:hanging="533"/>
      </w:pPr>
      <w:rPr>
        <w:rFonts w:hint="default"/>
      </w:rPr>
    </w:lvl>
    <w:lvl w:ilvl="1">
      <w:start w:val="1"/>
      <w:numFmt w:val="decimal"/>
      <w:lvlText w:val="%1.%2"/>
      <w:lvlJc w:val="left"/>
      <w:pPr>
        <w:ind w:left="1120" w:hanging="533"/>
      </w:pPr>
      <w:rPr>
        <w:rFonts w:ascii="Arial" w:eastAsia="Arial" w:hAnsi="Arial" w:cs="Arial" w:hint="default"/>
        <w:b/>
        <w:bCs/>
        <w:w w:val="99"/>
        <w:sz w:val="32"/>
        <w:szCs w:val="32"/>
      </w:rPr>
    </w:lvl>
    <w:lvl w:ilvl="2">
      <w:start w:val="1"/>
      <w:numFmt w:val="bullet"/>
      <w:lvlText w:val="•"/>
      <w:lvlJc w:val="left"/>
      <w:pPr>
        <w:ind w:left="2736" w:hanging="533"/>
      </w:pPr>
      <w:rPr>
        <w:rFonts w:hint="default"/>
      </w:rPr>
    </w:lvl>
    <w:lvl w:ilvl="3">
      <w:start w:val="1"/>
      <w:numFmt w:val="bullet"/>
      <w:lvlText w:val="•"/>
      <w:lvlJc w:val="left"/>
      <w:pPr>
        <w:ind w:left="3544" w:hanging="533"/>
      </w:pPr>
      <w:rPr>
        <w:rFonts w:hint="default"/>
      </w:rPr>
    </w:lvl>
    <w:lvl w:ilvl="4">
      <w:start w:val="1"/>
      <w:numFmt w:val="bullet"/>
      <w:lvlText w:val="•"/>
      <w:lvlJc w:val="left"/>
      <w:pPr>
        <w:ind w:left="4352" w:hanging="533"/>
      </w:pPr>
      <w:rPr>
        <w:rFonts w:hint="default"/>
      </w:rPr>
    </w:lvl>
    <w:lvl w:ilvl="5">
      <w:start w:val="1"/>
      <w:numFmt w:val="bullet"/>
      <w:lvlText w:val="•"/>
      <w:lvlJc w:val="left"/>
      <w:pPr>
        <w:ind w:left="5160" w:hanging="533"/>
      </w:pPr>
      <w:rPr>
        <w:rFonts w:hint="default"/>
      </w:rPr>
    </w:lvl>
    <w:lvl w:ilvl="6">
      <w:start w:val="1"/>
      <w:numFmt w:val="bullet"/>
      <w:lvlText w:val="•"/>
      <w:lvlJc w:val="left"/>
      <w:pPr>
        <w:ind w:left="5968" w:hanging="533"/>
      </w:pPr>
      <w:rPr>
        <w:rFonts w:hint="default"/>
      </w:rPr>
    </w:lvl>
    <w:lvl w:ilvl="7">
      <w:start w:val="1"/>
      <w:numFmt w:val="bullet"/>
      <w:lvlText w:val="•"/>
      <w:lvlJc w:val="left"/>
      <w:pPr>
        <w:ind w:left="6776" w:hanging="533"/>
      </w:pPr>
      <w:rPr>
        <w:rFonts w:hint="default"/>
      </w:rPr>
    </w:lvl>
    <w:lvl w:ilvl="8">
      <w:start w:val="1"/>
      <w:numFmt w:val="bullet"/>
      <w:lvlText w:val="•"/>
      <w:lvlJc w:val="left"/>
      <w:pPr>
        <w:ind w:left="7584" w:hanging="533"/>
      </w:pPr>
      <w:rPr>
        <w:rFonts w:hint="default"/>
      </w:rPr>
    </w:lvl>
  </w:abstractNum>
  <w:abstractNum w:abstractNumId="3">
    <w:nsid w:val="51C37CB2"/>
    <w:multiLevelType w:val="hybridMultilevel"/>
    <w:tmpl w:val="1D2A1E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7FDE37D7"/>
    <w:multiLevelType w:val="multilevel"/>
    <w:tmpl w:val="7572005C"/>
    <w:lvl w:ilvl="0">
      <w:start w:val="4"/>
      <w:numFmt w:val="decimal"/>
      <w:lvlText w:val="%1"/>
      <w:lvlJc w:val="left"/>
      <w:pPr>
        <w:ind w:left="1120" w:hanging="533"/>
      </w:pPr>
      <w:rPr>
        <w:rFonts w:hint="default"/>
      </w:rPr>
    </w:lvl>
    <w:lvl w:ilvl="1">
      <w:start w:val="5"/>
      <w:numFmt w:val="decimal"/>
      <w:lvlText w:val="%1.%2"/>
      <w:lvlJc w:val="left"/>
      <w:pPr>
        <w:ind w:left="1120" w:hanging="533"/>
      </w:pPr>
      <w:rPr>
        <w:rFonts w:ascii="Arial" w:eastAsia="Arial" w:hAnsi="Arial" w:cs="Arial" w:hint="default"/>
        <w:b/>
        <w:bCs/>
        <w:w w:val="99"/>
        <w:sz w:val="32"/>
        <w:szCs w:val="32"/>
      </w:rPr>
    </w:lvl>
    <w:lvl w:ilvl="2">
      <w:start w:val="1"/>
      <w:numFmt w:val="decimal"/>
      <w:lvlText w:val="%1.%2.%3"/>
      <w:lvlJc w:val="left"/>
      <w:pPr>
        <w:ind w:left="1296" w:hanging="701"/>
      </w:pPr>
      <w:rPr>
        <w:rFonts w:ascii="Arial" w:eastAsia="Arial" w:hAnsi="Arial" w:cs="Arial" w:hint="default"/>
        <w:b/>
        <w:bCs/>
        <w:spacing w:val="-1"/>
        <w:w w:val="100"/>
        <w:sz w:val="28"/>
        <w:szCs w:val="28"/>
      </w:rPr>
    </w:lvl>
    <w:lvl w:ilvl="3">
      <w:start w:val="1"/>
      <w:numFmt w:val="bullet"/>
      <w:lvlText w:val="•"/>
      <w:lvlJc w:val="left"/>
      <w:pPr>
        <w:ind w:left="3055" w:hanging="701"/>
      </w:pPr>
      <w:rPr>
        <w:rFonts w:hint="default"/>
      </w:rPr>
    </w:lvl>
    <w:lvl w:ilvl="4">
      <w:start w:val="1"/>
      <w:numFmt w:val="bullet"/>
      <w:lvlText w:val="•"/>
      <w:lvlJc w:val="left"/>
      <w:pPr>
        <w:ind w:left="3933" w:hanging="701"/>
      </w:pPr>
      <w:rPr>
        <w:rFonts w:hint="default"/>
      </w:rPr>
    </w:lvl>
    <w:lvl w:ilvl="5">
      <w:start w:val="1"/>
      <w:numFmt w:val="bullet"/>
      <w:lvlText w:val="•"/>
      <w:lvlJc w:val="left"/>
      <w:pPr>
        <w:ind w:left="4811" w:hanging="701"/>
      </w:pPr>
      <w:rPr>
        <w:rFonts w:hint="default"/>
      </w:rPr>
    </w:lvl>
    <w:lvl w:ilvl="6">
      <w:start w:val="1"/>
      <w:numFmt w:val="bullet"/>
      <w:lvlText w:val="•"/>
      <w:lvlJc w:val="left"/>
      <w:pPr>
        <w:ind w:left="5688" w:hanging="701"/>
      </w:pPr>
      <w:rPr>
        <w:rFonts w:hint="default"/>
      </w:rPr>
    </w:lvl>
    <w:lvl w:ilvl="7">
      <w:start w:val="1"/>
      <w:numFmt w:val="bullet"/>
      <w:lvlText w:val="•"/>
      <w:lvlJc w:val="left"/>
      <w:pPr>
        <w:ind w:left="6566" w:hanging="701"/>
      </w:pPr>
      <w:rPr>
        <w:rFonts w:hint="default"/>
      </w:rPr>
    </w:lvl>
    <w:lvl w:ilvl="8">
      <w:start w:val="1"/>
      <w:numFmt w:val="bullet"/>
      <w:lvlText w:val="•"/>
      <w:lvlJc w:val="left"/>
      <w:pPr>
        <w:ind w:left="7444" w:hanging="701"/>
      </w:pPr>
      <w:rPr>
        <w:rFont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GrammaticalErrors/>
  <w:doNotTrackMoves/>
  <w:defaultTabStop w:val="720"/>
  <w:hyphenationZone w:val="425"/>
  <w:drawingGridHorizontalSpacing w:val="120"/>
  <w:drawingGridVerticalSpacing w:val="163"/>
  <w:displayHorizontalDrawingGridEvery w:val="2"/>
  <w:displayVerticalDrawingGridEvery w:val="2"/>
  <w:characterSpacingControl w:val="doNotCompress"/>
  <w:hdrShapeDefaults>
    <o:shapedefaults v:ext="edit" spidmax="2050"/>
    <o:shapelayout v:ext="edit">
      <o:idmap v:ext="edit" data="2"/>
    </o:shapelayout>
  </w:hdrShapeDefaults>
  <w:footnotePr>
    <w:footnote w:id="-1"/>
    <w:footnote w:id="0"/>
    <w:footnote w:id="1"/>
  </w:footnotePr>
  <w:endnotePr>
    <w:endnote w:id="-1"/>
    <w:endnote w:id="0"/>
    <w:endnote w:id="1"/>
  </w:endnotePr>
  <w:compat>
    <w:ulTrailSpace/>
    <w:compatSetting w:name="compatibilityMode" w:uri="http://schemas.microsoft.com/office/word" w:val="14"/>
  </w:compat>
  <w:rsids>
    <w:rsidRoot w:val="007A2318"/>
    <w:rsid w:val="00000D8D"/>
    <w:rsid w:val="00000FC4"/>
    <w:rsid w:val="0000115F"/>
    <w:rsid w:val="00003A47"/>
    <w:rsid w:val="00003B86"/>
    <w:rsid w:val="00004FAC"/>
    <w:rsid w:val="00005277"/>
    <w:rsid w:val="00005C15"/>
    <w:rsid w:val="0000697B"/>
    <w:rsid w:val="000072B5"/>
    <w:rsid w:val="000102D2"/>
    <w:rsid w:val="00010BAE"/>
    <w:rsid w:val="00010EB9"/>
    <w:rsid w:val="00011DC2"/>
    <w:rsid w:val="00012E51"/>
    <w:rsid w:val="000131FD"/>
    <w:rsid w:val="000132D1"/>
    <w:rsid w:val="00015B56"/>
    <w:rsid w:val="000168D3"/>
    <w:rsid w:val="0002067B"/>
    <w:rsid w:val="0002305A"/>
    <w:rsid w:val="0002368F"/>
    <w:rsid w:val="00023D54"/>
    <w:rsid w:val="0002610B"/>
    <w:rsid w:val="0002746E"/>
    <w:rsid w:val="000276C0"/>
    <w:rsid w:val="00027E23"/>
    <w:rsid w:val="00030BFE"/>
    <w:rsid w:val="00030FB7"/>
    <w:rsid w:val="00032A33"/>
    <w:rsid w:val="00032E7C"/>
    <w:rsid w:val="000345AE"/>
    <w:rsid w:val="00034D24"/>
    <w:rsid w:val="00035D0C"/>
    <w:rsid w:val="0003677A"/>
    <w:rsid w:val="00036812"/>
    <w:rsid w:val="0003683D"/>
    <w:rsid w:val="00040551"/>
    <w:rsid w:val="000407B3"/>
    <w:rsid w:val="00040FE2"/>
    <w:rsid w:val="000413CC"/>
    <w:rsid w:val="000421D2"/>
    <w:rsid w:val="00042439"/>
    <w:rsid w:val="00042487"/>
    <w:rsid w:val="00042CF3"/>
    <w:rsid w:val="00042E00"/>
    <w:rsid w:val="00042F4C"/>
    <w:rsid w:val="000434B5"/>
    <w:rsid w:val="000435FF"/>
    <w:rsid w:val="000445E7"/>
    <w:rsid w:val="00044D09"/>
    <w:rsid w:val="00047C9F"/>
    <w:rsid w:val="000509CA"/>
    <w:rsid w:val="00052704"/>
    <w:rsid w:val="00052A6C"/>
    <w:rsid w:val="00053461"/>
    <w:rsid w:val="000534C6"/>
    <w:rsid w:val="00053A2A"/>
    <w:rsid w:val="00053B07"/>
    <w:rsid w:val="00053FCB"/>
    <w:rsid w:val="000542A0"/>
    <w:rsid w:val="0005524F"/>
    <w:rsid w:val="000569FD"/>
    <w:rsid w:val="0006077E"/>
    <w:rsid w:val="00060880"/>
    <w:rsid w:val="00061A04"/>
    <w:rsid w:val="00062188"/>
    <w:rsid w:val="0006259D"/>
    <w:rsid w:val="00062876"/>
    <w:rsid w:val="00062977"/>
    <w:rsid w:val="00062B16"/>
    <w:rsid w:val="00063D0B"/>
    <w:rsid w:val="00064AE8"/>
    <w:rsid w:val="000653A9"/>
    <w:rsid w:val="0006635A"/>
    <w:rsid w:val="00066F4C"/>
    <w:rsid w:val="00070FB4"/>
    <w:rsid w:val="000725F4"/>
    <w:rsid w:val="00074BE1"/>
    <w:rsid w:val="00076290"/>
    <w:rsid w:val="000765F3"/>
    <w:rsid w:val="00077004"/>
    <w:rsid w:val="000802FE"/>
    <w:rsid w:val="00080B70"/>
    <w:rsid w:val="0008221C"/>
    <w:rsid w:val="00083174"/>
    <w:rsid w:val="000833B8"/>
    <w:rsid w:val="000838BF"/>
    <w:rsid w:val="00086D21"/>
    <w:rsid w:val="0008799B"/>
    <w:rsid w:val="0009192B"/>
    <w:rsid w:val="00091B73"/>
    <w:rsid w:val="00092047"/>
    <w:rsid w:val="0009515F"/>
    <w:rsid w:val="00095C85"/>
    <w:rsid w:val="00096D4E"/>
    <w:rsid w:val="000971F4"/>
    <w:rsid w:val="000A0209"/>
    <w:rsid w:val="000A0CDF"/>
    <w:rsid w:val="000A0D71"/>
    <w:rsid w:val="000A0F80"/>
    <w:rsid w:val="000A166B"/>
    <w:rsid w:val="000A183A"/>
    <w:rsid w:val="000A2907"/>
    <w:rsid w:val="000A29D3"/>
    <w:rsid w:val="000A33EE"/>
    <w:rsid w:val="000A3762"/>
    <w:rsid w:val="000A3F54"/>
    <w:rsid w:val="000A4C3B"/>
    <w:rsid w:val="000A564D"/>
    <w:rsid w:val="000A7044"/>
    <w:rsid w:val="000A7733"/>
    <w:rsid w:val="000B0B5C"/>
    <w:rsid w:val="000B1A91"/>
    <w:rsid w:val="000B2E46"/>
    <w:rsid w:val="000B356E"/>
    <w:rsid w:val="000B3747"/>
    <w:rsid w:val="000B5C95"/>
    <w:rsid w:val="000B63A6"/>
    <w:rsid w:val="000B6D17"/>
    <w:rsid w:val="000B74B5"/>
    <w:rsid w:val="000B7B84"/>
    <w:rsid w:val="000C180A"/>
    <w:rsid w:val="000C1D18"/>
    <w:rsid w:val="000C20D1"/>
    <w:rsid w:val="000C4C08"/>
    <w:rsid w:val="000C4D68"/>
    <w:rsid w:val="000C4F91"/>
    <w:rsid w:val="000C6094"/>
    <w:rsid w:val="000C6CD0"/>
    <w:rsid w:val="000C6FBA"/>
    <w:rsid w:val="000D1969"/>
    <w:rsid w:val="000D1EBF"/>
    <w:rsid w:val="000D281F"/>
    <w:rsid w:val="000D2F8A"/>
    <w:rsid w:val="000D3AB6"/>
    <w:rsid w:val="000D3E4D"/>
    <w:rsid w:val="000D452B"/>
    <w:rsid w:val="000D480C"/>
    <w:rsid w:val="000D56C8"/>
    <w:rsid w:val="000D6425"/>
    <w:rsid w:val="000D65E7"/>
    <w:rsid w:val="000D6E4B"/>
    <w:rsid w:val="000D7087"/>
    <w:rsid w:val="000E1EE2"/>
    <w:rsid w:val="000E299A"/>
    <w:rsid w:val="000E3742"/>
    <w:rsid w:val="000E3D3B"/>
    <w:rsid w:val="000E4541"/>
    <w:rsid w:val="000E5D6A"/>
    <w:rsid w:val="000E605B"/>
    <w:rsid w:val="000E61FD"/>
    <w:rsid w:val="000E6D2D"/>
    <w:rsid w:val="000E7498"/>
    <w:rsid w:val="000E7E63"/>
    <w:rsid w:val="000E7EDA"/>
    <w:rsid w:val="000F004E"/>
    <w:rsid w:val="000F01A9"/>
    <w:rsid w:val="000F16A7"/>
    <w:rsid w:val="000F2308"/>
    <w:rsid w:val="000F5471"/>
    <w:rsid w:val="000F5F84"/>
    <w:rsid w:val="000F626F"/>
    <w:rsid w:val="000F6AEC"/>
    <w:rsid w:val="000F6F3D"/>
    <w:rsid w:val="000F7529"/>
    <w:rsid w:val="000F7A58"/>
    <w:rsid w:val="00100A32"/>
    <w:rsid w:val="00101745"/>
    <w:rsid w:val="0010354E"/>
    <w:rsid w:val="00103D47"/>
    <w:rsid w:val="001040A3"/>
    <w:rsid w:val="0010450E"/>
    <w:rsid w:val="00105320"/>
    <w:rsid w:val="001072AB"/>
    <w:rsid w:val="0011087E"/>
    <w:rsid w:val="0011141A"/>
    <w:rsid w:val="0011182F"/>
    <w:rsid w:val="00111BB9"/>
    <w:rsid w:val="001123ED"/>
    <w:rsid w:val="00112727"/>
    <w:rsid w:val="00113626"/>
    <w:rsid w:val="00113C89"/>
    <w:rsid w:val="00113C94"/>
    <w:rsid w:val="00115304"/>
    <w:rsid w:val="001154EF"/>
    <w:rsid w:val="00120F77"/>
    <w:rsid w:val="00120FF4"/>
    <w:rsid w:val="001259F3"/>
    <w:rsid w:val="00127FC2"/>
    <w:rsid w:val="0013045F"/>
    <w:rsid w:val="00130CCA"/>
    <w:rsid w:val="001313AB"/>
    <w:rsid w:val="00131658"/>
    <w:rsid w:val="0013240F"/>
    <w:rsid w:val="0013250C"/>
    <w:rsid w:val="001332F7"/>
    <w:rsid w:val="0013413B"/>
    <w:rsid w:val="001352FC"/>
    <w:rsid w:val="001356CB"/>
    <w:rsid w:val="0013579C"/>
    <w:rsid w:val="00140B5F"/>
    <w:rsid w:val="00142780"/>
    <w:rsid w:val="00142B06"/>
    <w:rsid w:val="00143B32"/>
    <w:rsid w:val="00146524"/>
    <w:rsid w:val="0014706D"/>
    <w:rsid w:val="0015306C"/>
    <w:rsid w:val="00153399"/>
    <w:rsid w:val="00154E9B"/>
    <w:rsid w:val="0015642F"/>
    <w:rsid w:val="001566D9"/>
    <w:rsid w:val="00156A39"/>
    <w:rsid w:val="00156FEC"/>
    <w:rsid w:val="0015792B"/>
    <w:rsid w:val="00157D78"/>
    <w:rsid w:val="00160093"/>
    <w:rsid w:val="00161A4F"/>
    <w:rsid w:val="00161D44"/>
    <w:rsid w:val="001627AA"/>
    <w:rsid w:val="00162C93"/>
    <w:rsid w:val="00164476"/>
    <w:rsid w:val="001646CD"/>
    <w:rsid w:val="001653EA"/>
    <w:rsid w:val="001664C2"/>
    <w:rsid w:val="00167086"/>
    <w:rsid w:val="001676A8"/>
    <w:rsid w:val="00167D8E"/>
    <w:rsid w:val="00170AF5"/>
    <w:rsid w:val="00171EE7"/>
    <w:rsid w:val="00172672"/>
    <w:rsid w:val="00173CC3"/>
    <w:rsid w:val="00174828"/>
    <w:rsid w:val="00174D2B"/>
    <w:rsid w:val="001759AE"/>
    <w:rsid w:val="00175D8D"/>
    <w:rsid w:val="00177024"/>
    <w:rsid w:val="001771EB"/>
    <w:rsid w:val="00180956"/>
    <w:rsid w:val="00181AF9"/>
    <w:rsid w:val="0018207F"/>
    <w:rsid w:val="00182831"/>
    <w:rsid w:val="0018286C"/>
    <w:rsid w:val="00182F6E"/>
    <w:rsid w:val="001836B2"/>
    <w:rsid w:val="00183E78"/>
    <w:rsid w:val="00183F1D"/>
    <w:rsid w:val="001846FC"/>
    <w:rsid w:val="00184809"/>
    <w:rsid w:val="0018683B"/>
    <w:rsid w:val="00187047"/>
    <w:rsid w:val="001871AE"/>
    <w:rsid w:val="00192AA8"/>
    <w:rsid w:val="00192D23"/>
    <w:rsid w:val="00193304"/>
    <w:rsid w:val="00194EDA"/>
    <w:rsid w:val="00196815"/>
    <w:rsid w:val="00196936"/>
    <w:rsid w:val="001975D9"/>
    <w:rsid w:val="00197C4F"/>
    <w:rsid w:val="001A0250"/>
    <w:rsid w:val="001A0BC4"/>
    <w:rsid w:val="001A0D3F"/>
    <w:rsid w:val="001A11CE"/>
    <w:rsid w:val="001A1D5E"/>
    <w:rsid w:val="001A2B76"/>
    <w:rsid w:val="001A3773"/>
    <w:rsid w:val="001A4474"/>
    <w:rsid w:val="001A4677"/>
    <w:rsid w:val="001A470D"/>
    <w:rsid w:val="001A4D19"/>
    <w:rsid w:val="001A6376"/>
    <w:rsid w:val="001A6706"/>
    <w:rsid w:val="001A79F2"/>
    <w:rsid w:val="001B036D"/>
    <w:rsid w:val="001B0BA3"/>
    <w:rsid w:val="001B0C9F"/>
    <w:rsid w:val="001B0F1A"/>
    <w:rsid w:val="001B10C4"/>
    <w:rsid w:val="001B15E9"/>
    <w:rsid w:val="001B1DA1"/>
    <w:rsid w:val="001B60D9"/>
    <w:rsid w:val="001C0324"/>
    <w:rsid w:val="001C03E3"/>
    <w:rsid w:val="001C08A6"/>
    <w:rsid w:val="001C175C"/>
    <w:rsid w:val="001C1AC1"/>
    <w:rsid w:val="001C2EBE"/>
    <w:rsid w:val="001C38E2"/>
    <w:rsid w:val="001C4985"/>
    <w:rsid w:val="001C505B"/>
    <w:rsid w:val="001C6189"/>
    <w:rsid w:val="001C6597"/>
    <w:rsid w:val="001C6AD3"/>
    <w:rsid w:val="001C7798"/>
    <w:rsid w:val="001C7968"/>
    <w:rsid w:val="001D21E7"/>
    <w:rsid w:val="001D2624"/>
    <w:rsid w:val="001D2AB5"/>
    <w:rsid w:val="001D7D3D"/>
    <w:rsid w:val="001E0D05"/>
    <w:rsid w:val="001E0EF7"/>
    <w:rsid w:val="001E13EE"/>
    <w:rsid w:val="001E21B4"/>
    <w:rsid w:val="001E221C"/>
    <w:rsid w:val="001E2403"/>
    <w:rsid w:val="001E39C9"/>
    <w:rsid w:val="001E4D16"/>
    <w:rsid w:val="001E5258"/>
    <w:rsid w:val="001E64C4"/>
    <w:rsid w:val="001F11E2"/>
    <w:rsid w:val="001F29CA"/>
    <w:rsid w:val="001F2B48"/>
    <w:rsid w:val="001F2F1D"/>
    <w:rsid w:val="001F3651"/>
    <w:rsid w:val="001F6D3A"/>
    <w:rsid w:val="001F7E5A"/>
    <w:rsid w:val="0020160A"/>
    <w:rsid w:val="0020168A"/>
    <w:rsid w:val="002021F6"/>
    <w:rsid w:val="002032AF"/>
    <w:rsid w:val="00203314"/>
    <w:rsid w:val="00203625"/>
    <w:rsid w:val="00206E6F"/>
    <w:rsid w:val="00210D1E"/>
    <w:rsid w:val="00211DE2"/>
    <w:rsid w:val="002135FE"/>
    <w:rsid w:val="00214C53"/>
    <w:rsid w:val="00214F04"/>
    <w:rsid w:val="00215150"/>
    <w:rsid w:val="00215D78"/>
    <w:rsid w:val="002168BF"/>
    <w:rsid w:val="00216A98"/>
    <w:rsid w:val="0021747E"/>
    <w:rsid w:val="0021793C"/>
    <w:rsid w:val="002202D7"/>
    <w:rsid w:val="002205D9"/>
    <w:rsid w:val="0022090B"/>
    <w:rsid w:val="0022418C"/>
    <w:rsid w:val="00224B05"/>
    <w:rsid w:val="00226989"/>
    <w:rsid w:val="00230890"/>
    <w:rsid w:val="00230E3C"/>
    <w:rsid w:val="002312CD"/>
    <w:rsid w:val="00231B23"/>
    <w:rsid w:val="002329B1"/>
    <w:rsid w:val="00232CD2"/>
    <w:rsid w:val="00232F1D"/>
    <w:rsid w:val="00233C60"/>
    <w:rsid w:val="00233F2B"/>
    <w:rsid w:val="002343EA"/>
    <w:rsid w:val="00234935"/>
    <w:rsid w:val="00234A11"/>
    <w:rsid w:val="00236930"/>
    <w:rsid w:val="0024390F"/>
    <w:rsid w:val="00243AE1"/>
    <w:rsid w:val="00243C33"/>
    <w:rsid w:val="00244B5F"/>
    <w:rsid w:val="00244B9F"/>
    <w:rsid w:val="00245F8B"/>
    <w:rsid w:val="0024620A"/>
    <w:rsid w:val="002462FC"/>
    <w:rsid w:val="002466F3"/>
    <w:rsid w:val="00246C80"/>
    <w:rsid w:val="00247907"/>
    <w:rsid w:val="00252C28"/>
    <w:rsid w:val="00252EC5"/>
    <w:rsid w:val="00255EA4"/>
    <w:rsid w:val="0025614A"/>
    <w:rsid w:val="00260C58"/>
    <w:rsid w:val="002613B4"/>
    <w:rsid w:val="00261CE8"/>
    <w:rsid w:val="00261FCD"/>
    <w:rsid w:val="00263409"/>
    <w:rsid w:val="0026364B"/>
    <w:rsid w:val="002647DC"/>
    <w:rsid w:val="00264E54"/>
    <w:rsid w:val="00265321"/>
    <w:rsid w:val="002653D8"/>
    <w:rsid w:val="00266FB7"/>
    <w:rsid w:val="00267371"/>
    <w:rsid w:val="002725DC"/>
    <w:rsid w:val="0027308D"/>
    <w:rsid w:val="00276C7B"/>
    <w:rsid w:val="00281F85"/>
    <w:rsid w:val="00283348"/>
    <w:rsid w:val="00283EC2"/>
    <w:rsid w:val="00283FB9"/>
    <w:rsid w:val="002851DA"/>
    <w:rsid w:val="002853D0"/>
    <w:rsid w:val="00291F1B"/>
    <w:rsid w:val="00292D62"/>
    <w:rsid w:val="002974F3"/>
    <w:rsid w:val="002976DC"/>
    <w:rsid w:val="002A1697"/>
    <w:rsid w:val="002A3FC1"/>
    <w:rsid w:val="002A463C"/>
    <w:rsid w:val="002A4769"/>
    <w:rsid w:val="002A53F1"/>
    <w:rsid w:val="002A6748"/>
    <w:rsid w:val="002B04FD"/>
    <w:rsid w:val="002B0FC7"/>
    <w:rsid w:val="002B2E4D"/>
    <w:rsid w:val="002B2F5C"/>
    <w:rsid w:val="002B36A2"/>
    <w:rsid w:val="002B5161"/>
    <w:rsid w:val="002B5932"/>
    <w:rsid w:val="002C1863"/>
    <w:rsid w:val="002C2073"/>
    <w:rsid w:val="002C215D"/>
    <w:rsid w:val="002C2547"/>
    <w:rsid w:val="002C424D"/>
    <w:rsid w:val="002C4B5B"/>
    <w:rsid w:val="002C589F"/>
    <w:rsid w:val="002C5AAB"/>
    <w:rsid w:val="002C74B7"/>
    <w:rsid w:val="002D1320"/>
    <w:rsid w:val="002D1605"/>
    <w:rsid w:val="002D188A"/>
    <w:rsid w:val="002D3828"/>
    <w:rsid w:val="002D3AE9"/>
    <w:rsid w:val="002D4195"/>
    <w:rsid w:val="002D45C7"/>
    <w:rsid w:val="002D5002"/>
    <w:rsid w:val="002D5597"/>
    <w:rsid w:val="002D64FE"/>
    <w:rsid w:val="002D76A6"/>
    <w:rsid w:val="002D7BDC"/>
    <w:rsid w:val="002E1087"/>
    <w:rsid w:val="002E11F7"/>
    <w:rsid w:val="002E17D5"/>
    <w:rsid w:val="002E1AF9"/>
    <w:rsid w:val="002E1BB9"/>
    <w:rsid w:val="002E2808"/>
    <w:rsid w:val="002E2C51"/>
    <w:rsid w:val="002E2C7E"/>
    <w:rsid w:val="002E2FFD"/>
    <w:rsid w:val="002E3C02"/>
    <w:rsid w:val="002E45C0"/>
    <w:rsid w:val="002E5743"/>
    <w:rsid w:val="002E66C8"/>
    <w:rsid w:val="002E66DE"/>
    <w:rsid w:val="002E6A5E"/>
    <w:rsid w:val="002F19B5"/>
    <w:rsid w:val="002F1E13"/>
    <w:rsid w:val="002F2607"/>
    <w:rsid w:val="002F2BFF"/>
    <w:rsid w:val="002F2E30"/>
    <w:rsid w:val="002F31B2"/>
    <w:rsid w:val="002F4CB1"/>
    <w:rsid w:val="002F5059"/>
    <w:rsid w:val="002F54D8"/>
    <w:rsid w:val="002F754D"/>
    <w:rsid w:val="002F770A"/>
    <w:rsid w:val="00301333"/>
    <w:rsid w:val="00301A4C"/>
    <w:rsid w:val="00301E7A"/>
    <w:rsid w:val="003024AC"/>
    <w:rsid w:val="003038A3"/>
    <w:rsid w:val="00304CA4"/>
    <w:rsid w:val="0030562D"/>
    <w:rsid w:val="00305D1A"/>
    <w:rsid w:val="003062C3"/>
    <w:rsid w:val="003072BC"/>
    <w:rsid w:val="003116A2"/>
    <w:rsid w:val="003139A3"/>
    <w:rsid w:val="00313A19"/>
    <w:rsid w:val="003143F7"/>
    <w:rsid w:val="00314E42"/>
    <w:rsid w:val="00314FCC"/>
    <w:rsid w:val="00317970"/>
    <w:rsid w:val="00317A00"/>
    <w:rsid w:val="00322A0A"/>
    <w:rsid w:val="00325E41"/>
    <w:rsid w:val="003265C9"/>
    <w:rsid w:val="00326600"/>
    <w:rsid w:val="00327365"/>
    <w:rsid w:val="00327E8B"/>
    <w:rsid w:val="003301EC"/>
    <w:rsid w:val="00331102"/>
    <w:rsid w:val="00331531"/>
    <w:rsid w:val="003319B3"/>
    <w:rsid w:val="00331C9B"/>
    <w:rsid w:val="0033296F"/>
    <w:rsid w:val="003329F7"/>
    <w:rsid w:val="00332C4B"/>
    <w:rsid w:val="00332F1B"/>
    <w:rsid w:val="00333C4A"/>
    <w:rsid w:val="0033493A"/>
    <w:rsid w:val="00335291"/>
    <w:rsid w:val="00335D3B"/>
    <w:rsid w:val="003406E0"/>
    <w:rsid w:val="00341756"/>
    <w:rsid w:val="00341F52"/>
    <w:rsid w:val="00342AA5"/>
    <w:rsid w:val="00342D0E"/>
    <w:rsid w:val="0034457A"/>
    <w:rsid w:val="00344F10"/>
    <w:rsid w:val="0034513D"/>
    <w:rsid w:val="0034598F"/>
    <w:rsid w:val="00345B47"/>
    <w:rsid w:val="003501DC"/>
    <w:rsid w:val="00350404"/>
    <w:rsid w:val="00351C04"/>
    <w:rsid w:val="00351DDD"/>
    <w:rsid w:val="00353582"/>
    <w:rsid w:val="003536A1"/>
    <w:rsid w:val="0035383E"/>
    <w:rsid w:val="003559C3"/>
    <w:rsid w:val="00355B1B"/>
    <w:rsid w:val="003567FF"/>
    <w:rsid w:val="00356939"/>
    <w:rsid w:val="003570F8"/>
    <w:rsid w:val="0035774C"/>
    <w:rsid w:val="00361860"/>
    <w:rsid w:val="00361FDA"/>
    <w:rsid w:val="00365462"/>
    <w:rsid w:val="0036549E"/>
    <w:rsid w:val="0036575B"/>
    <w:rsid w:val="00366A19"/>
    <w:rsid w:val="00370FDA"/>
    <w:rsid w:val="003710E3"/>
    <w:rsid w:val="00372641"/>
    <w:rsid w:val="00372852"/>
    <w:rsid w:val="00372975"/>
    <w:rsid w:val="00373B5D"/>
    <w:rsid w:val="00374BC7"/>
    <w:rsid w:val="00375AB3"/>
    <w:rsid w:val="00375FC6"/>
    <w:rsid w:val="00376540"/>
    <w:rsid w:val="00376A2A"/>
    <w:rsid w:val="00380479"/>
    <w:rsid w:val="00380B6D"/>
    <w:rsid w:val="00380BFD"/>
    <w:rsid w:val="00380F8D"/>
    <w:rsid w:val="0038340C"/>
    <w:rsid w:val="00383B41"/>
    <w:rsid w:val="00386304"/>
    <w:rsid w:val="00386781"/>
    <w:rsid w:val="00390835"/>
    <w:rsid w:val="00390F3F"/>
    <w:rsid w:val="00391130"/>
    <w:rsid w:val="00393B78"/>
    <w:rsid w:val="00394A99"/>
    <w:rsid w:val="00394D34"/>
    <w:rsid w:val="00397C99"/>
    <w:rsid w:val="003A0116"/>
    <w:rsid w:val="003A0459"/>
    <w:rsid w:val="003A2691"/>
    <w:rsid w:val="003A299C"/>
    <w:rsid w:val="003A2B11"/>
    <w:rsid w:val="003A2D01"/>
    <w:rsid w:val="003A3037"/>
    <w:rsid w:val="003A3F81"/>
    <w:rsid w:val="003A4C3D"/>
    <w:rsid w:val="003A61B4"/>
    <w:rsid w:val="003B06F4"/>
    <w:rsid w:val="003B17E6"/>
    <w:rsid w:val="003B2472"/>
    <w:rsid w:val="003B2AD1"/>
    <w:rsid w:val="003B3CF6"/>
    <w:rsid w:val="003B4D63"/>
    <w:rsid w:val="003C0B9F"/>
    <w:rsid w:val="003C14C5"/>
    <w:rsid w:val="003C1A4D"/>
    <w:rsid w:val="003C26CB"/>
    <w:rsid w:val="003C41A7"/>
    <w:rsid w:val="003C42C2"/>
    <w:rsid w:val="003C483C"/>
    <w:rsid w:val="003C5EED"/>
    <w:rsid w:val="003C6B0C"/>
    <w:rsid w:val="003D04DB"/>
    <w:rsid w:val="003D05D3"/>
    <w:rsid w:val="003D1D51"/>
    <w:rsid w:val="003D2493"/>
    <w:rsid w:val="003D2584"/>
    <w:rsid w:val="003D278D"/>
    <w:rsid w:val="003D31C5"/>
    <w:rsid w:val="003D3B31"/>
    <w:rsid w:val="003D4621"/>
    <w:rsid w:val="003D48BE"/>
    <w:rsid w:val="003D5A81"/>
    <w:rsid w:val="003D6DBB"/>
    <w:rsid w:val="003D79FD"/>
    <w:rsid w:val="003E0EAC"/>
    <w:rsid w:val="003E119B"/>
    <w:rsid w:val="003E1857"/>
    <w:rsid w:val="003E2BE2"/>
    <w:rsid w:val="003E3F47"/>
    <w:rsid w:val="003E3FDB"/>
    <w:rsid w:val="003E4CA6"/>
    <w:rsid w:val="003E5354"/>
    <w:rsid w:val="003E614C"/>
    <w:rsid w:val="003E72E5"/>
    <w:rsid w:val="003E78E7"/>
    <w:rsid w:val="003E791A"/>
    <w:rsid w:val="003F005A"/>
    <w:rsid w:val="003F0BC7"/>
    <w:rsid w:val="003F0D05"/>
    <w:rsid w:val="003F1A16"/>
    <w:rsid w:val="003F1A81"/>
    <w:rsid w:val="003F30BB"/>
    <w:rsid w:val="003F30E0"/>
    <w:rsid w:val="003F4DAA"/>
    <w:rsid w:val="003F4DBA"/>
    <w:rsid w:val="003F4DE8"/>
    <w:rsid w:val="003F67F9"/>
    <w:rsid w:val="0040029F"/>
    <w:rsid w:val="004012B4"/>
    <w:rsid w:val="004026B2"/>
    <w:rsid w:val="00402C5D"/>
    <w:rsid w:val="00405998"/>
    <w:rsid w:val="00407E66"/>
    <w:rsid w:val="00412047"/>
    <w:rsid w:val="004123F3"/>
    <w:rsid w:val="004123F4"/>
    <w:rsid w:val="00412964"/>
    <w:rsid w:val="00412A32"/>
    <w:rsid w:val="00413294"/>
    <w:rsid w:val="00413716"/>
    <w:rsid w:val="00413B28"/>
    <w:rsid w:val="00413BF5"/>
    <w:rsid w:val="0041644E"/>
    <w:rsid w:val="004209A5"/>
    <w:rsid w:val="00421232"/>
    <w:rsid w:val="00421896"/>
    <w:rsid w:val="004218B0"/>
    <w:rsid w:val="004219E7"/>
    <w:rsid w:val="0042200B"/>
    <w:rsid w:val="00424888"/>
    <w:rsid w:val="00424F62"/>
    <w:rsid w:val="00425265"/>
    <w:rsid w:val="004253CC"/>
    <w:rsid w:val="0042552C"/>
    <w:rsid w:val="00427B29"/>
    <w:rsid w:val="00431DED"/>
    <w:rsid w:val="00433401"/>
    <w:rsid w:val="0043486E"/>
    <w:rsid w:val="004360CD"/>
    <w:rsid w:val="004374D8"/>
    <w:rsid w:val="00437E67"/>
    <w:rsid w:val="00441CDA"/>
    <w:rsid w:val="0044290F"/>
    <w:rsid w:val="00442932"/>
    <w:rsid w:val="00442DF2"/>
    <w:rsid w:val="004431DF"/>
    <w:rsid w:val="00443B9A"/>
    <w:rsid w:val="004460E3"/>
    <w:rsid w:val="00447C47"/>
    <w:rsid w:val="00450205"/>
    <w:rsid w:val="004524A6"/>
    <w:rsid w:val="00452CE5"/>
    <w:rsid w:val="004540D7"/>
    <w:rsid w:val="00454250"/>
    <w:rsid w:val="00454822"/>
    <w:rsid w:val="004550FC"/>
    <w:rsid w:val="00457979"/>
    <w:rsid w:val="0046042A"/>
    <w:rsid w:val="00460E46"/>
    <w:rsid w:val="0046156F"/>
    <w:rsid w:val="00463F29"/>
    <w:rsid w:val="00463F4C"/>
    <w:rsid w:val="004652C9"/>
    <w:rsid w:val="00465745"/>
    <w:rsid w:val="00465A84"/>
    <w:rsid w:val="00466495"/>
    <w:rsid w:val="00466A35"/>
    <w:rsid w:val="00467A67"/>
    <w:rsid w:val="00467FA8"/>
    <w:rsid w:val="004708CB"/>
    <w:rsid w:val="00470990"/>
    <w:rsid w:val="00470B6E"/>
    <w:rsid w:val="00470B7C"/>
    <w:rsid w:val="004716C4"/>
    <w:rsid w:val="00471BA5"/>
    <w:rsid w:val="00472465"/>
    <w:rsid w:val="00473DB5"/>
    <w:rsid w:val="00474EFB"/>
    <w:rsid w:val="00476FF5"/>
    <w:rsid w:val="00477054"/>
    <w:rsid w:val="004771C1"/>
    <w:rsid w:val="00481457"/>
    <w:rsid w:val="004832BB"/>
    <w:rsid w:val="00484035"/>
    <w:rsid w:val="00490F8B"/>
    <w:rsid w:val="004925E1"/>
    <w:rsid w:val="00493B5E"/>
    <w:rsid w:val="00493D42"/>
    <w:rsid w:val="00493FAA"/>
    <w:rsid w:val="00494746"/>
    <w:rsid w:val="00494E09"/>
    <w:rsid w:val="00494EDF"/>
    <w:rsid w:val="004951C6"/>
    <w:rsid w:val="00497DC9"/>
    <w:rsid w:val="004A0652"/>
    <w:rsid w:val="004A072F"/>
    <w:rsid w:val="004A0DC5"/>
    <w:rsid w:val="004A411B"/>
    <w:rsid w:val="004A716B"/>
    <w:rsid w:val="004A7188"/>
    <w:rsid w:val="004B0A1D"/>
    <w:rsid w:val="004B1D58"/>
    <w:rsid w:val="004B3BC1"/>
    <w:rsid w:val="004B446B"/>
    <w:rsid w:val="004B5461"/>
    <w:rsid w:val="004B5A39"/>
    <w:rsid w:val="004B5F0C"/>
    <w:rsid w:val="004B68DB"/>
    <w:rsid w:val="004B71A5"/>
    <w:rsid w:val="004B72E5"/>
    <w:rsid w:val="004B7F6B"/>
    <w:rsid w:val="004C0723"/>
    <w:rsid w:val="004C0B87"/>
    <w:rsid w:val="004C1EAD"/>
    <w:rsid w:val="004C4300"/>
    <w:rsid w:val="004C5213"/>
    <w:rsid w:val="004D3F8F"/>
    <w:rsid w:val="004D4A73"/>
    <w:rsid w:val="004D5293"/>
    <w:rsid w:val="004D592B"/>
    <w:rsid w:val="004D6DFD"/>
    <w:rsid w:val="004D7F9F"/>
    <w:rsid w:val="004E10E4"/>
    <w:rsid w:val="004E1AC2"/>
    <w:rsid w:val="004E40FF"/>
    <w:rsid w:val="004E442D"/>
    <w:rsid w:val="004E44BD"/>
    <w:rsid w:val="004E46F7"/>
    <w:rsid w:val="004E4D5B"/>
    <w:rsid w:val="004F0E89"/>
    <w:rsid w:val="004F1309"/>
    <w:rsid w:val="004F14EB"/>
    <w:rsid w:val="004F1A1B"/>
    <w:rsid w:val="004F219B"/>
    <w:rsid w:val="004F348C"/>
    <w:rsid w:val="004F4035"/>
    <w:rsid w:val="004F50CF"/>
    <w:rsid w:val="004F578A"/>
    <w:rsid w:val="004F5897"/>
    <w:rsid w:val="004F591C"/>
    <w:rsid w:val="004F5CA4"/>
    <w:rsid w:val="004F5F88"/>
    <w:rsid w:val="004F6EE5"/>
    <w:rsid w:val="0050006A"/>
    <w:rsid w:val="00500647"/>
    <w:rsid w:val="0050124D"/>
    <w:rsid w:val="00501389"/>
    <w:rsid w:val="00503894"/>
    <w:rsid w:val="0050442F"/>
    <w:rsid w:val="00504638"/>
    <w:rsid w:val="00504CE4"/>
    <w:rsid w:val="00504D9E"/>
    <w:rsid w:val="00506F3D"/>
    <w:rsid w:val="0051053F"/>
    <w:rsid w:val="00510D68"/>
    <w:rsid w:val="005128AB"/>
    <w:rsid w:val="0051292E"/>
    <w:rsid w:val="00512C0D"/>
    <w:rsid w:val="00513F2E"/>
    <w:rsid w:val="00514FC8"/>
    <w:rsid w:val="00516378"/>
    <w:rsid w:val="00516B47"/>
    <w:rsid w:val="00521243"/>
    <w:rsid w:val="0052184D"/>
    <w:rsid w:val="00522379"/>
    <w:rsid w:val="0052271E"/>
    <w:rsid w:val="0052326C"/>
    <w:rsid w:val="00523B20"/>
    <w:rsid w:val="00524314"/>
    <w:rsid w:val="005248F7"/>
    <w:rsid w:val="005251FE"/>
    <w:rsid w:val="00525FB6"/>
    <w:rsid w:val="005267BA"/>
    <w:rsid w:val="00526C3F"/>
    <w:rsid w:val="005306F4"/>
    <w:rsid w:val="00530F6F"/>
    <w:rsid w:val="00531527"/>
    <w:rsid w:val="005328DF"/>
    <w:rsid w:val="005346DB"/>
    <w:rsid w:val="00536C1A"/>
    <w:rsid w:val="00536D5A"/>
    <w:rsid w:val="00537917"/>
    <w:rsid w:val="00540359"/>
    <w:rsid w:val="00540AEB"/>
    <w:rsid w:val="00542553"/>
    <w:rsid w:val="0054298D"/>
    <w:rsid w:val="00543E94"/>
    <w:rsid w:val="00543EAC"/>
    <w:rsid w:val="00546A5A"/>
    <w:rsid w:val="00547E86"/>
    <w:rsid w:val="0055168C"/>
    <w:rsid w:val="005539DA"/>
    <w:rsid w:val="0055721C"/>
    <w:rsid w:val="0055725E"/>
    <w:rsid w:val="0055749B"/>
    <w:rsid w:val="0055758B"/>
    <w:rsid w:val="00560FF9"/>
    <w:rsid w:val="0056386B"/>
    <w:rsid w:val="00563E09"/>
    <w:rsid w:val="0056473B"/>
    <w:rsid w:val="00564F7D"/>
    <w:rsid w:val="005654BC"/>
    <w:rsid w:val="00566C4D"/>
    <w:rsid w:val="00567038"/>
    <w:rsid w:val="005706BB"/>
    <w:rsid w:val="00570D86"/>
    <w:rsid w:val="00573D17"/>
    <w:rsid w:val="00574333"/>
    <w:rsid w:val="00576FCC"/>
    <w:rsid w:val="00577073"/>
    <w:rsid w:val="005770FA"/>
    <w:rsid w:val="0057769D"/>
    <w:rsid w:val="005817EA"/>
    <w:rsid w:val="0058320A"/>
    <w:rsid w:val="00586CFA"/>
    <w:rsid w:val="005872D7"/>
    <w:rsid w:val="00587AE2"/>
    <w:rsid w:val="00587E0B"/>
    <w:rsid w:val="0059015E"/>
    <w:rsid w:val="005912A0"/>
    <w:rsid w:val="00591DC1"/>
    <w:rsid w:val="00592864"/>
    <w:rsid w:val="00593BA3"/>
    <w:rsid w:val="00593C78"/>
    <w:rsid w:val="00595355"/>
    <w:rsid w:val="00595451"/>
    <w:rsid w:val="00596245"/>
    <w:rsid w:val="005A029A"/>
    <w:rsid w:val="005A0934"/>
    <w:rsid w:val="005A0C5C"/>
    <w:rsid w:val="005A16E0"/>
    <w:rsid w:val="005A2346"/>
    <w:rsid w:val="005A2CEA"/>
    <w:rsid w:val="005A3048"/>
    <w:rsid w:val="005A3572"/>
    <w:rsid w:val="005A4B21"/>
    <w:rsid w:val="005A65C3"/>
    <w:rsid w:val="005A6ED4"/>
    <w:rsid w:val="005B16DA"/>
    <w:rsid w:val="005B28B3"/>
    <w:rsid w:val="005B45E7"/>
    <w:rsid w:val="005B47B6"/>
    <w:rsid w:val="005B4960"/>
    <w:rsid w:val="005B5D8D"/>
    <w:rsid w:val="005B67E8"/>
    <w:rsid w:val="005C13B7"/>
    <w:rsid w:val="005C3A3D"/>
    <w:rsid w:val="005C4DD0"/>
    <w:rsid w:val="005C596A"/>
    <w:rsid w:val="005C67C0"/>
    <w:rsid w:val="005C68D2"/>
    <w:rsid w:val="005C7511"/>
    <w:rsid w:val="005C7BD0"/>
    <w:rsid w:val="005D0B21"/>
    <w:rsid w:val="005D0F5A"/>
    <w:rsid w:val="005D112D"/>
    <w:rsid w:val="005D1792"/>
    <w:rsid w:val="005D25FC"/>
    <w:rsid w:val="005D4408"/>
    <w:rsid w:val="005D5483"/>
    <w:rsid w:val="005D5783"/>
    <w:rsid w:val="005E0328"/>
    <w:rsid w:val="005E03D0"/>
    <w:rsid w:val="005E0AD8"/>
    <w:rsid w:val="005E133E"/>
    <w:rsid w:val="005E1C0E"/>
    <w:rsid w:val="005E2F13"/>
    <w:rsid w:val="005E4F78"/>
    <w:rsid w:val="005E5490"/>
    <w:rsid w:val="005E5A90"/>
    <w:rsid w:val="005E703B"/>
    <w:rsid w:val="005E71F6"/>
    <w:rsid w:val="005F07CD"/>
    <w:rsid w:val="005F09B1"/>
    <w:rsid w:val="005F0DBE"/>
    <w:rsid w:val="005F14D2"/>
    <w:rsid w:val="005F21EE"/>
    <w:rsid w:val="005F25B9"/>
    <w:rsid w:val="005F40AD"/>
    <w:rsid w:val="005F5DAB"/>
    <w:rsid w:val="005F76D9"/>
    <w:rsid w:val="005F789D"/>
    <w:rsid w:val="00600040"/>
    <w:rsid w:val="00601B09"/>
    <w:rsid w:val="00601E26"/>
    <w:rsid w:val="006026E1"/>
    <w:rsid w:val="0060370C"/>
    <w:rsid w:val="00603CA4"/>
    <w:rsid w:val="006045D5"/>
    <w:rsid w:val="006047C2"/>
    <w:rsid w:val="00604F31"/>
    <w:rsid w:val="00605A2B"/>
    <w:rsid w:val="00606002"/>
    <w:rsid w:val="00607D25"/>
    <w:rsid w:val="006135F5"/>
    <w:rsid w:val="00615108"/>
    <w:rsid w:val="00615C4E"/>
    <w:rsid w:val="00615ECB"/>
    <w:rsid w:val="00616C1A"/>
    <w:rsid w:val="006172E9"/>
    <w:rsid w:val="006174DC"/>
    <w:rsid w:val="00620B06"/>
    <w:rsid w:val="00624923"/>
    <w:rsid w:val="00625041"/>
    <w:rsid w:val="00625A31"/>
    <w:rsid w:val="00625FD5"/>
    <w:rsid w:val="0062779F"/>
    <w:rsid w:val="00627FED"/>
    <w:rsid w:val="0063052E"/>
    <w:rsid w:val="006330C5"/>
    <w:rsid w:val="00633226"/>
    <w:rsid w:val="00635412"/>
    <w:rsid w:val="00635A81"/>
    <w:rsid w:val="00635F55"/>
    <w:rsid w:val="006366CC"/>
    <w:rsid w:val="00637A4E"/>
    <w:rsid w:val="00637F0E"/>
    <w:rsid w:val="0064112F"/>
    <w:rsid w:val="006411A6"/>
    <w:rsid w:val="00643A47"/>
    <w:rsid w:val="006441F1"/>
    <w:rsid w:val="00646FAA"/>
    <w:rsid w:val="0065071D"/>
    <w:rsid w:val="00650AB2"/>
    <w:rsid w:val="00650AE2"/>
    <w:rsid w:val="00651DE8"/>
    <w:rsid w:val="0065260B"/>
    <w:rsid w:val="00652739"/>
    <w:rsid w:val="006535D4"/>
    <w:rsid w:val="00653AA3"/>
    <w:rsid w:val="0065619E"/>
    <w:rsid w:val="00656B71"/>
    <w:rsid w:val="00657063"/>
    <w:rsid w:val="0065718E"/>
    <w:rsid w:val="00657654"/>
    <w:rsid w:val="00660033"/>
    <w:rsid w:val="0066032B"/>
    <w:rsid w:val="0066124C"/>
    <w:rsid w:val="00661F2A"/>
    <w:rsid w:val="0066291C"/>
    <w:rsid w:val="006641BD"/>
    <w:rsid w:val="006653DA"/>
    <w:rsid w:val="0066592A"/>
    <w:rsid w:val="00667ECD"/>
    <w:rsid w:val="0067014B"/>
    <w:rsid w:val="00670E01"/>
    <w:rsid w:val="006717BD"/>
    <w:rsid w:val="00672B54"/>
    <w:rsid w:val="006732E4"/>
    <w:rsid w:val="00674DAB"/>
    <w:rsid w:val="00674E17"/>
    <w:rsid w:val="006754BA"/>
    <w:rsid w:val="00676403"/>
    <w:rsid w:val="00683CC0"/>
    <w:rsid w:val="006849EB"/>
    <w:rsid w:val="00684A95"/>
    <w:rsid w:val="00684F80"/>
    <w:rsid w:val="006855F7"/>
    <w:rsid w:val="006878A1"/>
    <w:rsid w:val="00687BD2"/>
    <w:rsid w:val="00687C32"/>
    <w:rsid w:val="00691E58"/>
    <w:rsid w:val="0069223E"/>
    <w:rsid w:val="0069302C"/>
    <w:rsid w:val="006939EC"/>
    <w:rsid w:val="00693F49"/>
    <w:rsid w:val="0069765D"/>
    <w:rsid w:val="0069770C"/>
    <w:rsid w:val="006A0D89"/>
    <w:rsid w:val="006A1590"/>
    <w:rsid w:val="006A19B8"/>
    <w:rsid w:val="006A238C"/>
    <w:rsid w:val="006A2B17"/>
    <w:rsid w:val="006A2C07"/>
    <w:rsid w:val="006A59F7"/>
    <w:rsid w:val="006A5A8D"/>
    <w:rsid w:val="006A5D6D"/>
    <w:rsid w:val="006A5DA2"/>
    <w:rsid w:val="006A6429"/>
    <w:rsid w:val="006A79F4"/>
    <w:rsid w:val="006B073F"/>
    <w:rsid w:val="006B1266"/>
    <w:rsid w:val="006B22A7"/>
    <w:rsid w:val="006B3EF0"/>
    <w:rsid w:val="006B61C3"/>
    <w:rsid w:val="006B6D0C"/>
    <w:rsid w:val="006B70AA"/>
    <w:rsid w:val="006B7B73"/>
    <w:rsid w:val="006B7BBC"/>
    <w:rsid w:val="006C01F7"/>
    <w:rsid w:val="006C0232"/>
    <w:rsid w:val="006C04EE"/>
    <w:rsid w:val="006C07D8"/>
    <w:rsid w:val="006C108D"/>
    <w:rsid w:val="006C1852"/>
    <w:rsid w:val="006C1C38"/>
    <w:rsid w:val="006C22D7"/>
    <w:rsid w:val="006C3872"/>
    <w:rsid w:val="006C47C9"/>
    <w:rsid w:val="006C50FC"/>
    <w:rsid w:val="006C6815"/>
    <w:rsid w:val="006D0BAF"/>
    <w:rsid w:val="006D0F80"/>
    <w:rsid w:val="006D1AB3"/>
    <w:rsid w:val="006D2051"/>
    <w:rsid w:val="006D4255"/>
    <w:rsid w:val="006D4548"/>
    <w:rsid w:val="006D6DE9"/>
    <w:rsid w:val="006D76C6"/>
    <w:rsid w:val="006D794B"/>
    <w:rsid w:val="006D7E6B"/>
    <w:rsid w:val="006E0715"/>
    <w:rsid w:val="006E1278"/>
    <w:rsid w:val="006E2F4B"/>
    <w:rsid w:val="006E32E4"/>
    <w:rsid w:val="006E38A3"/>
    <w:rsid w:val="006E3977"/>
    <w:rsid w:val="006E496B"/>
    <w:rsid w:val="006E4E79"/>
    <w:rsid w:val="006E5352"/>
    <w:rsid w:val="006E7B8B"/>
    <w:rsid w:val="006E7E86"/>
    <w:rsid w:val="006F080E"/>
    <w:rsid w:val="006F1359"/>
    <w:rsid w:val="006F3D53"/>
    <w:rsid w:val="006F47ED"/>
    <w:rsid w:val="00700A6F"/>
    <w:rsid w:val="00700F61"/>
    <w:rsid w:val="0070156E"/>
    <w:rsid w:val="007018EC"/>
    <w:rsid w:val="00703309"/>
    <w:rsid w:val="00703661"/>
    <w:rsid w:val="00703F51"/>
    <w:rsid w:val="00704BF4"/>
    <w:rsid w:val="00704DDE"/>
    <w:rsid w:val="00705E80"/>
    <w:rsid w:val="00706109"/>
    <w:rsid w:val="0070776C"/>
    <w:rsid w:val="00710250"/>
    <w:rsid w:val="00711780"/>
    <w:rsid w:val="00711C27"/>
    <w:rsid w:val="00711E05"/>
    <w:rsid w:val="00711F0F"/>
    <w:rsid w:val="00712F51"/>
    <w:rsid w:val="007137CB"/>
    <w:rsid w:val="007141A2"/>
    <w:rsid w:val="00714975"/>
    <w:rsid w:val="00720473"/>
    <w:rsid w:val="007204CD"/>
    <w:rsid w:val="007210CC"/>
    <w:rsid w:val="007220F5"/>
    <w:rsid w:val="007223A9"/>
    <w:rsid w:val="007223DB"/>
    <w:rsid w:val="007230E4"/>
    <w:rsid w:val="007267CA"/>
    <w:rsid w:val="00727168"/>
    <w:rsid w:val="00727597"/>
    <w:rsid w:val="007309B9"/>
    <w:rsid w:val="00732D87"/>
    <w:rsid w:val="00733BA5"/>
    <w:rsid w:val="00735CC9"/>
    <w:rsid w:val="00735DCC"/>
    <w:rsid w:val="00741BB8"/>
    <w:rsid w:val="0074384B"/>
    <w:rsid w:val="00744E51"/>
    <w:rsid w:val="00747D98"/>
    <w:rsid w:val="00747E63"/>
    <w:rsid w:val="00750F99"/>
    <w:rsid w:val="007542AB"/>
    <w:rsid w:val="0076488B"/>
    <w:rsid w:val="00764FA6"/>
    <w:rsid w:val="007651B0"/>
    <w:rsid w:val="00765853"/>
    <w:rsid w:val="00766311"/>
    <w:rsid w:val="007665BE"/>
    <w:rsid w:val="007665E5"/>
    <w:rsid w:val="007704A9"/>
    <w:rsid w:val="007705BD"/>
    <w:rsid w:val="00771C7A"/>
    <w:rsid w:val="0077226A"/>
    <w:rsid w:val="007733DE"/>
    <w:rsid w:val="00773B75"/>
    <w:rsid w:val="00773FF7"/>
    <w:rsid w:val="00774090"/>
    <w:rsid w:val="0077461E"/>
    <w:rsid w:val="00774861"/>
    <w:rsid w:val="0077758F"/>
    <w:rsid w:val="007801E4"/>
    <w:rsid w:val="00781F59"/>
    <w:rsid w:val="00781FD5"/>
    <w:rsid w:val="0078206C"/>
    <w:rsid w:val="0078287D"/>
    <w:rsid w:val="00783023"/>
    <w:rsid w:val="00783CF7"/>
    <w:rsid w:val="00785383"/>
    <w:rsid w:val="0078571D"/>
    <w:rsid w:val="00786711"/>
    <w:rsid w:val="00786E25"/>
    <w:rsid w:val="007872DF"/>
    <w:rsid w:val="00791832"/>
    <w:rsid w:val="00793562"/>
    <w:rsid w:val="0079359F"/>
    <w:rsid w:val="00793F64"/>
    <w:rsid w:val="007941FC"/>
    <w:rsid w:val="007951BD"/>
    <w:rsid w:val="00796598"/>
    <w:rsid w:val="0079749F"/>
    <w:rsid w:val="007974FA"/>
    <w:rsid w:val="007A0CEE"/>
    <w:rsid w:val="007A1254"/>
    <w:rsid w:val="007A139D"/>
    <w:rsid w:val="007A17BD"/>
    <w:rsid w:val="007A2044"/>
    <w:rsid w:val="007A2318"/>
    <w:rsid w:val="007A520A"/>
    <w:rsid w:val="007A5FD5"/>
    <w:rsid w:val="007A6CAF"/>
    <w:rsid w:val="007A74CE"/>
    <w:rsid w:val="007A7D34"/>
    <w:rsid w:val="007B00FB"/>
    <w:rsid w:val="007B0A12"/>
    <w:rsid w:val="007B0F69"/>
    <w:rsid w:val="007B2B07"/>
    <w:rsid w:val="007B390E"/>
    <w:rsid w:val="007B4F4D"/>
    <w:rsid w:val="007B53E3"/>
    <w:rsid w:val="007B665B"/>
    <w:rsid w:val="007B7A98"/>
    <w:rsid w:val="007C15E9"/>
    <w:rsid w:val="007C2547"/>
    <w:rsid w:val="007C2CF8"/>
    <w:rsid w:val="007C2E27"/>
    <w:rsid w:val="007C346A"/>
    <w:rsid w:val="007C37F4"/>
    <w:rsid w:val="007D1C8F"/>
    <w:rsid w:val="007D203C"/>
    <w:rsid w:val="007D2310"/>
    <w:rsid w:val="007D26FE"/>
    <w:rsid w:val="007D2D83"/>
    <w:rsid w:val="007D2EA6"/>
    <w:rsid w:val="007D3223"/>
    <w:rsid w:val="007D4E6B"/>
    <w:rsid w:val="007D56D2"/>
    <w:rsid w:val="007D6DD8"/>
    <w:rsid w:val="007D7810"/>
    <w:rsid w:val="007E0B28"/>
    <w:rsid w:val="007E11BB"/>
    <w:rsid w:val="007E1A1B"/>
    <w:rsid w:val="007E3FEA"/>
    <w:rsid w:val="007E4798"/>
    <w:rsid w:val="007E4CC8"/>
    <w:rsid w:val="007E5ABF"/>
    <w:rsid w:val="007E720F"/>
    <w:rsid w:val="007E78AF"/>
    <w:rsid w:val="007F347F"/>
    <w:rsid w:val="007F36D2"/>
    <w:rsid w:val="007F37CB"/>
    <w:rsid w:val="007F3A3F"/>
    <w:rsid w:val="007F4A6E"/>
    <w:rsid w:val="007F5671"/>
    <w:rsid w:val="007F66D7"/>
    <w:rsid w:val="00801064"/>
    <w:rsid w:val="00801313"/>
    <w:rsid w:val="00801D0A"/>
    <w:rsid w:val="00801FEF"/>
    <w:rsid w:val="008021F7"/>
    <w:rsid w:val="00803636"/>
    <w:rsid w:val="008036C7"/>
    <w:rsid w:val="00803BBB"/>
    <w:rsid w:val="00804268"/>
    <w:rsid w:val="00805565"/>
    <w:rsid w:val="0080665D"/>
    <w:rsid w:val="008067A7"/>
    <w:rsid w:val="00806E4A"/>
    <w:rsid w:val="0080752A"/>
    <w:rsid w:val="00810254"/>
    <w:rsid w:val="00810485"/>
    <w:rsid w:val="0081078C"/>
    <w:rsid w:val="00810DA0"/>
    <w:rsid w:val="00811553"/>
    <w:rsid w:val="00813F3D"/>
    <w:rsid w:val="00814AB8"/>
    <w:rsid w:val="00814B38"/>
    <w:rsid w:val="00814BB2"/>
    <w:rsid w:val="00816121"/>
    <w:rsid w:val="008167B2"/>
    <w:rsid w:val="00820F0E"/>
    <w:rsid w:val="00821C61"/>
    <w:rsid w:val="008223B8"/>
    <w:rsid w:val="00823393"/>
    <w:rsid w:val="008248E4"/>
    <w:rsid w:val="0082704A"/>
    <w:rsid w:val="0082777A"/>
    <w:rsid w:val="008277E4"/>
    <w:rsid w:val="00827E7D"/>
    <w:rsid w:val="00827ED2"/>
    <w:rsid w:val="008310B3"/>
    <w:rsid w:val="008315C7"/>
    <w:rsid w:val="0083168F"/>
    <w:rsid w:val="0083366C"/>
    <w:rsid w:val="0083423C"/>
    <w:rsid w:val="008350A5"/>
    <w:rsid w:val="008351CD"/>
    <w:rsid w:val="0083534A"/>
    <w:rsid w:val="00835DAF"/>
    <w:rsid w:val="00835E15"/>
    <w:rsid w:val="00835EF5"/>
    <w:rsid w:val="0083685F"/>
    <w:rsid w:val="008373F7"/>
    <w:rsid w:val="0084136F"/>
    <w:rsid w:val="00842E6F"/>
    <w:rsid w:val="00843720"/>
    <w:rsid w:val="00844556"/>
    <w:rsid w:val="00844613"/>
    <w:rsid w:val="00845619"/>
    <w:rsid w:val="00845629"/>
    <w:rsid w:val="00846626"/>
    <w:rsid w:val="0084698C"/>
    <w:rsid w:val="00846DB3"/>
    <w:rsid w:val="00847592"/>
    <w:rsid w:val="0085218D"/>
    <w:rsid w:val="008522F0"/>
    <w:rsid w:val="008523C4"/>
    <w:rsid w:val="00853411"/>
    <w:rsid w:val="008553F1"/>
    <w:rsid w:val="00855E26"/>
    <w:rsid w:val="008562A6"/>
    <w:rsid w:val="00856CF0"/>
    <w:rsid w:val="00856EED"/>
    <w:rsid w:val="00857063"/>
    <w:rsid w:val="008572D2"/>
    <w:rsid w:val="00857A22"/>
    <w:rsid w:val="008603A7"/>
    <w:rsid w:val="00861053"/>
    <w:rsid w:val="00861942"/>
    <w:rsid w:val="00862C36"/>
    <w:rsid w:val="00865070"/>
    <w:rsid w:val="008703BA"/>
    <w:rsid w:val="00870A47"/>
    <w:rsid w:val="008735D9"/>
    <w:rsid w:val="008739EB"/>
    <w:rsid w:val="00873EED"/>
    <w:rsid w:val="00875D2A"/>
    <w:rsid w:val="00876278"/>
    <w:rsid w:val="0087666D"/>
    <w:rsid w:val="008771FC"/>
    <w:rsid w:val="008807AD"/>
    <w:rsid w:val="00881B7D"/>
    <w:rsid w:val="00882541"/>
    <w:rsid w:val="008839B6"/>
    <w:rsid w:val="00883A2A"/>
    <w:rsid w:val="008853A1"/>
    <w:rsid w:val="008863C3"/>
    <w:rsid w:val="008863F5"/>
    <w:rsid w:val="00886E53"/>
    <w:rsid w:val="00887FCC"/>
    <w:rsid w:val="008900F0"/>
    <w:rsid w:val="008933FF"/>
    <w:rsid w:val="00895017"/>
    <w:rsid w:val="00896A6B"/>
    <w:rsid w:val="00896F28"/>
    <w:rsid w:val="008A2007"/>
    <w:rsid w:val="008A226B"/>
    <w:rsid w:val="008A2514"/>
    <w:rsid w:val="008A29A0"/>
    <w:rsid w:val="008A453F"/>
    <w:rsid w:val="008A54B0"/>
    <w:rsid w:val="008A684A"/>
    <w:rsid w:val="008A7CE9"/>
    <w:rsid w:val="008B26EB"/>
    <w:rsid w:val="008B27B9"/>
    <w:rsid w:val="008B3075"/>
    <w:rsid w:val="008B58F2"/>
    <w:rsid w:val="008B5F92"/>
    <w:rsid w:val="008B6EB0"/>
    <w:rsid w:val="008B731E"/>
    <w:rsid w:val="008C063F"/>
    <w:rsid w:val="008C3995"/>
    <w:rsid w:val="008C415D"/>
    <w:rsid w:val="008C4EA5"/>
    <w:rsid w:val="008C7651"/>
    <w:rsid w:val="008D0354"/>
    <w:rsid w:val="008D0C02"/>
    <w:rsid w:val="008D0CB7"/>
    <w:rsid w:val="008D1517"/>
    <w:rsid w:val="008D1AD6"/>
    <w:rsid w:val="008D3008"/>
    <w:rsid w:val="008D3A80"/>
    <w:rsid w:val="008D3C7D"/>
    <w:rsid w:val="008D6E5A"/>
    <w:rsid w:val="008D716A"/>
    <w:rsid w:val="008D7915"/>
    <w:rsid w:val="008E0F82"/>
    <w:rsid w:val="008E2191"/>
    <w:rsid w:val="008E3239"/>
    <w:rsid w:val="008E3FC7"/>
    <w:rsid w:val="008E4176"/>
    <w:rsid w:val="008E4229"/>
    <w:rsid w:val="008E5E71"/>
    <w:rsid w:val="008E7580"/>
    <w:rsid w:val="008F009A"/>
    <w:rsid w:val="008F1922"/>
    <w:rsid w:val="008F4F5B"/>
    <w:rsid w:val="008F5BBB"/>
    <w:rsid w:val="008F5EC8"/>
    <w:rsid w:val="008F65D5"/>
    <w:rsid w:val="008F7705"/>
    <w:rsid w:val="008F79AA"/>
    <w:rsid w:val="009018D8"/>
    <w:rsid w:val="00902E40"/>
    <w:rsid w:val="0090356A"/>
    <w:rsid w:val="00903C18"/>
    <w:rsid w:val="00903C53"/>
    <w:rsid w:val="00903DD5"/>
    <w:rsid w:val="00904439"/>
    <w:rsid w:val="0090521E"/>
    <w:rsid w:val="0090539B"/>
    <w:rsid w:val="00905A4B"/>
    <w:rsid w:val="009072A1"/>
    <w:rsid w:val="009079C6"/>
    <w:rsid w:val="00907A47"/>
    <w:rsid w:val="00910DEE"/>
    <w:rsid w:val="00911027"/>
    <w:rsid w:val="00912B98"/>
    <w:rsid w:val="00914773"/>
    <w:rsid w:val="00914CAB"/>
    <w:rsid w:val="00915DFE"/>
    <w:rsid w:val="00916609"/>
    <w:rsid w:val="009167BA"/>
    <w:rsid w:val="0092003D"/>
    <w:rsid w:val="0092068E"/>
    <w:rsid w:val="00920B9E"/>
    <w:rsid w:val="00921F87"/>
    <w:rsid w:val="00923271"/>
    <w:rsid w:val="00923286"/>
    <w:rsid w:val="0092429B"/>
    <w:rsid w:val="0092450A"/>
    <w:rsid w:val="00924CC0"/>
    <w:rsid w:val="009258B3"/>
    <w:rsid w:val="00925C23"/>
    <w:rsid w:val="009265B1"/>
    <w:rsid w:val="0092686F"/>
    <w:rsid w:val="00927421"/>
    <w:rsid w:val="009274BB"/>
    <w:rsid w:val="00927A1D"/>
    <w:rsid w:val="00927F4D"/>
    <w:rsid w:val="009326EB"/>
    <w:rsid w:val="00932905"/>
    <w:rsid w:val="00933490"/>
    <w:rsid w:val="00934C6C"/>
    <w:rsid w:val="00935801"/>
    <w:rsid w:val="0093608E"/>
    <w:rsid w:val="00936735"/>
    <w:rsid w:val="00936794"/>
    <w:rsid w:val="00937451"/>
    <w:rsid w:val="0093747D"/>
    <w:rsid w:val="00940ADF"/>
    <w:rsid w:val="00941524"/>
    <w:rsid w:val="00941657"/>
    <w:rsid w:val="00943831"/>
    <w:rsid w:val="009471AB"/>
    <w:rsid w:val="00947265"/>
    <w:rsid w:val="009503CF"/>
    <w:rsid w:val="0095298F"/>
    <w:rsid w:val="00953340"/>
    <w:rsid w:val="0095782E"/>
    <w:rsid w:val="009604F6"/>
    <w:rsid w:val="00961E4A"/>
    <w:rsid w:val="009626AA"/>
    <w:rsid w:val="00962EE6"/>
    <w:rsid w:val="009649B8"/>
    <w:rsid w:val="0096519A"/>
    <w:rsid w:val="00965765"/>
    <w:rsid w:val="009663AE"/>
    <w:rsid w:val="009667F7"/>
    <w:rsid w:val="00967053"/>
    <w:rsid w:val="0096741F"/>
    <w:rsid w:val="009675ED"/>
    <w:rsid w:val="00967E34"/>
    <w:rsid w:val="00972481"/>
    <w:rsid w:val="00972E61"/>
    <w:rsid w:val="009756EC"/>
    <w:rsid w:val="009757BC"/>
    <w:rsid w:val="00975892"/>
    <w:rsid w:val="0097628D"/>
    <w:rsid w:val="00977A3B"/>
    <w:rsid w:val="00977F2C"/>
    <w:rsid w:val="00980152"/>
    <w:rsid w:val="009806E3"/>
    <w:rsid w:val="00982E3F"/>
    <w:rsid w:val="00985486"/>
    <w:rsid w:val="009865CB"/>
    <w:rsid w:val="00990DD0"/>
    <w:rsid w:val="00991878"/>
    <w:rsid w:val="00991B8F"/>
    <w:rsid w:val="00991EEE"/>
    <w:rsid w:val="00992426"/>
    <w:rsid w:val="00992B24"/>
    <w:rsid w:val="0099529F"/>
    <w:rsid w:val="00996CAB"/>
    <w:rsid w:val="009970D4"/>
    <w:rsid w:val="00997292"/>
    <w:rsid w:val="009A1A89"/>
    <w:rsid w:val="009A47C6"/>
    <w:rsid w:val="009A7F03"/>
    <w:rsid w:val="009B1F54"/>
    <w:rsid w:val="009B2200"/>
    <w:rsid w:val="009B2D28"/>
    <w:rsid w:val="009B2FC7"/>
    <w:rsid w:val="009B39FB"/>
    <w:rsid w:val="009B43CB"/>
    <w:rsid w:val="009B5048"/>
    <w:rsid w:val="009B5907"/>
    <w:rsid w:val="009B593B"/>
    <w:rsid w:val="009B5AC1"/>
    <w:rsid w:val="009B6E5B"/>
    <w:rsid w:val="009B78DA"/>
    <w:rsid w:val="009B78DD"/>
    <w:rsid w:val="009C000E"/>
    <w:rsid w:val="009C09F6"/>
    <w:rsid w:val="009C11C3"/>
    <w:rsid w:val="009C1CC6"/>
    <w:rsid w:val="009C2830"/>
    <w:rsid w:val="009C4985"/>
    <w:rsid w:val="009C5898"/>
    <w:rsid w:val="009C7248"/>
    <w:rsid w:val="009C7FB1"/>
    <w:rsid w:val="009D04F7"/>
    <w:rsid w:val="009D120F"/>
    <w:rsid w:val="009D1298"/>
    <w:rsid w:val="009D1446"/>
    <w:rsid w:val="009D19CC"/>
    <w:rsid w:val="009D1BAA"/>
    <w:rsid w:val="009D35F0"/>
    <w:rsid w:val="009D3CE6"/>
    <w:rsid w:val="009D6018"/>
    <w:rsid w:val="009D640D"/>
    <w:rsid w:val="009D6A42"/>
    <w:rsid w:val="009D727E"/>
    <w:rsid w:val="009D77B2"/>
    <w:rsid w:val="009E1C13"/>
    <w:rsid w:val="009E3492"/>
    <w:rsid w:val="009E4A57"/>
    <w:rsid w:val="009E4C51"/>
    <w:rsid w:val="009E6364"/>
    <w:rsid w:val="009F01E7"/>
    <w:rsid w:val="009F0BD6"/>
    <w:rsid w:val="009F0DEF"/>
    <w:rsid w:val="009F11D7"/>
    <w:rsid w:val="009F225C"/>
    <w:rsid w:val="009F3857"/>
    <w:rsid w:val="009F478D"/>
    <w:rsid w:val="009F5276"/>
    <w:rsid w:val="009F7127"/>
    <w:rsid w:val="00A01366"/>
    <w:rsid w:val="00A01476"/>
    <w:rsid w:val="00A01C56"/>
    <w:rsid w:val="00A01ED4"/>
    <w:rsid w:val="00A039DA"/>
    <w:rsid w:val="00A03A85"/>
    <w:rsid w:val="00A04775"/>
    <w:rsid w:val="00A04F71"/>
    <w:rsid w:val="00A05644"/>
    <w:rsid w:val="00A05C9C"/>
    <w:rsid w:val="00A05F66"/>
    <w:rsid w:val="00A0607F"/>
    <w:rsid w:val="00A062CD"/>
    <w:rsid w:val="00A07ACC"/>
    <w:rsid w:val="00A11AA2"/>
    <w:rsid w:val="00A11F73"/>
    <w:rsid w:val="00A12EB3"/>
    <w:rsid w:val="00A16629"/>
    <w:rsid w:val="00A17421"/>
    <w:rsid w:val="00A17C0C"/>
    <w:rsid w:val="00A2048E"/>
    <w:rsid w:val="00A206E5"/>
    <w:rsid w:val="00A2095A"/>
    <w:rsid w:val="00A210FD"/>
    <w:rsid w:val="00A2177E"/>
    <w:rsid w:val="00A21AD2"/>
    <w:rsid w:val="00A21E48"/>
    <w:rsid w:val="00A23320"/>
    <w:rsid w:val="00A23631"/>
    <w:rsid w:val="00A253E9"/>
    <w:rsid w:val="00A308B7"/>
    <w:rsid w:val="00A31A68"/>
    <w:rsid w:val="00A31DE4"/>
    <w:rsid w:val="00A32C2F"/>
    <w:rsid w:val="00A33122"/>
    <w:rsid w:val="00A33325"/>
    <w:rsid w:val="00A338F8"/>
    <w:rsid w:val="00A340AF"/>
    <w:rsid w:val="00A342A3"/>
    <w:rsid w:val="00A34877"/>
    <w:rsid w:val="00A37EC3"/>
    <w:rsid w:val="00A40E33"/>
    <w:rsid w:val="00A442B0"/>
    <w:rsid w:val="00A45CA4"/>
    <w:rsid w:val="00A46A92"/>
    <w:rsid w:val="00A478E2"/>
    <w:rsid w:val="00A503EB"/>
    <w:rsid w:val="00A52033"/>
    <w:rsid w:val="00A52DF3"/>
    <w:rsid w:val="00A53673"/>
    <w:rsid w:val="00A53D1E"/>
    <w:rsid w:val="00A5460B"/>
    <w:rsid w:val="00A5636D"/>
    <w:rsid w:val="00A56ABD"/>
    <w:rsid w:val="00A57AC7"/>
    <w:rsid w:val="00A62494"/>
    <w:rsid w:val="00A62E42"/>
    <w:rsid w:val="00A639A4"/>
    <w:rsid w:val="00A63C64"/>
    <w:rsid w:val="00A64948"/>
    <w:rsid w:val="00A64F23"/>
    <w:rsid w:val="00A65427"/>
    <w:rsid w:val="00A66AE3"/>
    <w:rsid w:val="00A708E7"/>
    <w:rsid w:val="00A71749"/>
    <w:rsid w:val="00A735D9"/>
    <w:rsid w:val="00A745A3"/>
    <w:rsid w:val="00A779E3"/>
    <w:rsid w:val="00A77D38"/>
    <w:rsid w:val="00A81960"/>
    <w:rsid w:val="00A82ABF"/>
    <w:rsid w:val="00A837EE"/>
    <w:rsid w:val="00A83A55"/>
    <w:rsid w:val="00A8426B"/>
    <w:rsid w:val="00A85049"/>
    <w:rsid w:val="00A8588B"/>
    <w:rsid w:val="00A8652A"/>
    <w:rsid w:val="00A917EC"/>
    <w:rsid w:val="00A91A5E"/>
    <w:rsid w:val="00A936BC"/>
    <w:rsid w:val="00A9650C"/>
    <w:rsid w:val="00AA06BB"/>
    <w:rsid w:val="00AA0F72"/>
    <w:rsid w:val="00AA141F"/>
    <w:rsid w:val="00AA354F"/>
    <w:rsid w:val="00AA6DEA"/>
    <w:rsid w:val="00AA7E52"/>
    <w:rsid w:val="00AB0A85"/>
    <w:rsid w:val="00AB149F"/>
    <w:rsid w:val="00AB2A33"/>
    <w:rsid w:val="00AB4020"/>
    <w:rsid w:val="00AB4067"/>
    <w:rsid w:val="00AB4DE5"/>
    <w:rsid w:val="00AB5530"/>
    <w:rsid w:val="00AB6B12"/>
    <w:rsid w:val="00AC2C51"/>
    <w:rsid w:val="00AC3373"/>
    <w:rsid w:val="00AC3B2C"/>
    <w:rsid w:val="00AC3DE3"/>
    <w:rsid w:val="00AC402F"/>
    <w:rsid w:val="00AC41EC"/>
    <w:rsid w:val="00AC47A1"/>
    <w:rsid w:val="00AC49D9"/>
    <w:rsid w:val="00AC54C2"/>
    <w:rsid w:val="00AC595F"/>
    <w:rsid w:val="00AC7AA3"/>
    <w:rsid w:val="00AD03D8"/>
    <w:rsid w:val="00AD0555"/>
    <w:rsid w:val="00AD1CE1"/>
    <w:rsid w:val="00AD1D13"/>
    <w:rsid w:val="00AD4574"/>
    <w:rsid w:val="00AD4806"/>
    <w:rsid w:val="00AD522C"/>
    <w:rsid w:val="00AD65B0"/>
    <w:rsid w:val="00AD676C"/>
    <w:rsid w:val="00AD7A2E"/>
    <w:rsid w:val="00AD7BE6"/>
    <w:rsid w:val="00AE126A"/>
    <w:rsid w:val="00AE18A3"/>
    <w:rsid w:val="00AE18E8"/>
    <w:rsid w:val="00AE193D"/>
    <w:rsid w:val="00AE3BB3"/>
    <w:rsid w:val="00AF0098"/>
    <w:rsid w:val="00AF220B"/>
    <w:rsid w:val="00AF44D0"/>
    <w:rsid w:val="00AF54F1"/>
    <w:rsid w:val="00AF60BF"/>
    <w:rsid w:val="00AF7352"/>
    <w:rsid w:val="00B016C7"/>
    <w:rsid w:val="00B029B6"/>
    <w:rsid w:val="00B0333B"/>
    <w:rsid w:val="00B034B3"/>
    <w:rsid w:val="00B0433C"/>
    <w:rsid w:val="00B058F0"/>
    <w:rsid w:val="00B05BCC"/>
    <w:rsid w:val="00B06411"/>
    <w:rsid w:val="00B07C39"/>
    <w:rsid w:val="00B07D44"/>
    <w:rsid w:val="00B12320"/>
    <w:rsid w:val="00B13825"/>
    <w:rsid w:val="00B14D2D"/>
    <w:rsid w:val="00B15A84"/>
    <w:rsid w:val="00B17114"/>
    <w:rsid w:val="00B17654"/>
    <w:rsid w:val="00B20382"/>
    <w:rsid w:val="00B20BB0"/>
    <w:rsid w:val="00B21124"/>
    <w:rsid w:val="00B2117C"/>
    <w:rsid w:val="00B2239B"/>
    <w:rsid w:val="00B22E7C"/>
    <w:rsid w:val="00B233F9"/>
    <w:rsid w:val="00B246D5"/>
    <w:rsid w:val="00B258C4"/>
    <w:rsid w:val="00B26023"/>
    <w:rsid w:val="00B261C6"/>
    <w:rsid w:val="00B26F78"/>
    <w:rsid w:val="00B27858"/>
    <w:rsid w:val="00B318B3"/>
    <w:rsid w:val="00B32249"/>
    <w:rsid w:val="00B32758"/>
    <w:rsid w:val="00B3442D"/>
    <w:rsid w:val="00B34AA1"/>
    <w:rsid w:val="00B35788"/>
    <w:rsid w:val="00B35C7D"/>
    <w:rsid w:val="00B36424"/>
    <w:rsid w:val="00B36436"/>
    <w:rsid w:val="00B364E3"/>
    <w:rsid w:val="00B369F2"/>
    <w:rsid w:val="00B36E42"/>
    <w:rsid w:val="00B377DC"/>
    <w:rsid w:val="00B37F49"/>
    <w:rsid w:val="00B40BAE"/>
    <w:rsid w:val="00B438BE"/>
    <w:rsid w:val="00B44B34"/>
    <w:rsid w:val="00B4510A"/>
    <w:rsid w:val="00B455E9"/>
    <w:rsid w:val="00B45708"/>
    <w:rsid w:val="00B46F15"/>
    <w:rsid w:val="00B47E66"/>
    <w:rsid w:val="00B50C20"/>
    <w:rsid w:val="00B52002"/>
    <w:rsid w:val="00B52148"/>
    <w:rsid w:val="00B52649"/>
    <w:rsid w:val="00B52D32"/>
    <w:rsid w:val="00B550A7"/>
    <w:rsid w:val="00B558E1"/>
    <w:rsid w:val="00B55B10"/>
    <w:rsid w:val="00B57395"/>
    <w:rsid w:val="00B574B7"/>
    <w:rsid w:val="00B57603"/>
    <w:rsid w:val="00B608D4"/>
    <w:rsid w:val="00B60D89"/>
    <w:rsid w:val="00B615F8"/>
    <w:rsid w:val="00B61C7A"/>
    <w:rsid w:val="00B6206E"/>
    <w:rsid w:val="00B62094"/>
    <w:rsid w:val="00B6358B"/>
    <w:rsid w:val="00B659B6"/>
    <w:rsid w:val="00B65F06"/>
    <w:rsid w:val="00B66256"/>
    <w:rsid w:val="00B7026C"/>
    <w:rsid w:val="00B70CC0"/>
    <w:rsid w:val="00B735A8"/>
    <w:rsid w:val="00B73B60"/>
    <w:rsid w:val="00B73C04"/>
    <w:rsid w:val="00B7488E"/>
    <w:rsid w:val="00B75458"/>
    <w:rsid w:val="00B75B37"/>
    <w:rsid w:val="00B76AD9"/>
    <w:rsid w:val="00B80D19"/>
    <w:rsid w:val="00B82CB1"/>
    <w:rsid w:val="00B82D6A"/>
    <w:rsid w:val="00B830E2"/>
    <w:rsid w:val="00B83784"/>
    <w:rsid w:val="00B83BEB"/>
    <w:rsid w:val="00B83C5E"/>
    <w:rsid w:val="00B847E0"/>
    <w:rsid w:val="00B86E27"/>
    <w:rsid w:val="00B91CF8"/>
    <w:rsid w:val="00B92028"/>
    <w:rsid w:val="00B9272C"/>
    <w:rsid w:val="00B92905"/>
    <w:rsid w:val="00B944F8"/>
    <w:rsid w:val="00B946B9"/>
    <w:rsid w:val="00B9550E"/>
    <w:rsid w:val="00B96F34"/>
    <w:rsid w:val="00BA061C"/>
    <w:rsid w:val="00BA1181"/>
    <w:rsid w:val="00BA1BB8"/>
    <w:rsid w:val="00BA1CF8"/>
    <w:rsid w:val="00BA4595"/>
    <w:rsid w:val="00BA5C41"/>
    <w:rsid w:val="00BA5C99"/>
    <w:rsid w:val="00BA5FB4"/>
    <w:rsid w:val="00BA73A1"/>
    <w:rsid w:val="00BA7E72"/>
    <w:rsid w:val="00BB071E"/>
    <w:rsid w:val="00BB07F8"/>
    <w:rsid w:val="00BB0DF7"/>
    <w:rsid w:val="00BB0F15"/>
    <w:rsid w:val="00BB234C"/>
    <w:rsid w:val="00BB35CB"/>
    <w:rsid w:val="00BB38EC"/>
    <w:rsid w:val="00BB4FB1"/>
    <w:rsid w:val="00BB5599"/>
    <w:rsid w:val="00BB66FB"/>
    <w:rsid w:val="00BB6E6E"/>
    <w:rsid w:val="00BB7768"/>
    <w:rsid w:val="00BC393E"/>
    <w:rsid w:val="00BC3ECE"/>
    <w:rsid w:val="00BC45E1"/>
    <w:rsid w:val="00BD0C4D"/>
    <w:rsid w:val="00BD104A"/>
    <w:rsid w:val="00BD2B10"/>
    <w:rsid w:val="00BD5C24"/>
    <w:rsid w:val="00BD6543"/>
    <w:rsid w:val="00BD6CD8"/>
    <w:rsid w:val="00BD72C2"/>
    <w:rsid w:val="00BD7421"/>
    <w:rsid w:val="00BE0042"/>
    <w:rsid w:val="00BE05C6"/>
    <w:rsid w:val="00BE07A0"/>
    <w:rsid w:val="00BE1AEE"/>
    <w:rsid w:val="00BE1B67"/>
    <w:rsid w:val="00BE20DE"/>
    <w:rsid w:val="00BE36AE"/>
    <w:rsid w:val="00BE3C3C"/>
    <w:rsid w:val="00BE44A8"/>
    <w:rsid w:val="00BE545F"/>
    <w:rsid w:val="00BE56F9"/>
    <w:rsid w:val="00BE5EC6"/>
    <w:rsid w:val="00BE675E"/>
    <w:rsid w:val="00BF0436"/>
    <w:rsid w:val="00BF1BB4"/>
    <w:rsid w:val="00BF2625"/>
    <w:rsid w:val="00BF3228"/>
    <w:rsid w:val="00BF3766"/>
    <w:rsid w:val="00BF39B4"/>
    <w:rsid w:val="00BF429D"/>
    <w:rsid w:val="00BF438C"/>
    <w:rsid w:val="00BF5408"/>
    <w:rsid w:val="00BF6A32"/>
    <w:rsid w:val="00C001F6"/>
    <w:rsid w:val="00C01057"/>
    <w:rsid w:val="00C021C9"/>
    <w:rsid w:val="00C029B0"/>
    <w:rsid w:val="00C03094"/>
    <w:rsid w:val="00C03710"/>
    <w:rsid w:val="00C03EF2"/>
    <w:rsid w:val="00C046F7"/>
    <w:rsid w:val="00C057E1"/>
    <w:rsid w:val="00C05A7F"/>
    <w:rsid w:val="00C06304"/>
    <w:rsid w:val="00C06327"/>
    <w:rsid w:val="00C1143D"/>
    <w:rsid w:val="00C1253A"/>
    <w:rsid w:val="00C128FF"/>
    <w:rsid w:val="00C12DB7"/>
    <w:rsid w:val="00C13422"/>
    <w:rsid w:val="00C136B1"/>
    <w:rsid w:val="00C13CE4"/>
    <w:rsid w:val="00C1490F"/>
    <w:rsid w:val="00C158D3"/>
    <w:rsid w:val="00C15E2A"/>
    <w:rsid w:val="00C16823"/>
    <w:rsid w:val="00C17296"/>
    <w:rsid w:val="00C17D2F"/>
    <w:rsid w:val="00C202C1"/>
    <w:rsid w:val="00C21332"/>
    <w:rsid w:val="00C229FF"/>
    <w:rsid w:val="00C23D35"/>
    <w:rsid w:val="00C24956"/>
    <w:rsid w:val="00C24D88"/>
    <w:rsid w:val="00C26075"/>
    <w:rsid w:val="00C260BE"/>
    <w:rsid w:val="00C26C4B"/>
    <w:rsid w:val="00C27060"/>
    <w:rsid w:val="00C2738B"/>
    <w:rsid w:val="00C276AE"/>
    <w:rsid w:val="00C30B0F"/>
    <w:rsid w:val="00C320AF"/>
    <w:rsid w:val="00C327F6"/>
    <w:rsid w:val="00C32CD7"/>
    <w:rsid w:val="00C32E6B"/>
    <w:rsid w:val="00C33190"/>
    <w:rsid w:val="00C336EA"/>
    <w:rsid w:val="00C34014"/>
    <w:rsid w:val="00C34706"/>
    <w:rsid w:val="00C34A74"/>
    <w:rsid w:val="00C364AC"/>
    <w:rsid w:val="00C4078B"/>
    <w:rsid w:val="00C40CD7"/>
    <w:rsid w:val="00C4293A"/>
    <w:rsid w:val="00C45F12"/>
    <w:rsid w:val="00C46016"/>
    <w:rsid w:val="00C46828"/>
    <w:rsid w:val="00C46D7D"/>
    <w:rsid w:val="00C479C9"/>
    <w:rsid w:val="00C47BE6"/>
    <w:rsid w:val="00C50BA0"/>
    <w:rsid w:val="00C50DF3"/>
    <w:rsid w:val="00C5130C"/>
    <w:rsid w:val="00C51ED6"/>
    <w:rsid w:val="00C521EF"/>
    <w:rsid w:val="00C532FE"/>
    <w:rsid w:val="00C53FF1"/>
    <w:rsid w:val="00C5483C"/>
    <w:rsid w:val="00C57189"/>
    <w:rsid w:val="00C60720"/>
    <w:rsid w:val="00C60AD3"/>
    <w:rsid w:val="00C61537"/>
    <w:rsid w:val="00C6208C"/>
    <w:rsid w:val="00C62A98"/>
    <w:rsid w:val="00C62D04"/>
    <w:rsid w:val="00C63F2D"/>
    <w:rsid w:val="00C64877"/>
    <w:rsid w:val="00C65B08"/>
    <w:rsid w:val="00C667E4"/>
    <w:rsid w:val="00C66831"/>
    <w:rsid w:val="00C66AEC"/>
    <w:rsid w:val="00C66B75"/>
    <w:rsid w:val="00C67D8C"/>
    <w:rsid w:val="00C67F97"/>
    <w:rsid w:val="00C70ABD"/>
    <w:rsid w:val="00C71F3E"/>
    <w:rsid w:val="00C72496"/>
    <w:rsid w:val="00C727BB"/>
    <w:rsid w:val="00C72947"/>
    <w:rsid w:val="00C73363"/>
    <w:rsid w:val="00C73B8B"/>
    <w:rsid w:val="00C7419B"/>
    <w:rsid w:val="00C754C1"/>
    <w:rsid w:val="00C80A9E"/>
    <w:rsid w:val="00C8189A"/>
    <w:rsid w:val="00C8427B"/>
    <w:rsid w:val="00C87080"/>
    <w:rsid w:val="00C8764D"/>
    <w:rsid w:val="00C87948"/>
    <w:rsid w:val="00C90A6C"/>
    <w:rsid w:val="00C90C8A"/>
    <w:rsid w:val="00C922AF"/>
    <w:rsid w:val="00C9293D"/>
    <w:rsid w:val="00C9517D"/>
    <w:rsid w:val="00C95EB4"/>
    <w:rsid w:val="00C97B77"/>
    <w:rsid w:val="00CA0169"/>
    <w:rsid w:val="00CA0247"/>
    <w:rsid w:val="00CA073E"/>
    <w:rsid w:val="00CA07C4"/>
    <w:rsid w:val="00CA61B5"/>
    <w:rsid w:val="00CA6AFB"/>
    <w:rsid w:val="00CA7B1C"/>
    <w:rsid w:val="00CB1D5E"/>
    <w:rsid w:val="00CB253B"/>
    <w:rsid w:val="00CB29F5"/>
    <w:rsid w:val="00CB4B5A"/>
    <w:rsid w:val="00CB4D01"/>
    <w:rsid w:val="00CB77AB"/>
    <w:rsid w:val="00CB7C49"/>
    <w:rsid w:val="00CC0D03"/>
    <w:rsid w:val="00CC1502"/>
    <w:rsid w:val="00CC2535"/>
    <w:rsid w:val="00CC2681"/>
    <w:rsid w:val="00CC2CF5"/>
    <w:rsid w:val="00CC339A"/>
    <w:rsid w:val="00CC3E3D"/>
    <w:rsid w:val="00CC47A6"/>
    <w:rsid w:val="00CC4D6F"/>
    <w:rsid w:val="00CC4E58"/>
    <w:rsid w:val="00CC5FA3"/>
    <w:rsid w:val="00CC7D80"/>
    <w:rsid w:val="00CD060F"/>
    <w:rsid w:val="00CD0985"/>
    <w:rsid w:val="00CD1A4D"/>
    <w:rsid w:val="00CD2085"/>
    <w:rsid w:val="00CD2BAE"/>
    <w:rsid w:val="00CD3CE3"/>
    <w:rsid w:val="00CD6B9B"/>
    <w:rsid w:val="00CD7E67"/>
    <w:rsid w:val="00CE24FC"/>
    <w:rsid w:val="00CE2DD2"/>
    <w:rsid w:val="00CE5D5D"/>
    <w:rsid w:val="00CE5FF2"/>
    <w:rsid w:val="00CE64DD"/>
    <w:rsid w:val="00CE797B"/>
    <w:rsid w:val="00CF19A5"/>
    <w:rsid w:val="00CF1FAE"/>
    <w:rsid w:val="00CF279A"/>
    <w:rsid w:val="00CF38AD"/>
    <w:rsid w:val="00CF4706"/>
    <w:rsid w:val="00CF71A8"/>
    <w:rsid w:val="00CF764E"/>
    <w:rsid w:val="00CF7B0A"/>
    <w:rsid w:val="00D010E2"/>
    <w:rsid w:val="00D0218B"/>
    <w:rsid w:val="00D02D7E"/>
    <w:rsid w:val="00D03031"/>
    <w:rsid w:val="00D03F42"/>
    <w:rsid w:val="00D04D3F"/>
    <w:rsid w:val="00D04E18"/>
    <w:rsid w:val="00D04FA7"/>
    <w:rsid w:val="00D05D7F"/>
    <w:rsid w:val="00D06772"/>
    <w:rsid w:val="00D0679C"/>
    <w:rsid w:val="00D1179D"/>
    <w:rsid w:val="00D11F6F"/>
    <w:rsid w:val="00D126F9"/>
    <w:rsid w:val="00D12DF0"/>
    <w:rsid w:val="00D13218"/>
    <w:rsid w:val="00D13418"/>
    <w:rsid w:val="00D144C5"/>
    <w:rsid w:val="00D15F96"/>
    <w:rsid w:val="00D16E6F"/>
    <w:rsid w:val="00D20746"/>
    <w:rsid w:val="00D216CC"/>
    <w:rsid w:val="00D21EA8"/>
    <w:rsid w:val="00D23784"/>
    <w:rsid w:val="00D23A26"/>
    <w:rsid w:val="00D23D77"/>
    <w:rsid w:val="00D25836"/>
    <w:rsid w:val="00D271CC"/>
    <w:rsid w:val="00D275EC"/>
    <w:rsid w:val="00D309CA"/>
    <w:rsid w:val="00D30BB8"/>
    <w:rsid w:val="00D310A3"/>
    <w:rsid w:val="00D31926"/>
    <w:rsid w:val="00D31B1F"/>
    <w:rsid w:val="00D32AD6"/>
    <w:rsid w:val="00D32B22"/>
    <w:rsid w:val="00D346DA"/>
    <w:rsid w:val="00D348C2"/>
    <w:rsid w:val="00D35716"/>
    <w:rsid w:val="00D3581A"/>
    <w:rsid w:val="00D4241B"/>
    <w:rsid w:val="00D42521"/>
    <w:rsid w:val="00D4346A"/>
    <w:rsid w:val="00D45165"/>
    <w:rsid w:val="00D4516D"/>
    <w:rsid w:val="00D4525A"/>
    <w:rsid w:val="00D455A9"/>
    <w:rsid w:val="00D456C5"/>
    <w:rsid w:val="00D46161"/>
    <w:rsid w:val="00D47006"/>
    <w:rsid w:val="00D4708E"/>
    <w:rsid w:val="00D50F0C"/>
    <w:rsid w:val="00D515F6"/>
    <w:rsid w:val="00D52167"/>
    <w:rsid w:val="00D53F18"/>
    <w:rsid w:val="00D5640E"/>
    <w:rsid w:val="00D56466"/>
    <w:rsid w:val="00D56581"/>
    <w:rsid w:val="00D56FD5"/>
    <w:rsid w:val="00D57A3C"/>
    <w:rsid w:val="00D57CFC"/>
    <w:rsid w:val="00D60308"/>
    <w:rsid w:val="00D60327"/>
    <w:rsid w:val="00D60FE7"/>
    <w:rsid w:val="00D61AA4"/>
    <w:rsid w:val="00D61F61"/>
    <w:rsid w:val="00D62022"/>
    <w:rsid w:val="00D639F6"/>
    <w:rsid w:val="00D63DCC"/>
    <w:rsid w:val="00D65F87"/>
    <w:rsid w:val="00D70105"/>
    <w:rsid w:val="00D7124E"/>
    <w:rsid w:val="00D7199B"/>
    <w:rsid w:val="00D748AC"/>
    <w:rsid w:val="00D800E0"/>
    <w:rsid w:val="00D8047C"/>
    <w:rsid w:val="00D81A60"/>
    <w:rsid w:val="00D82443"/>
    <w:rsid w:val="00D83AB3"/>
    <w:rsid w:val="00D840EF"/>
    <w:rsid w:val="00D846CD"/>
    <w:rsid w:val="00D84B1D"/>
    <w:rsid w:val="00D85127"/>
    <w:rsid w:val="00D853DC"/>
    <w:rsid w:val="00D8703B"/>
    <w:rsid w:val="00D91D9D"/>
    <w:rsid w:val="00D9229F"/>
    <w:rsid w:val="00D932C6"/>
    <w:rsid w:val="00D9473C"/>
    <w:rsid w:val="00D97E3B"/>
    <w:rsid w:val="00DA0C23"/>
    <w:rsid w:val="00DA21E1"/>
    <w:rsid w:val="00DA278F"/>
    <w:rsid w:val="00DA3D2D"/>
    <w:rsid w:val="00DA4AF4"/>
    <w:rsid w:val="00DA6E3D"/>
    <w:rsid w:val="00DA6F04"/>
    <w:rsid w:val="00DA7782"/>
    <w:rsid w:val="00DA7C73"/>
    <w:rsid w:val="00DB0F87"/>
    <w:rsid w:val="00DB1FB6"/>
    <w:rsid w:val="00DB404E"/>
    <w:rsid w:val="00DB4CAE"/>
    <w:rsid w:val="00DB52EE"/>
    <w:rsid w:val="00DB657D"/>
    <w:rsid w:val="00DB6BCB"/>
    <w:rsid w:val="00DC2602"/>
    <w:rsid w:val="00DC38B5"/>
    <w:rsid w:val="00DC4F42"/>
    <w:rsid w:val="00DC5357"/>
    <w:rsid w:val="00DC690F"/>
    <w:rsid w:val="00DC69A0"/>
    <w:rsid w:val="00DC74AC"/>
    <w:rsid w:val="00DD016D"/>
    <w:rsid w:val="00DD06D5"/>
    <w:rsid w:val="00DD08C5"/>
    <w:rsid w:val="00DD1010"/>
    <w:rsid w:val="00DD2912"/>
    <w:rsid w:val="00DD40D4"/>
    <w:rsid w:val="00DD50EA"/>
    <w:rsid w:val="00DD70F8"/>
    <w:rsid w:val="00DE03C7"/>
    <w:rsid w:val="00DE0676"/>
    <w:rsid w:val="00DE0A32"/>
    <w:rsid w:val="00DE2410"/>
    <w:rsid w:val="00DE4D8B"/>
    <w:rsid w:val="00DE6590"/>
    <w:rsid w:val="00DE6FE2"/>
    <w:rsid w:val="00DF0139"/>
    <w:rsid w:val="00DF1759"/>
    <w:rsid w:val="00DF20FE"/>
    <w:rsid w:val="00DF2B6B"/>
    <w:rsid w:val="00DF314E"/>
    <w:rsid w:val="00DF330E"/>
    <w:rsid w:val="00DF3407"/>
    <w:rsid w:val="00DF6155"/>
    <w:rsid w:val="00DF6B06"/>
    <w:rsid w:val="00E000ED"/>
    <w:rsid w:val="00E00143"/>
    <w:rsid w:val="00E00BAA"/>
    <w:rsid w:val="00E049CD"/>
    <w:rsid w:val="00E05F1E"/>
    <w:rsid w:val="00E06C0B"/>
    <w:rsid w:val="00E07A9B"/>
    <w:rsid w:val="00E07E3B"/>
    <w:rsid w:val="00E10E2E"/>
    <w:rsid w:val="00E11D60"/>
    <w:rsid w:val="00E136D3"/>
    <w:rsid w:val="00E13A72"/>
    <w:rsid w:val="00E15801"/>
    <w:rsid w:val="00E17227"/>
    <w:rsid w:val="00E17E9F"/>
    <w:rsid w:val="00E20A33"/>
    <w:rsid w:val="00E213A2"/>
    <w:rsid w:val="00E2209D"/>
    <w:rsid w:val="00E22C48"/>
    <w:rsid w:val="00E23ABE"/>
    <w:rsid w:val="00E23B7B"/>
    <w:rsid w:val="00E24530"/>
    <w:rsid w:val="00E24AAA"/>
    <w:rsid w:val="00E264C0"/>
    <w:rsid w:val="00E26E35"/>
    <w:rsid w:val="00E2702F"/>
    <w:rsid w:val="00E2784D"/>
    <w:rsid w:val="00E300EC"/>
    <w:rsid w:val="00E30FAE"/>
    <w:rsid w:val="00E311FD"/>
    <w:rsid w:val="00E3191F"/>
    <w:rsid w:val="00E3200A"/>
    <w:rsid w:val="00E32DF8"/>
    <w:rsid w:val="00E342B6"/>
    <w:rsid w:val="00E36741"/>
    <w:rsid w:val="00E376E1"/>
    <w:rsid w:val="00E40A11"/>
    <w:rsid w:val="00E40EB1"/>
    <w:rsid w:val="00E41FA5"/>
    <w:rsid w:val="00E42235"/>
    <w:rsid w:val="00E4294E"/>
    <w:rsid w:val="00E4438D"/>
    <w:rsid w:val="00E445AD"/>
    <w:rsid w:val="00E50110"/>
    <w:rsid w:val="00E50611"/>
    <w:rsid w:val="00E50A3D"/>
    <w:rsid w:val="00E530A6"/>
    <w:rsid w:val="00E53476"/>
    <w:rsid w:val="00E5593F"/>
    <w:rsid w:val="00E56655"/>
    <w:rsid w:val="00E56A03"/>
    <w:rsid w:val="00E5709C"/>
    <w:rsid w:val="00E57FEF"/>
    <w:rsid w:val="00E60457"/>
    <w:rsid w:val="00E612D4"/>
    <w:rsid w:val="00E61837"/>
    <w:rsid w:val="00E62B9D"/>
    <w:rsid w:val="00E6361F"/>
    <w:rsid w:val="00E63C02"/>
    <w:rsid w:val="00E64730"/>
    <w:rsid w:val="00E64949"/>
    <w:rsid w:val="00E64BC1"/>
    <w:rsid w:val="00E65D08"/>
    <w:rsid w:val="00E66C18"/>
    <w:rsid w:val="00E66C3B"/>
    <w:rsid w:val="00E672B0"/>
    <w:rsid w:val="00E677D5"/>
    <w:rsid w:val="00E67B93"/>
    <w:rsid w:val="00E67ECB"/>
    <w:rsid w:val="00E71930"/>
    <w:rsid w:val="00E72092"/>
    <w:rsid w:val="00E735E7"/>
    <w:rsid w:val="00E73A9C"/>
    <w:rsid w:val="00E73C2C"/>
    <w:rsid w:val="00E744F7"/>
    <w:rsid w:val="00E748D3"/>
    <w:rsid w:val="00E77BED"/>
    <w:rsid w:val="00E813E2"/>
    <w:rsid w:val="00E825AC"/>
    <w:rsid w:val="00E826D4"/>
    <w:rsid w:val="00E8285C"/>
    <w:rsid w:val="00E82CED"/>
    <w:rsid w:val="00E83FD1"/>
    <w:rsid w:val="00E84A8B"/>
    <w:rsid w:val="00E857A9"/>
    <w:rsid w:val="00E85B52"/>
    <w:rsid w:val="00E8686B"/>
    <w:rsid w:val="00E87A73"/>
    <w:rsid w:val="00E91D75"/>
    <w:rsid w:val="00E9317C"/>
    <w:rsid w:val="00E94F80"/>
    <w:rsid w:val="00E95701"/>
    <w:rsid w:val="00E97413"/>
    <w:rsid w:val="00E97502"/>
    <w:rsid w:val="00EA0058"/>
    <w:rsid w:val="00EA1216"/>
    <w:rsid w:val="00EA2116"/>
    <w:rsid w:val="00EA32C0"/>
    <w:rsid w:val="00EA6FC3"/>
    <w:rsid w:val="00EA71AF"/>
    <w:rsid w:val="00EB1566"/>
    <w:rsid w:val="00EB1B27"/>
    <w:rsid w:val="00EB1F20"/>
    <w:rsid w:val="00EB1F80"/>
    <w:rsid w:val="00EB4024"/>
    <w:rsid w:val="00EB4473"/>
    <w:rsid w:val="00EB53EE"/>
    <w:rsid w:val="00EB59A5"/>
    <w:rsid w:val="00EB59D2"/>
    <w:rsid w:val="00EB613E"/>
    <w:rsid w:val="00EB617F"/>
    <w:rsid w:val="00EB73AE"/>
    <w:rsid w:val="00EC02DD"/>
    <w:rsid w:val="00EC3A33"/>
    <w:rsid w:val="00EC538E"/>
    <w:rsid w:val="00EC5A7B"/>
    <w:rsid w:val="00EC7140"/>
    <w:rsid w:val="00EC7B2C"/>
    <w:rsid w:val="00ED2636"/>
    <w:rsid w:val="00ED50E5"/>
    <w:rsid w:val="00ED5504"/>
    <w:rsid w:val="00ED7A6C"/>
    <w:rsid w:val="00EE040E"/>
    <w:rsid w:val="00EE0AEC"/>
    <w:rsid w:val="00EE1108"/>
    <w:rsid w:val="00EE1D05"/>
    <w:rsid w:val="00EE24EC"/>
    <w:rsid w:val="00EE2B5C"/>
    <w:rsid w:val="00EE31BF"/>
    <w:rsid w:val="00EE7D0C"/>
    <w:rsid w:val="00EF21C7"/>
    <w:rsid w:val="00EF2C52"/>
    <w:rsid w:val="00EF2DEE"/>
    <w:rsid w:val="00EF31B0"/>
    <w:rsid w:val="00EF3B7C"/>
    <w:rsid w:val="00EF4B30"/>
    <w:rsid w:val="00EF5397"/>
    <w:rsid w:val="00EF6551"/>
    <w:rsid w:val="00EF7C1B"/>
    <w:rsid w:val="00F00B24"/>
    <w:rsid w:val="00F05630"/>
    <w:rsid w:val="00F065A0"/>
    <w:rsid w:val="00F06DF6"/>
    <w:rsid w:val="00F077BF"/>
    <w:rsid w:val="00F101C2"/>
    <w:rsid w:val="00F1174C"/>
    <w:rsid w:val="00F11AE9"/>
    <w:rsid w:val="00F11E57"/>
    <w:rsid w:val="00F1393E"/>
    <w:rsid w:val="00F13990"/>
    <w:rsid w:val="00F149AA"/>
    <w:rsid w:val="00F154B3"/>
    <w:rsid w:val="00F15696"/>
    <w:rsid w:val="00F16B84"/>
    <w:rsid w:val="00F208BC"/>
    <w:rsid w:val="00F22C53"/>
    <w:rsid w:val="00F2300C"/>
    <w:rsid w:val="00F2308D"/>
    <w:rsid w:val="00F238B3"/>
    <w:rsid w:val="00F23D0E"/>
    <w:rsid w:val="00F24043"/>
    <w:rsid w:val="00F24466"/>
    <w:rsid w:val="00F244F0"/>
    <w:rsid w:val="00F24CBF"/>
    <w:rsid w:val="00F2626D"/>
    <w:rsid w:val="00F26F7E"/>
    <w:rsid w:val="00F3028B"/>
    <w:rsid w:val="00F312C0"/>
    <w:rsid w:val="00F313F7"/>
    <w:rsid w:val="00F32615"/>
    <w:rsid w:val="00F35618"/>
    <w:rsid w:val="00F35E41"/>
    <w:rsid w:val="00F36C63"/>
    <w:rsid w:val="00F37A39"/>
    <w:rsid w:val="00F4025C"/>
    <w:rsid w:val="00F419F2"/>
    <w:rsid w:val="00F43463"/>
    <w:rsid w:val="00F43829"/>
    <w:rsid w:val="00F43E34"/>
    <w:rsid w:val="00F44450"/>
    <w:rsid w:val="00F448A0"/>
    <w:rsid w:val="00F47A9A"/>
    <w:rsid w:val="00F47E5A"/>
    <w:rsid w:val="00F47E99"/>
    <w:rsid w:val="00F50AB6"/>
    <w:rsid w:val="00F514DE"/>
    <w:rsid w:val="00F5243A"/>
    <w:rsid w:val="00F541D3"/>
    <w:rsid w:val="00F54C3B"/>
    <w:rsid w:val="00F54C7F"/>
    <w:rsid w:val="00F5520C"/>
    <w:rsid w:val="00F55301"/>
    <w:rsid w:val="00F561A3"/>
    <w:rsid w:val="00F5621F"/>
    <w:rsid w:val="00F56C4D"/>
    <w:rsid w:val="00F56F17"/>
    <w:rsid w:val="00F57BC2"/>
    <w:rsid w:val="00F6072B"/>
    <w:rsid w:val="00F60B13"/>
    <w:rsid w:val="00F60F95"/>
    <w:rsid w:val="00F61354"/>
    <w:rsid w:val="00F633F0"/>
    <w:rsid w:val="00F63DD1"/>
    <w:rsid w:val="00F64792"/>
    <w:rsid w:val="00F64DDD"/>
    <w:rsid w:val="00F6545C"/>
    <w:rsid w:val="00F65EA8"/>
    <w:rsid w:val="00F66422"/>
    <w:rsid w:val="00F6678E"/>
    <w:rsid w:val="00F676D0"/>
    <w:rsid w:val="00F67A7F"/>
    <w:rsid w:val="00F734E1"/>
    <w:rsid w:val="00F73756"/>
    <w:rsid w:val="00F73AB9"/>
    <w:rsid w:val="00F752E6"/>
    <w:rsid w:val="00F7596C"/>
    <w:rsid w:val="00F75AF5"/>
    <w:rsid w:val="00F77ECB"/>
    <w:rsid w:val="00F80F20"/>
    <w:rsid w:val="00F81A2E"/>
    <w:rsid w:val="00F824CB"/>
    <w:rsid w:val="00F8509F"/>
    <w:rsid w:val="00F85F34"/>
    <w:rsid w:val="00F86538"/>
    <w:rsid w:val="00F90006"/>
    <w:rsid w:val="00F90CE8"/>
    <w:rsid w:val="00F914DD"/>
    <w:rsid w:val="00F91E31"/>
    <w:rsid w:val="00F92E22"/>
    <w:rsid w:val="00F955B6"/>
    <w:rsid w:val="00F97B2A"/>
    <w:rsid w:val="00FA0123"/>
    <w:rsid w:val="00FA0BD4"/>
    <w:rsid w:val="00FA1B78"/>
    <w:rsid w:val="00FA20E9"/>
    <w:rsid w:val="00FA25A8"/>
    <w:rsid w:val="00FA38EC"/>
    <w:rsid w:val="00FA4760"/>
    <w:rsid w:val="00FA48CB"/>
    <w:rsid w:val="00FA55C7"/>
    <w:rsid w:val="00FA5CF4"/>
    <w:rsid w:val="00FA62D1"/>
    <w:rsid w:val="00FA6637"/>
    <w:rsid w:val="00FA68E8"/>
    <w:rsid w:val="00FA6FCB"/>
    <w:rsid w:val="00FA7245"/>
    <w:rsid w:val="00FA73A2"/>
    <w:rsid w:val="00FB03E0"/>
    <w:rsid w:val="00FB1669"/>
    <w:rsid w:val="00FB2208"/>
    <w:rsid w:val="00FB410E"/>
    <w:rsid w:val="00FB4517"/>
    <w:rsid w:val="00FB4A20"/>
    <w:rsid w:val="00FB5D4F"/>
    <w:rsid w:val="00FB6E50"/>
    <w:rsid w:val="00FC04A9"/>
    <w:rsid w:val="00FC1069"/>
    <w:rsid w:val="00FC15E2"/>
    <w:rsid w:val="00FC186C"/>
    <w:rsid w:val="00FC1A6C"/>
    <w:rsid w:val="00FC245D"/>
    <w:rsid w:val="00FC2BF5"/>
    <w:rsid w:val="00FC2DC3"/>
    <w:rsid w:val="00FC31A5"/>
    <w:rsid w:val="00FC38E3"/>
    <w:rsid w:val="00FC4C54"/>
    <w:rsid w:val="00FC70B9"/>
    <w:rsid w:val="00FC74C2"/>
    <w:rsid w:val="00FD0D21"/>
    <w:rsid w:val="00FD16B9"/>
    <w:rsid w:val="00FD2226"/>
    <w:rsid w:val="00FD3B30"/>
    <w:rsid w:val="00FD4147"/>
    <w:rsid w:val="00FD442F"/>
    <w:rsid w:val="00FD5323"/>
    <w:rsid w:val="00FD5B00"/>
    <w:rsid w:val="00FD7961"/>
    <w:rsid w:val="00FE3A3A"/>
    <w:rsid w:val="00FE424A"/>
    <w:rsid w:val="00FE4742"/>
    <w:rsid w:val="00FE5BC0"/>
    <w:rsid w:val="00FE5C3E"/>
    <w:rsid w:val="00FE6BDD"/>
    <w:rsid w:val="00FF0EBB"/>
    <w:rsid w:val="00FF1A3E"/>
    <w:rsid w:val="00FF1D1E"/>
    <w:rsid w:val="00FF3AC2"/>
    <w:rsid w:val="00FF5C22"/>
    <w:rsid w:val="00FF66AB"/>
    <w:rsid w:val="00FF6C98"/>
    <w:rsid w:val="00FF6FE5"/>
    <w:rsid w:val="00FF79EB"/>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1" w:qFormat="1"/>
    <w:lsdException w:name="heading 5" w:uiPriority="1"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29F"/>
    <w:pPr>
      <w:widowControl w:val="0"/>
      <w:spacing w:after="120" w:line="480" w:lineRule="auto"/>
      <w:jc w:val="both"/>
    </w:pPr>
    <w:rPr>
      <w:rFonts w:ascii="Times New Roman" w:eastAsia="Arial" w:hAnsi="Times New Roman" w:cs="Arial"/>
      <w:sz w:val="24"/>
      <w:szCs w:val="22"/>
      <w:lang w:eastAsia="en-US"/>
    </w:rPr>
  </w:style>
  <w:style w:type="paragraph" w:styleId="Heading1">
    <w:name w:val="heading 1"/>
    <w:basedOn w:val="Normal"/>
    <w:link w:val="Heading1Char"/>
    <w:uiPriority w:val="9"/>
    <w:qFormat/>
    <w:rsid w:val="002168BF"/>
    <w:pPr>
      <w:tabs>
        <w:tab w:val="left" w:pos="1121"/>
      </w:tabs>
      <w:outlineLvl w:val="0"/>
    </w:pPr>
    <w:rPr>
      <w:b/>
      <w:bCs/>
      <w:szCs w:val="32"/>
    </w:rPr>
  </w:style>
  <w:style w:type="paragraph" w:styleId="Heading2">
    <w:name w:val="heading 2"/>
    <w:basedOn w:val="Normal"/>
    <w:link w:val="Heading2Char"/>
    <w:uiPriority w:val="9"/>
    <w:qFormat/>
    <w:rsid w:val="002168BF"/>
    <w:pPr>
      <w:outlineLvl w:val="1"/>
    </w:pPr>
    <w:rPr>
      <w:rFonts w:cs="Times New Roman"/>
      <w:bCs/>
      <w:i/>
      <w:szCs w:val="28"/>
    </w:rPr>
  </w:style>
  <w:style w:type="paragraph" w:styleId="Heading3">
    <w:name w:val="heading 3"/>
    <w:basedOn w:val="Normal"/>
    <w:link w:val="Heading3Char"/>
    <w:uiPriority w:val="9"/>
    <w:qFormat/>
    <w:rsid w:val="002168BF"/>
    <w:pPr>
      <w:spacing w:before="69"/>
      <w:ind w:left="2186" w:right="104"/>
      <w:outlineLvl w:val="2"/>
    </w:pPr>
    <w:rPr>
      <w:sz w:val="28"/>
      <w:szCs w:val="28"/>
    </w:rPr>
  </w:style>
  <w:style w:type="paragraph" w:styleId="Heading4">
    <w:name w:val="heading 4"/>
    <w:basedOn w:val="Normal"/>
    <w:uiPriority w:val="1"/>
    <w:qFormat/>
    <w:rsid w:val="00500647"/>
    <w:pPr>
      <w:spacing w:before="71"/>
      <w:ind w:left="709"/>
      <w:outlineLvl w:val="3"/>
    </w:pPr>
    <w:rPr>
      <w:b/>
      <w:bCs/>
      <w:szCs w:val="24"/>
    </w:rPr>
  </w:style>
  <w:style w:type="paragraph" w:styleId="Heading5">
    <w:name w:val="heading 5"/>
    <w:basedOn w:val="Normal"/>
    <w:uiPriority w:val="1"/>
    <w:qFormat/>
    <w:rsid w:val="00500647"/>
    <w:pPr>
      <w:outlineLvl w:val="4"/>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C276AE"/>
    <w:rPr>
      <w:iCs/>
    </w:rPr>
  </w:style>
  <w:style w:type="paragraph" w:styleId="ListParagraph">
    <w:name w:val="List Paragraph"/>
    <w:basedOn w:val="Normal"/>
    <w:uiPriority w:val="1"/>
    <w:qFormat/>
    <w:rsid w:val="00500647"/>
    <w:pPr>
      <w:ind w:left="1120" w:hanging="532"/>
    </w:pPr>
  </w:style>
  <w:style w:type="paragraph" w:customStyle="1" w:styleId="TableParagraph">
    <w:name w:val="Table Paragraph"/>
    <w:basedOn w:val="Normal"/>
    <w:uiPriority w:val="1"/>
    <w:qFormat/>
    <w:rsid w:val="00500647"/>
  </w:style>
  <w:style w:type="character" w:customStyle="1" w:styleId="nlm-given-names">
    <w:name w:val="nlm-given-names"/>
    <w:rsid w:val="00674E17"/>
    <w:rPr>
      <w:sz w:val="24"/>
      <w:szCs w:val="24"/>
      <w:bdr w:val="none" w:sz="0" w:space="0" w:color="auto" w:frame="1"/>
      <w:vertAlign w:val="baseline"/>
    </w:rPr>
  </w:style>
  <w:style w:type="character" w:customStyle="1" w:styleId="nlm-surname">
    <w:name w:val="nlm-surname"/>
    <w:rsid w:val="00674E17"/>
    <w:rPr>
      <w:sz w:val="24"/>
      <w:szCs w:val="24"/>
      <w:bdr w:val="none" w:sz="0" w:space="0" w:color="auto" w:frame="1"/>
      <w:vertAlign w:val="baseline"/>
    </w:rPr>
  </w:style>
  <w:style w:type="paragraph" w:styleId="Footer">
    <w:name w:val="footer"/>
    <w:basedOn w:val="Normal"/>
    <w:link w:val="FooterChar"/>
    <w:uiPriority w:val="99"/>
    <w:unhideWhenUsed/>
    <w:rsid w:val="002168BF"/>
    <w:pPr>
      <w:widowControl/>
      <w:tabs>
        <w:tab w:val="center" w:pos="4513"/>
        <w:tab w:val="right" w:pos="9026"/>
      </w:tabs>
    </w:pPr>
    <w:rPr>
      <w:rFonts w:ascii="Calibri" w:eastAsia="Calibri" w:hAnsi="Calibri" w:cs="Times New Roman"/>
      <w:sz w:val="20"/>
      <w:szCs w:val="20"/>
    </w:rPr>
  </w:style>
  <w:style w:type="character" w:customStyle="1" w:styleId="FooterChar">
    <w:name w:val="Footer Char"/>
    <w:link w:val="Footer"/>
    <w:uiPriority w:val="99"/>
    <w:rsid w:val="00674E17"/>
  </w:style>
  <w:style w:type="character" w:styleId="PageNumber">
    <w:name w:val="page number"/>
    <w:basedOn w:val="DefaultParagraphFont"/>
    <w:uiPriority w:val="99"/>
    <w:semiHidden/>
    <w:unhideWhenUsed/>
    <w:rsid w:val="0066124C"/>
  </w:style>
  <w:style w:type="character" w:styleId="CommentReference">
    <w:name w:val="annotation reference"/>
    <w:uiPriority w:val="99"/>
    <w:semiHidden/>
    <w:unhideWhenUsed/>
    <w:rsid w:val="000C6CD0"/>
    <w:rPr>
      <w:sz w:val="16"/>
      <w:szCs w:val="16"/>
    </w:rPr>
  </w:style>
  <w:style w:type="paragraph" w:styleId="CommentText">
    <w:name w:val="annotation text"/>
    <w:basedOn w:val="Normal"/>
    <w:link w:val="CommentTextChar"/>
    <w:uiPriority w:val="99"/>
    <w:unhideWhenUsed/>
    <w:rsid w:val="00433401"/>
    <w:pPr>
      <w:widowControl/>
    </w:pPr>
    <w:rPr>
      <w:rFonts w:eastAsia="Calibri" w:cs="Times New Roman"/>
      <w:sz w:val="20"/>
      <w:szCs w:val="20"/>
      <w:lang w:eastAsia="ja-JP"/>
    </w:rPr>
  </w:style>
  <w:style w:type="character" w:customStyle="1" w:styleId="CommentTextChar">
    <w:name w:val="Comment Text Char"/>
    <w:link w:val="CommentText"/>
    <w:uiPriority w:val="99"/>
    <w:rsid w:val="000C6CD0"/>
    <w:rPr>
      <w:rFonts w:ascii="Times New Roman" w:eastAsia="Calibri" w:hAnsi="Times New Roman" w:cs="Times New Roman"/>
      <w:sz w:val="20"/>
      <w:szCs w:val="20"/>
      <w:lang w:val="en-GB" w:eastAsia="ja-JP"/>
    </w:rPr>
  </w:style>
  <w:style w:type="paragraph" w:styleId="BalloonText">
    <w:name w:val="Balloon Text"/>
    <w:basedOn w:val="Normal"/>
    <w:link w:val="BalloonTextChar"/>
    <w:uiPriority w:val="99"/>
    <w:semiHidden/>
    <w:unhideWhenUsed/>
    <w:rsid w:val="00433401"/>
    <w:pPr>
      <w:widowControl/>
    </w:pPr>
    <w:rPr>
      <w:rFonts w:ascii="Tahoma" w:eastAsia="Calibri" w:hAnsi="Tahoma" w:cs="Times New Roman"/>
      <w:sz w:val="16"/>
      <w:szCs w:val="16"/>
    </w:rPr>
  </w:style>
  <w:style w:type="character" w:customStyle="1" w:styleId="BalloonTextChar">
    <w:name w:val="Balloon Text Char"/>
    <w:link w:val="BalloonText"/>
    <w:uiPriority w:val="99"/>
    <w:semiHidden/>
    <w:rsid w:val="000C6CD0"/>
    <w:rPr>
      <w:rFonts w:ascii="Tahoma" w:eastAsia="Calibri" w:hAnsi="Tahoma" w:cs="Tahoma"/>
      <w:sz w:val="16"/>
      <w:szCs w:val="16"/>
      <w:lang w:val="en-GB"/>
    </w:rPr>
  </w:style>
  <w:style w:type="character" w:customStyle="1" w:styleId="Heading1Char">
    <w:name w:val="Heading 1 Char"/>
    <w:link w:val="Heading1"/>
    <w:uiPriority w:val="9"/>
    <w:rsid w:val="00C21332"/>
    <w:rPr>
      <w:rFonts w:ascii="Times New Roman" w:eastAsia="Arial" w:hAnsi="Times New Roman" w:cs="Arial"/>
      <w:b/>
      <w:bCs/>
      <w:sz w:val="24"/>
      <w:szCs w:val="32"/>
      <w:lang w:eastAsia="en-US"/>
    </w:rPr>
  </w:style>
  <w:style w:type="character" w:customStyle="1" w:styleId="Heading2Char">
    <w:name w:val="Heading 2 Char"/>
    <w:link w:val="Heading2"/>
    <w:uiPriority w:val="9"/>
    <w:rsid w:val="000C6CD0"/>
    <w:rPr>
      <w:rFonts w:ascii="Times New Roman" w:eastAsia="Arial" w:hAnsi="Times New Roman"/>
      <w:bCs/>
      <w:i/>
      <w:sz w:val="24"/>
      <w:szCs w:val="28"/>
    </w:rPr>
  </w:style>
  <w:style w:type="paragraph" w:styleId="NormalWeb">
    <w:name w:val="Normal (Web)"/>
    <w:basedOn w:val="Normal"/>
    <w:uiPriority w:val="99"/>
    <w:semiHidden/>
    <w:unhideWhenUsed/>
    <w:rsid w:val="00433401"/>
    <w:pPr>
      <w:widowControl/>
      <w:spacing w:before="100" w:beforeAutospacing="1" w:after="100" w:afterAutospacing="1"/>
    </w:pPr>
    <w:rPr>
      <w:rFonts w:eastAsia="Times New Roman" w:cs="Times New Roman"/>
      <w:szCs w:val="24"/>
      <w:lang w:eastAsia="de-DE"/>
    </w:rPr>
  </w:style>
  <w:style w:type="character" w:styleId="Emphasis">
    <w:name w:val="Emphasis"/>
    <w:uiPriority w:val="20"/>
    <w:qFormat/>
    <w:rsid w:val="000C6CD0"/>
    <w:rPr>
      <w:i/>
      <w:iCs/>
    </w:rPr>
  </w:style>
  <w:style w:type="character" w:customStyle="1" w:styleId="Heading3Char">
    <w:name w:val="Heading 3 Char"/>
    <w:link w:val="Heading3"/>
    <w:uiPriority w:val="9"/>
    <w:rsid w:val="000C6CD0"/>
    <w:rPr>
      <w:rFonts w:ascii="Times New Roman" w:eastAsia="Arial" w:hAnsi="Times New Roman" w:cs="Arial"/>
      <w:sz w:val="28"/>
      <w:szCs w:val="28"/>
      <w:lang w:eastAsia="en-US"/>
    </w:rPr>
  </w:style>
  <w:style w:type="character" w:styleId="Hyperlink">
    <w:name w:val="Hyperlink"/>
    <w:uiPriority w:val="99"/>
    <w:unhideWhenUsed/>
    <w:rsid w:val="0040029F"/>
    <w:rPr>
      <w:color w:val="0000FF"/>
      <w:u w:val="single"/>
    </w:rPr>
  </w:style>
  <w:style w:type="character" w:customStyle="1" w:styleId="hcb">
    <w:name w:val="_hcb"/>
    <w:basedOn w:val="DefaultParagraphFont"/>
    <w:rsid w:val="000C6CD0"/>
  </w:style>
  <w:style w:type="character" w:customStyle="1" w:styleId="ircpt">
    <w:name w:val="irc_pt"/>
    <w:basedOn w:val="DefaultParagraphFont"/>
    <w:rsid w:val="000C6CD0"/>
  </w:style>
  <w:style w:type="character" w:styleId="LineNumber">
    <w:name w:val="line number"/>
    <w:basedOn w:val="DefaultParagraphFont"/>
    <w:uiPriority w:val="99"/>
    <w:semiHidden/>
    <w:unhideWhenUsed/>
    <w:rsid w:val="000C6CD0"/>
  </w:style>
  <w:style w:type="paragraph" w:styleId="CommentSubject">
    <w:name w:val="annotation subject"/>
    <w:basedOn w:val="CommentText"/>
    <w:next w:val="CommentText"/>
    <w:link w:val="CommentSubjectChar"/>
    <w:uiPriority w:val="99"/>
    <w:semiHidden/>
    <w:unhideWhenUsed/>
    <w:rsid w:val="00433401"/>
    <w:pPr>
      <w:spacing w:after="200"/>
      <w:jc w:val="left"/>
    </w:pPr>
    <w:rPr>
      <w:rFonts w:ascii="Calibri" w:hAnsi="Calibri"/>
      <w:b/>
      <w:bCs/>
      <w:lang w:val="de-DE"/>
    </w:rPr>
  </w:style>
  <w:style w:type="character" w:customStyle="1" w:styleId="CommentSubjectChar">
    <w:name w:val="Comment Subject Char"/>
    <w:link w:val="CommentSubject"/>
    <w:uiPriority w:val="99"/>
    <w:semiHidden/>
    <w:rsid w:val="000C6CD0"/>
    <w:rPr>
      <w:rFonts w:ascii="Calibri" w:eastAsia="Calibri" w:hAnsi="Calibri" w:cs="Times New Roman"/>
      <w:b/>
      <w:bCs/>
      <w:sz w:val="20"/>
      <w:szCs w:val="20"/>
      <w:lang w:val="de-DE" w:eastAsia="ja-JP"/>
    </w:rPr>
  </w:style>
  <w:style w:type="paragraph" w:styleId="Header">
    <w:name w:val="header"/>
    <w:basedOn w:val="Normal"/>
    <w:link w:val="HeaderChar"/>
    <w:uiPriority w:val="99"/>
    <w:unhideWhenUsed/>
    <w:rsid w:val="002168BF"/>
    <w:pPr>
      <w:widowControl/>
      <w:tabs>
        <w:tab w:val="center" w:pos="4513"/>
        <w:tab w:val="right" w:pos="9026"/>
      </w:tabs>
    </w:pPr>
    <w:rPr>
      <w:rFonts w:ascii="Calibri" w:eastAsia="Calibri" w:hAnsi="Calibri" w:cs="Times New Roman"/>
    </w:rPr>
  </w:style>
  <w:style w:type="character" w:customStyle="1" w:styleId="HeaderChar">
    <w:name w:val="Header Char"/>
    <w:link w:val="Header"/>
    <w:uiPriority w:val="99"/>
    <w:rsid w:val="000C6CD0"/>
    <w:rPr>
      <w:sz w:val="24"/>
      <w:szCs w:val="22"/>
      <w:lang w:eastAsia="en-US"/>
    </w:rPr>
  </w:style>
  <w:style w:type="paragraph" w:styleId="DocumentMap">
    <w:name w:val="Document Map"/>
    <w:basedOn w:val="Normal"/>
    <w:link w:val="DocumentMapChar"/>
    <w:uiPriority w:val="99"/>
    <w:semiHidden/>
    <w:unhideWhenUsed/>
    <w:rsid w:val="00433401"/>
    <w:pPr>
      <w:widowControl/>
    </w:pPr>
    <w:rPr>
      <w:rFonts w:eastAsia="Calibri" w:cs="Times New Roman"/>
      <w:szCs w:val="24"/>
    </w:rPr>
  </w:style>
  <w:style w:type="character" w:customStyle="1" w:styleId="DocumentMapChar">
    <w:name w:val="Document Map Char"/>
    <w:link w:val="DocumentMap"/>
    <w:uiPriority w:val="99"/>
    <w:semiHidden/>
    <w:rsid w:val="000C6CD0"/>
    <w:rPr>
      <w:rFonts w:ascii="Times New Roman" w:eastAsia="Calibri" w:hAnsi="Times New Roman" w:cs="Times New Roman"/>
      <w:sz w:val="24"/>
      <w:szCs w:val="24"/>
      <w:lang w:val="en-GB"/>
    </w:rPr>
  </w:style>
  <w:style w:type="paragraph" w:styleId="Revision">
    <w:name w:val="Revision"/>
    <w:hidden/>
    <w:uiPriority w:val="99"/>
    <w:semiHidden/>
    <w:rsid w:val="0040029F"/>
    <w:rPr>
      <w:sz w:val="22"/>
      <w:szCs w:val="22"/>
      <w:lang w:eastAsia="en-US"/>
    </w:rPr>
  </w:style>
  <w:style w:type="paragraph" w:customStyle="1" w:styleId="References">
    <w:name w:val="References"/>
    <w:basedOn w:val="Normal"/>
    <w:autoRedefine/>
    <w:qFormat/>
    <w:rsid w:val="00433401"/>
    <w:pPr>
      <w:widowControl/>
      <w:tabs>
        <w:tab w:val="left" w:pos="567"/>
      </w:tabs>
      <w:spacing w:before="120" w:after="140" w:line="240" w:lineRule="auto"/>
      <w:ind w:left="851" w:hanging="851"/>
    </w:pPr>
    <w:rPr>
      <w:rFonts w:ascii="Arial" w:eastAsia="Times New Roman" w:hAnsi="Arial" w:cs="Times New Roman"/>
      <w:bCs/>
      <w:sz w:val="22"/>
      <w:szCs w:val="24"/>
      <w:lang w:eastAsia="en-GB"/>
    </w:rPr>
  </w:style>
  <w:style w:type="character" w:styleId="FollowedHyperlink">
    <w:name w:val="FollowedHyperlink"/>
    <w:basedOn w:val="DefaultParagraphFont"/>
    <w:uiPriority w:val="99"/>
    <w:semiHidden/>
    <w:unhideWhenUsed/>
    <w:rsid w:val="00301E7A"/>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1" w:qFormat="1"/>
    <w:lsdException w:name="heading 5" w:uiPriority="1"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29F"/>
    <w:pPr>
      <w:widowControl w:val="0"/>
      <w:spacing w:after="120" w:line="480" w:lineRule="auto"/>
      <w:jc w:val="both"/>
    </w:pPr>
    <w:rPr>
      <w:rFonts w:ascii="Times New Roman" w:eastAsia="Arial" w:hAnsi="Times New Roman" w:cs="Arial"/>
      <w:sz w:val="24"/>
      <w:szCs w:val="22"/>
      <w:lang w:eastAsia="en-US"/>
    </w:rPr>
  </w:style>
  <w:style w:type="paragraph" w:styleId="Heading1">
    <w:name w:val="heading 1"/>
    <w:basedOn w:val="Normal"/>
    <w:link w:val="Heading1Char"/>
    <w:uiPriority w:val="9"/>
    <w:qFormat/>
    <w:rsid w:val="002168BF"/>
    <w:pPr>
      <w:tabs>
        <w:tab w:val="left" w:pos="1121"/>
      </w:tabs>
      <w:outlineLvl w:val="0"/>
    </w:pPr>
    <w:rPr>
      <w:b/>
      <w:bCs/>
      <w:szCs w:val="32"/>
    </w:rPr>
  </w:style>
  <w:style w:type="paragraph" w:styleId="Heading2">
    <w:name w:val="heading 2"/>
    <w:basedOn w:val="Normal"/>
    <w:link w:val="Heading2Char"/>
    <w:uiPriority w:val="9"/>
    <w:qFormat/>
    <w:rsid w:val="002168BF"/>
    <w:pPr>
      <w:outlineLvl w:val="1"/>
    </w:pPr>
    <w:rPr>
      <w:rFonts w:cs="Times New Roman"/>
      <w:bCs/>
      <w:i/>
      <w:szCs w:val="28"/>
    </w:rPr>
  </w:style>
  <w:style w:type="paragraph" w:styleId="Heading3">
    <w:name w:val="heading 3"/>
    <w:basedOn w:val="Normal"/>
    <w:link w:val="Heading3Char"/>
    <w:uiPriority w:val="9"/>
    <w:qFormat/>
    <w:rsid w:val="002168BF"/>
    <w:pPr>
      <w:spacing w:before="69"/>
      <w:ind w:left="2186" w:right="104"/>
      <w:outlineLvl w:val="2"/>
    </w:pPr>
    <w:rPr>
      <w:sz w:val="28"/>
      <w:szCs w:val="28"/>
    </w:rPr>
  </w:style>
  <w:style w:type="paragraph" w:styleId="Heading4">
    <w:name w:val="heading 4"/>
    <w:basedOn w:val="Normal"/>
    <w:uiPriority w:val="1"/>
    <w:qFormat/>
    <w:rsid w:val="00500647"/>
    <w:pPr>
      <w:spacing w:before="71"/>
      <w:ind w:left="709"/>
      <w:outlineLvl w:val="3"/>
    </w:pPr>
    <w:rPr>
      <w:b/>
      <w:bCs/>
      <w:szCs w:val="24"/>
    </w:rPr>
  </w:style>
  <w:style w:type="paragraph" w:styleId="Heading5">
    <w:name w:val="heading 5"/>
    <w:basedOn w:val="Normal"/>
    <w:uiPriority w:val="1"/>
    <w:qFormat/>
    <w:rsid w:val="00500647"/>
    <w:pPr>
      <w:outlineLvl w:val="4"/>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C276AE"/>
    <w:rPr>
      <w:iCs/>
    </w:rPr>
  </w:style>
  <w:style w:type="paragraph" w:styleId="ListParagraph">
    <w:name w:val="List Paragraph"/>
    <w:basedOn w:val="Normal"/>
    <w:uiPriority w:val="1"/>
    <w:qFormat/>
    <w:rsid w:val="00500647"/>
    <w:pPr>
      <w:ind w:left="1120" w:hanging="532"/>
    </w:pPr>
  </w:style>
  <w:style w:type="paragraph" w:customStyle="1" w:styleId="TableParagraph">
    <w:name w:val="Table Paragraph"/>
    <w:basedOn w:val="Normal"/>
    <w:uiPriority w:val="1"/>
    <w:qFormat/>
    <w:rsid w:val="00500647"/>
  </w:style>
  <w:style w:type="character" w:customStyle="1" w:styleId="nlm-given-names">
    <w:name w:val="nlm-given-names"/>
    <w:rsid w:val="00674E17"/>
    <w:rPr>
      <w:sz w:val="24"/>
      <w:szCs w:val="24"/>
      <w:bdr w:val="none" w:sz="0" w:space="0" w:color="auto" w:frame="1"/>
      <w:vertAlign w:val="baseline"/>
    </w:rPr>
  </w:style>
  <w:style w:type="character" w:customStyle="1" w:styleId="nlm-surname">
    <w:name w:val="nlm-surname"/>
    <w:rsid w:val="00674E17"/>
    <w:rPr>
      <w:sz w:val="24"/>
      <w:szCs w:val="24"/>
      <w:bdr w:val="none" w:sz="0" w:space="0" w:color="auto" w:frame="1"/>
      <w:vertAlign w:val="baseline"/>
    </w:rPr>
  </w:style>
  <w:style w:type="paragraph" w:styleId="Footer">
    <w:name w:val="footer"/>
    <w:basedOn w:val="Normal"/>
    <w:link w:val="FooterChar"/>
    <w:uiPriority w:val="99"/>
    <w:unhideWhenUsed/>
    <w:rsid w:val="002168BF"/>
    <w:pPr>
      <w:widowControl/>
      <w:tabs>
        <w:tab w:val="center" w:pos="4513"/>
        <w:tab w:val="right" w:pos="9026"/>
      </w:tabs>
    </w:pPr>
    <w:rPr>
      <w:rFonts w:ascii="Calibri" w:eastAsia="Calibri" w:hAnsi="Calibri" w:cs="Times New Roman"/>
      <w:sz w:val="20"/>
      <w:szCs w:val="20"/>
    </w:rPr>
  </w:style>
  <w:style w:type="character" w:customStyle="1" w:styleId="FooterChar">
    <w:name w:val="Footer Char"/>
    <w:link w:val="Footer"/>
    <w:uiPriority w:val="99"/>
    <w:rsid w:val="00674E17"/>
  </w:style>
  <w:style w:type="character" w:styleId="PageNumber">
    <w:name w:val="page number"/>
    <w:basedOn w:val="DefaultParagraphFont"/>
    <w:uiPriority w:val="99"/>
    <w:semiHidden/>
    <w:unhideWhenUsed/>
    <w:rsid w:val="0066124C"/>
  </w:style>
  <w:style w:type="character" w:styleId="CommentReference">
    <w:name w:val="annotation reference"/>
    <w:uiPriority w:val="99"/>
    <w:semiHidden/>
    <w:unhideWhenUsed/>
    <w:rsid w:val="000C6CD0"/>
    <w:rPr>
      <w:sz w:val="16"/>
      <w:szCs w:val="16"/>
    </w:rPr>
  </w:style>
  <w:style w:type="paragraph" w:styleId="CommentText">
    <w:name w:val="annotation text"/>
    <w:basedOn w:val="Normal"/>
    <w:link w:val="CommentTextChar"/>
    <w:uiPriority w:val="99"/>
    <w:unhideWhenUsed/>
    <w:rsid w:val="00433401"/>
    <w:pPr>
      <w:widowControl/>
    </w:pPr>
    <w:rPr>
      <w:rFonts w:eastAsia="Calibri" w:cs="Times New Roman"/>
      <w:sz w:val="20"/>
      <w:szCs w:val="20"/>
      <w:lang w:eastAsia="ja-JP"/>
    </w:rPr>
  </w:style>
  <w:style w:type="character" w:customStyle="1" w:styleId="CommentTextChar">
    <w:name w:val="Comment Text Char"/>
    <w:link w:val="CommentText"/>
    <w:uiPriority w:val="99"/>
    <w:rsid w:val="000C6CD0"/>
    <w:rPr>
      <w:rFonts w:ascii="Times New Roman" w:eastAsia="Calibri" w:hAnsi="Times New Roman" w:cs="Times New Roman"/>
      <w:sz w:val="20"/>
      <w:szCs w:val="20"/>
      <w:lang w:val="en-GB" w:eastAsia="ja-JP"/>
    </w:rPr>
  </w:style>
  <w:style w:type="paragraph" w:styleId="BalloonText">
    <w:name w:val="Balloon Text"/>
    <w:basedOn w:val="Normal"/>
    <w:link w:val="BalloonTextChar"/>
    <w:uiPriority w:val="99"/>
    <w:semiHidden/>
    <w:unhideWhenUsed/>
    <w:rsid w:val="00433401"/>
    <w:pPr>
      <w:widowControl/>
    </w:pPr>
    <w:rPr>
      <w:rFonts w:ascii="Tahoma" w:eastAsia="Calibri" w:hAnsi="Tahoma" w:cs="Times New Roman"/>
      <w:sz w:val="16"/>
      <w:szCs w:val="16"/>
    </w:rPr>
  </w:style>
  <w:style w:type="character" w:customStyle="1" w:styleId="BalloonTextChar">
    <w:name w:val="Balloon Text Char"/>
    <w:link w:val="BalloonText"/>
    <w:uiPriority w:val="99"/>
    <w:semiHidden/>
    <w:rsid w:val="000C6CD0"/>
    <w:rPr>
      <w:rFonts w:ascii="Tahoma" w:eastAsia="Calibri" w:hAnsi="Tahoma" w:cs="Tahoma"/>
      <w:sz w:val="16"/>
      <w:szCs w:val="16"/>
      <w:lang w:val="en-GB"/>
    </w:rPr>
  </w:style>
  <w:style w:type="character" w:customStyle="1" w:styleId="Heading1Char">
    <w:name w:val="Heading 1 Char"/>
    <w:link w:val="Heading1"/>
    <w:uiPriority w:val="9"/>
    <w:rsid w:val="00C21332"/>
    <w:rPr>
      <w:rFonts w:ascii="Times New Roman" w:eastAsia="Arial" w:hAnsi="Times New Roman" w:cs="Arial"/>
      <w:b/>
      <w:bCs/>
      <w:sz w:val="24"/>
      <w:szCs w:val="32"/>
      <w:lang w:eastAsia="en-US"/>
    </w:rPr>
  </w:style>
  <w:style w:type="character" w:customStyle="1" w:styleId="Heading2Char">
    <w:name w:val="Heading 2 Char"/>
    <w:link w:val="Heading2"/>
    <w:uiPriority w:val="9"/>
    <w:rsid w:val="000C6CD0"/>
    <w:rPr>
      <w:rFonts w:ascii="Times New Roman" w:eastAsia="Arial" w:hAnsi="Times New Roman"/>
      <w:bCs/>
      <w:i/>
      <w:sz w:val="24"/>
      <w:szCs w:val="28"/>
    </w:rPr>
  </w:style>
  <w:style w:type="paragraph" w:styleId="NormalWeb">
    <w:name w:val="Normal (Web)"/>
    <w:basedOn w:val="Normal"/>
    <w:uiPriority w:val="99"/>
    <w:semiHidden/>
    <w:unhideWhenUsed/>
    <w:rsid w:val="00433401"/>
    <w:pPr>
      <w:widowControl/>
      <w:spacing w:before="100" w:beforeAutospacing="1" w:after="100" w:afterAutospacing="1"/>
    </w:pPr>
    <w:rPr>
      <w:rFonts w:eastAsia="Times New Roman" w:cs="Times New Roman"/>
      <w:szCs w:val="24"/>
      <w:lang w:eastAsia="de-DE"/>
    </w:rPr>
  </w:style>
  <w:style w:type="character" w:styleId="Emphasis">
    <w:name w:val="Emphasis"/>
    <w:uiPriority w:val="20"/>
    <w:qFormat/>
    <w:rsid w:val="000C6CD0"/>
    <w:rPr>
      <w:i/>
      <w:iCs/>
    </w:rPr>
  </w:style>
  <w:style w:type="character" w:customStyle="1" w:styleId="Heading3Char">
    <w:name w:val="Heading 3 Char"/>
    <w:link w:val="Heading3"/>
    <w:uiPriority w:val="9"/>
    <w:rsid w:val="000C6CD0"/>
    <w:rPr>
      <w:rFonts w:ascii="Times New Roman" w:eastAsia="Arial" w:hAnsi="Times New Roman" w:cs="Arial"/>
      <w:sz w:val="28"/>
      <w:szCs w:val="28"/>
      <w:lang w:eastAsia="en-US"/>
    </w:rPr>
  </w:style>
  <w:style w:type="character" w:styleId="Hyperlink">
    <w:name w:val="Hyperlink"/>
    <w:uiPriority w:val="99"/>
    <w:unhideWhenUsed/>
    <w:rsid w:val="0040029F"/>
    <w:rPr>
      <w:color w:val="0000FF"/>
      <w:u w:val="single"/>
    </w:rPr>
  </w:style>
  <w:style w:type="character" w:customStyle="1" w:styleId="hcb">
    <w:name w:val="_hcb"/>
    <w:basedOn w:val="DefaultParagraphFont"/>
    <w:rsid w:val="000C6CD0"/>
  </w:style>
  <w:style w:type="character" w:customStyle="1" w:styleId="ircpt">
    <w:name w:val="irc_pt"/>
    <w:basedOn w:val="DefaultParagraphFont"/>
    <w:rsid w:val="000C6CD0"/>
  </w:style>
  <w:style w:type="character" w:styleId="LineNumber">
    <w:name w:val="line number"/>
    <w:basedOn w:val="DefaultParagraphFont"/>
    <w:uiPriority w:val="99"/>
    <w:semiHidden/>
    <w:unhideWhenUsed/>
    <w:rsid w:val="000C6CD0"/>
  </w:style>
  <w:style w:type="paragraph" w:styleId="CommentSubject">
    <w:name w:val="annotation subject"/>
    <w:basedOn w:val="CommentText"/>
    <w:next w:val="CommentText"/>
    <w:link w:val="CommentSubjectChar"/>
    <w:uiPriority w:val="99"/>
    <w:semiHidden/>
    <w:unhideWhenUsed/>
    <w:rsid w:val="00433401"/>
    <w:pPr>
      <w:spacing w:after="200"/>
      <w:jc w:val="left"/>
    </w:pPr>
    <w:rPr>
      <w:rFonts w:ascii="Calibri" w:hAnsi="Calibri"/>
      <w:b/>
      <w:bCs/>
      <w:lang w:val="de-DE"/>
    </w:rPr>
  </w:style>
  <w:style w:type="character" w:customStyle="1" w:styleId="CommentSubjectChar">
    <w:name w:val="Comment Subject Char"/>
    <w:link w:val="CommentSubject"/>
    <w:uiPriority w:val="99"/>
    <w:semiHidden/>
    <w:rsid w:val="000C6CD0"/>
    <w:rPr>
      <w:rFonts w:ascii="Calibri" w:eastAsia="Calibri" w:hAnsi="Calibri" w:cs="Times New Roman"/>
      <w:b/>
      <w:bCs/>
      <w:sz w:val="20"/>
      <w:szCs w:val="20"/>
      <w:lang w:val="de-DE" w:eastAsia="ja-JP"/>
    </w:rPr>
  </w:style>
  <w:style w:type="paragraph" w:styleId="Header">
    <w:name w:val="header"/>
    <w:basedOn w:val="Normal"/>
    <w:link w:val="HeaderChar"/>
    <w:uiPriority w:val="99"/>
    <w:unhideWhenUsed/>
    <w:rsid w:val="002168BF"/>
    <w:pPr>
      <w:widowControl/>
      <w:tabs>
        <w:tab w:val="center" w:pos="4513"/>
        <w:tab w:val="right" w:pos="9026"/>
      </w:tabs>
    </w:pPr>
    <w:rPr>
      <w:rFonts w:ascii="Calibri" w:eastAsia="Calibri" w:hAnsi="Calibri" w:cs="Times New Roman"/>
    </w:rPr>
  </w:style>
  <w:style w:type="character" w:customStyle="1" w:styleId="HeaderChar">
    <w:name w:val="Header Char"/>
    <w:link w:val="Header"/>
    <w:uiPriority w:val="99"/>
    <w:rsid w:val="000C6CD0"/>
    <w:rPr>
      <w:sz w:val="24"/>
      <w:szCs w:val="22"/>
      <w:lang w:eastAsia="en-US"/>
    </w:rPr>
  </w:style>
  <w:style w:type="paragraph" w:styleId="DocumentMap">
    <w:name w:val="Document Map"/>
    <w:basedOn w:val="Normal"/>
    <w:link w:val="DocumentMapChar"/>
    <w:uiPriority w:val="99"/>
    <w:semiHidden/>
    <w:unhideWhenUsed/>
    <w:rsid w:val="00433401"/>
    <w:pPr>
      <w:widowControl/>
    </w:pPr>
    <w:rPr>
      <w:rFonts w:eastAsia="Calibri" w:cs="Times New Roman"/>
      <w:szCs w:val="24"/>
    </w:rPr>
  </w:style>
  <w:style w:type="character" w:customStyle="1" w:styleId="DocumentMapChar">
    <w:name w:val="Document Map Char"/>
    <w:link w:val="DocumentMap"/>
    <w:uiPriority w:val="99"/>
    <w:semiHidden/>
    <w:rsid w:val="000C6CD0"/>
    <w:rPr>
      <w:rFonts w:ascii="Times New Roman" w:eastAsia="Calibri" w:hAnsi="Times New Roman" w:cs="Times New Roman"/>
      <w:sz w:val="24"/>
      <w:szCs w:val="24"/>
      <w:lang w:val="en-GB"/>
    </w:rPr>
  </w:style>
  <w:style w:type="paragraph" w:styleId="Revision">
    <w:name w:val="Revision"/>
    <w:hidden/>
    <w:uiPriority w:val="99"/>
    <w:semiHidden/>
    <w:rsid w:val="0040029F"/>
    <w:rPr>
      <w:sz w:val="22"/>
      <w:szCs w:val="22"/>
      <w:lang w:eastAsia="en-US"/>
    </w:rPr>
  </w:style>
  <w:style w:type="paragraph" w:customStyle="1" w:styleId="References">
    <w:name w:val="References"/>
    <w:basedOn w:val="Normal"/>
    <w:autoRedefine/>
    <w:qFormat/>
    <w:rsid w:val="00433401"/>
    <w:pPr>
      <w:widowControl/>
      <w:tabs>
        <w:tab w:val="left" w:pos="567"/>
      </w:tabs>
      <w:spacing w:before="120" w:after="140" w:line="240" w:lineRule="auto"/>
      <w:ind w:left="851" w:hanging="851"/>
    </w:pPr>
    <w:rPr>
      <w:rFonts w:ascii="Arial" w:eastAsia="Times New Roman" w:hAnsi="Arial" w:cs="Times New Roman"/>
      <w:bCs/>
      <w:sz w:val="22"/>
      <w:szCs w:val="24"/>
      <w:lang w:eastAsia="en-GB"/>
    </w:rPr>
  </w:style>
  <w:style w:type="character" w:styleId="FollowedHyperlink">
    <w:name w:val="FollowedHyperlink"/>
    <w:basedOn w:val="DefaultParagraphFont"/>
    <w:uiPriority w:val="99"/>
    <w:semiHidden/>
    <w:unhideWhenUsed/>
    <w:rsid w:val="00301E7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26024">
      <w:bodyDiv w:val="1"/>
      <w:marLeft w:val="0"/>
      <w:marRight w:val="0"/>
      <w:marTop w:val="0"/>
      <w:marBottom w:val="0"/>
      <w:divBdr>
        <w:top w:val="none" w:sz="0" w:space="0" w:color="auto"/>
        <w:left w:val="none" w:sz="0" w:space="0" w:color="auto"/>
        <w:bottom w:val="none" w:sz="0" w:space="0" w:color="auto"/>
        <w:right w:val="none" w:sz="0" w:space="0" w:color="auto"/>
      </w:divBdr>
      <w:divsChild>
        <w:div w:id="2139444533">
          <w:marLeft w:val="0"/>
          <w:marRight w:val="0"/>
          <w:marTop w:val="0"/>
          <w:marBottom w:val="0"/>
          <w:divBdr>
            <w:top w:val="none" w:sz="0" w:space="0" w:color="auto"/>
            <w:left w:val="none" w:sz="0" w:space="0" w:color="auto"/>
            <w:bottom w:val="none" w:sz="0" w:space="0" w:color="auto"/>
            <w:right w:val="none" w:sz="0" w:space="0" w:color="auto"/>
          </w:divBdr>
          <w:divsChild>
            <w:div w:id="371610306">
              <w:marLeft w:val="0"/>
              <w:marRight w:val="0"/>
              <w:marTop w:val="0"/>
              <w:marBottom w:val="0"/>
              <w:divBdr>
                <w:top w:val="none" w:sz="0" w:space="0" w:color="auto"/>
                <w:left w:val="none" w:sz="0" w:space="0" w:color="auto"/>
                <w:bottom w:val="none" w:sz="0" w:space="0" w:color="auto"/>
                <w:right w:val="none" w:sz="0" w:space="0" w:color="auto"/>
              </w:divBdr>
              <w:divsChild>
                <w:div w:id="677656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47396">
      <w:bodyDiv w:val="1"/>
      <w:marLeft w:val="0"/>
      <w:marRight w:val="0"/>
      <w:marTop w:val="0"/>
      <w:marBottom w:val="0"/>
      <w:divBdr>
        <w:top w:val="none" w:sz="0" w:space="0" w:color="auto"/>
        <w:left w:val="none" w:sz="0" w:space="0" w:color="auto"/>
        <w:bottom w:val="none" w:sz="0" w:space="0" w:color="auto"/>
        <w:right w:val="none" w:sz="0" w:space="0" w:color="auto"/>
      </w:divBdr>
      <w:divsChild>
        <w:div w:id="1783761107">
          <w:marLeft w:val="0"/>
          <w:marRight w:val="0"/>
          <w:marTop w:val="0"/>
          <w:marBottom w:val="0"/>
          <w:divBdr>
            <w:top w:val="none" w:sz="0" w:space="0" w:color="auto"/>
            <w:left w:val="none" w:sz="0" w:space="0" w:color="auto"/>
            <w:bottom w:val="none" w:sz="0" w:space="0" w:color="auto"/>
            <w:right w:val="none" w:sz="0" w:space="0" w:color="auto"/>
          </w:divBdr>
        </w:div>
      </w:divsChild>
    </w:div>
    <w:div w:id="73405884">
      <w:bodyDiv w:val="1"/>
      <w:marLeft w:val="0"/>
      <w:marRight w:val="0"/>
      <w:marTop w:val="0"/>
      <w:marBottom w:val="0"/>
      <w:divBdr>
        <w:top w:val="none" w:sz="0" w:space="0" w:color="auto"/>
        <w:left w:val="none" w:sz="0" w:space="0" w:color="auto"/>
        <w:bottom w:val="none" w:sz="0" w:space="0" w:color="auto"/>
        <w:right w:val="none" w:sz="0" w:space="0" w:color="auto"/>
      </w:divBdr>
    </w:div>
    <w:div w:id="82990699">
      <w:bodyDiv w:val="1"/>
      <w:marLeft w:val="0"/>
      <w:marRight w:val="0"/>
      <w:marTop w:val="0"/>
      <w:marBottom w:val="0"/>
      <w:divBdr>
        <w:top w:val="none" w:sz="0" w:space="0" w:color="auto"/>
        <w:left w:val="none" w:sz="0" w:space="0" w:color="auto"/>
        <w:bottom w:val="none" w:sz="0" w:space="0" w:color="auto"/>
        <w:right w:val="none" w:sz="0" w:space="0" w:color="auto"/>
      </w:divBdr>
    </w:div>
    <w:div w:id="154076939">
      <w:bodyDiv w:val="1"/>
      <w:marLeft w:val="0"/>
      <w:marRight w:val="0"/>
      <w:marTop w:val="0"/>
      <w:marBottom w:val="0"/>
      <w:divBdr>
        <w:top w:val="none" w:sz="0" w:space="0" w:color="auto"/>
        <w:left w:val="none" w:sz="0" w:space="0" w:color="auto"/>
        <w:bottom w:val="none" w:sz="0" w:space="0" w:color="auto"/>
        <w:right w:val="none" w:sz="0" w:space="0" w:color="auto"/>
      </w:divBdr>
      <w:divsChild>
        <w:div w:id="832531127">
          <w:marLeft w:val="0"/>
          <w:marRight w:val="0"/>
          <w:marTop w:val="0"/>
          <w:marBottom w:val="0"/>
          <w:divBdr>
            <w:top w:val="none" w:sz="0" w:space="0" w:color="auto"/>
            <w:left w:val="none" w:sz="0" w:space="0" w:color="auto"/>
            <w:bottom w:val="none" w:sz="0" w:space="0" w:color="auto"/>
            <w:right w:val="none" w:sz="0" w:space="0" w:color="auto"/>
          </w:divBdr>
        </w:div>
      </w:divsChild>
    </w:div>
    <w:div w:id="189488381">
      <w:bodyDiv w:val="1"/>
      <w:marLeft w:val="0"/>
      <w:marRight w:val="0"/>
      <w:marTop w:val="0"/>
      <w:marBottom w:val="0"/>
      <w:divBdr>
        <w:top w:val="none" w:sz="0" w:space="0" w:color="auto"/>
        <w:left w:val="none" w:sz="0" w:space="0" w:color="auto"/>
        <w:bottom w:val="none" w:sz="0" w:space="0" w:color="auto"/>
        <w:right w:val="none" w:sz="0" w:space="0" w:color="auto"/>
      </w:divBdr>
    </w:div>
    <w:div w:id="210382992">
      <w:bodyDiv w:val="1"/>
      <w:marLeft w:val="0"/>
      <w:marRight w:val="0"/>
      <w:marTop w:val="0"/>
      <w:marBottom w:val="0"/>
      <w:divBdr>
        <w:top w:val="none" w:sz="0" w:space="0" w:color="auto"/>
        <w:left w:val="none" w:sz="0" w:space="0" w:color="auto"/>
        <w:bottom w:val="none" w:sz="0" w:space="0" w:color="auto"/>
        <w:right w:val="none" w:sz="0" w:space="0" w:color="auto"/>
      </w:divBdr>
      <w:divsChild>
        <w:div w:id="1197548180">
          <w:marLeft w:val="0"/>
          <w:marRight w:val="0"/>
          <w:marTop w:val="0"/>
          <w:marBottom w:val="0"/>
          <w:divBdr>
            <w:top w:val="none" w:sz="0" w:space="0" w:color="auto"/>
            <w:left w:val="none" w:sz="0" w:space="0" w:color="auto"/>
            <w:bottom w:val="none" w:sz="0" w:space="0" w:color="auto"/>
            <w:right w:val="none" w:sz="0" w:space="0" w:color="auto"/>
          </w:divBdr>
        </w:div>
      </w:divsChild>
    </w:div>
    <w:div w:id="217666859">
      <w:bodyDiv w:val="1"/>
      <w:marLeft w:val="0"/>
      <w:marRight w:val="0"/>
      <w:marTop w:val="0"/>
      <w:marBottom w:val="0"/>
      <w:divBdr>
        <w:top w:val="none" w:sz="0" w:space="0" w:color="auto"/>
        <w:left w:val="none" w:sz="0" w:space="0" w:color="auto"/>
        <w:bottom w:val="none" w:sz="0" w:space="0" w:color="auto"/>
        <w:right w:val="none" w:sz="0" w:space="0" w:color="auto"/>
      </w:divBdr>
    </w:div>
    <w:div w:id="239951625">
      <w:bodyDiv w:val="1"/>
      <w:marLeft w:val="0"/>
      <w:marRight w:val="0"/>
      <w:marTop w:val="0"/>
      <w:marBottom w:val="0"/>
      <w:divBdr>
        <w:top w:val="none" w:sz="0" w:space="0" w:color="auto"/>
        <w:left w:val="none" w:sz="0" w:space="0" w:color="auto"/>
        <w:bottom w:val="none" w:sz="0" w:space="0" w:color="auto"/>
        <w:right w:val="none" w:sz="0" w:space="0" w:color="auto"/>
      </w:divBdr>
      <w:divsChild>
        <w:div w:id="1809203638">
          <w:marLeft w:val="0"/>
          <w:marRight w:val="0"/>
          <w:marTop w:val="0"/>
          <w:marBottom w:val="0"/>
          <w:divBdr>
            <w:top w:val="none" w:sz="0" w:space="0" w:color="auto"/>
            <w:left w:val="none" w:sz="0" w:space="0" w:color="auto"/>
            <w:bottom w:val="none" w:sz="0" w:space="0" w:color="auto"/>
            <w:right w:val="none" w:sz="0" w:space="0" w:color="auto"/>
          </w:divBdr>
        </w:div>
      </w:divsChild>
    </w:div>
    <w:div w:id="326130933">
      <w:bodyDiv w:val="1"/>
      <w:marLeft w:val="0"/>
      <w:marRight w:val="0"/>
      <w:marTop w:val="0"/>
      <w:marBottom w:val="0"/>
      <w:divBdr>
        <w:top w:val="none" w:sz="0" w:space="0" w:color="auto"/>
        <w:left w:val="none" w:sz="0" w:space="0" w:color="auto"/>
        <w:bottom w:val="none" w:sz="0" w:space="0" w:color="auto"/>
        <w:right w:val="none" w:sz="0" w:space="0" w:color="auto"/>
      </w:divBdr>
      <w:divsChild>
        <w:div w:id="2068337590">
          <w:marLeft w:val="0"/>
          <w:marRight w:val="0"/>
          <w:marTop w:val="0"/>
          <w:marBottom w:val="0"/>
          <w:divBdr>
            <w:top w:val="none" w:sz="0" w:space="0" w:color="auto"/>
            <w:left w:val="none" w:sz="0" w:space="0" w:color="auto"/>
            <w:bottom w:val="none" w:sz="0" w:space="0" w:color="auto"/>
            <w:right w:val="none" w:sz="0" w:space="0" w:color="auto"/>
          </w:divBdr>
        </w:div>
      </w:divsChild>
    </w:div>
    <w:div w:id="402141677">
      <w:bodyDiv w:val="1"/>
      <w:marLeft w:val="0"/>
      <w:marRight w:val="0"/>
      <w:marTop w:val="0"/>
      <w:marBottom w:val="0"/>
      <w:divBdr>
        <w:top w:val="none" w:sz="0" w:space="0" w:color="auto"/>
        <w:left w:val="none" w:sz="0" w:space="0" w:color="auto"/>
        <w:bottom w:val="none" w:sz="0" w:space="0" w:color="auto"/>
        <w:right w:val="none" w:sz="0" w:space="0" w:color="auto"/>
      </w:divBdr>
      <w:divsChild>
        <w:div w:id="687294169">
          <w:marLeft w:val="0"/>
          <w:marRight w:val="0"/>
          <w:marTop w:val="0"/>
          <w:marBottom w:val="0"/>
          <w:divBdr>
            <w:top w:val="none" w:sz="0" w:space="0" w:color="auto"/>
            <w:left w:val="none" w:sz="0" w:space="0" w:color="auto"/>
            <w:bottom w:val="none" w:sz="0" w:space="0" w:color="auto"/>
            <w:right w:val="none" w:sz="0" w:space="0" w:color="auto"/>
          </w:divBdr>
        </w:div>
      </w:divsChild>
    </w:div>
    <w:div w:id="537086290">
      <w:bodyDiv w:val="1"/>
      <w:marLeft w:val="0"/>
      <w:marRight w:val="0"/>
      <w:marTop w:val="0"/>
      <w:marBottom w:val="0"/>
      <w:divBdr>
        <w:top w:val="none" w:sz="0" w:space="0" w:color="auto"/>
        <w:left w:val="none" w:sz="0" w:space="0" w:color="auto"/>
        <w:bottom w:val="none" w:sz="0" w:space="0" w:color="auto"/>
        <w:right w:val="none" w:sz="0" w:space="0" w:color="auto"/>
      </w:divBdr>
      <w:divsChild>
        <w:div w:id="492913553">
          <w:marLeft w:val="0"/>
          <w:marRight w:val="0"/>
          <w:marTop w:val="0"/>
          <w:marBottom w:val="0"/>
          <w:divBdr>
            <w:top w:val="none" w:sz="0" w:space="0" w:color="auto"/>
            <w:left w:val="none" w:sz="0" w:space="0" w:color="auto"/>
            <w:bottom w:val="none" w:sz="0" w:space="0" w:color="auto"/>
            <w:right w:val="none" w:sz="0" w:space="0" w:color="auto"/>
          </w:divBdr>
        </w:div>
      </w:divsChild>
    </w:div>
    <w:div w:id="701907402">
      <w:bodyDiv w:val="1"/>
      <w:marLeft w:val="0"/>
      <w:marRight w:val="0"/>
      <w:marTop w:val="0"/>
      <w:marBottom w:val="0"/>
      <w:divBdr>
        <w:top w:val="none" w:sz="0" w:space="0" w:color="auto"/>
        <w:left w:val="none" w:sz="0" w:space="0" w:color="auto"/>
        <w:bottom w:val="none" w:sz="0" w:space="0" w:color="auto"/>
        <w:right w:val="none" w:sz="0" w:space="0" w:color="auto"/>
      </w:divBdr>
      <w:divsChild>
        <w:div w:id="31614497">
          <w:marLeft w:val="0"/>
          <w:marRight w:val="0"/>
          <w:marTop w:val="0"/>
          <w:marBottom w:val="0"/>
          <w:divBdr>
            <w:top w:val="none" w:sz="0" w:space="0" w:color="auto"/>
            <w:left w:val="none" w:sz="0" w:space="0" w:color="auto"/>
            <w:bottom w:val="none" w:sz="0" w:space="0" w:color="auto"/>
            <w:right w:val="none" w:sz="0" w:space="0" w:color="auto"/>
          </w:divBdr>
        </w:div>
      </w:divsChild>
    </w:div>
    <w:div w:id="758258395">
      <w:bodyDiv w:val="1"/>
      <w:marLeft w:val="0"/>
      <w:marRight w:val="0"/>
      <w:marTop w:val="0"/>
      <w:marBottom w:val="0"/>
      <w:divBdr>
        <w:top w:val="none" w:sz="0" w:space="0" w:color="auto"/>
        <w:left w:val="none" w:sz="0" w:space="0" w:color="auto"/>
        <w:bottom w:val="none" w:sz="0" w:space="0" w:color="auto"/>
        <w:right w:val="none" w:sz="0" w:space="0" w:color="auto"/>
      </w:divBdr>
      <w:divsChild>
        <w:div w:id="2018381726">
          <w:marLeft w:val="0"/>
          <w:marRight w:val="0"/>
          <w:marTop w:val="0"/>
          <w:marBottom w:val="0"/>
          <w:divBdr>
            <w:top w:val="none" w:sz="0" w:space="0" w:color="auto"/>
            <w:left w:val="none" w:sz="0" w:space="0" w:color="auto"/>
            <w:bottom w:val="none" w:sz="0" w:space="0" w:color="auto"/>
            <w:right w:val="none" w:sz="0" w:space="0" w:color="auto"/>
          </w:divBdr>
        </w:div>
      </w:divsChild>
    </w:div>
    <w:div w:id="813256990">
      <w:bodyDiv w:val="1"/>
      <w:marLeft w:val="0"/>
      <w:marRight w:val="0"/>
      <w:marTop w:val="0"/>
      <w:marBottom w:val="0"/>
      <w:divBdr>
        <w:top w:val="none" w:sz="0" w:space="0" w:color="auto"/>
        <w:left w:val="none" w:sz="0" w:space="0" w:color="auto"/>
        <w:bottom w:val="none" w:sz="0" w:space="0" w:color="auto"/>
        <w:right w:val="none" w:sz="0" w:space="0" w:color="auto"/>
      </w:divBdr>
    </w:div>
    <w:div w:id="900871279">
      <w:bodyDiv w:val="1"/>
      <w:marLeft w:val="0"/>
      <w:marRight w:val="0"/>
      <w:marTop w:val="0"/>
      <w:marBottom w:val="0"/>
      <w:divBdr>
        <w:top w:val="none" w:sz="0" w:space="0" w:color="auto"/>
        <w:left w:val="none" w:sz="0" w:space="0" w:color="auto"/>
        <w:bottom w:val="none" w:sz="0" w:space="0" w:color="auto"/>
        <w:right w:val="none" w:sz="0" w:space="0" w:color="auto"/>
      </w:divBdr>
    </w:div>
    <w:div w:id="970405131">
      <w:bodyDiv w:val="1"/>
      <w:marLeft w:val="0"/>
      <w:marRight w:val="0"/>
      <w:marTop w:val="0"/>
      <w:marBottom w:val="0"/>
      <w:divBdr>
        <w:top w:val="none" w:sz="0" w:space="0" w:color="auto"/>
        <w:left w:val="none" w:sz="0" w:space="0" w:color="auto"/>
        <w:bottom w:val="none" w:sz="0" w:space="0" w:color="auto"/>
        <w:right w:val="none" w:sz="0" w:space="0" w:color="auto"/>
      </w:divBdr>
      <w:divsChild>
        <w:div w:id="45418238">
          <w:marLeft w:val="0"/>
          <w:marRight w:val="0"/>
          <w:marTop w:val="0"/>
          <w:marBottom w:val="0"/>
          <w:divBdr>
            <w:top w:val="none" w:sz="0" w:space="0" w:color="auto"/>
            <w:left w:val="none" w:sz="0" w:space="0" w:color="auto"/>
            <w:bottom w:val="none" w:sz="0" w:space="0" w:color="auto"/>
            <w:right w:val="none" w:sz="0" w:space="0" w:color="auto"/>
          </w:divBdr>
        </w:div>
      </w:divsChild>
    </w:div>
    <w:div w:id="984116317">
      <w:bodyDiv w:val="1"/>
      <w:marLeft w:val="0"/>
      <w:marRight w:val="0"/>
      <w:marTop w:val="0"/>
      <w:marBottom w:val="0"/>
      <w:divBdr>
        <w:top w:val="none" w:sz="0" w:space="0" w:color="auto"/>
        <w:left w:val="none" w:sz="0" w:space="0" w:color="auto"/>
        <w:bottom w:val="none" w:sz="0" w:space="0" w:color="auto"/>
        <w:right w:val="none" w:sz="0" w:space="0" w:color="auto"/>
      </w:divBdr>
      <w:divsChild>
        <w:div w:id="2006978286">
          <w:marLeft w:val="0"/>
          <w:marRight w:val="0"/>
          <w:marTop w:val="0"/>
          <w:marBottom w:val="0"/>
          <w:divBdr>
            <w:top w:val="none" w:sz="0" w:space="0" w:color="auto"/>
            <w:left w:val="none" w:sz="0" w:space="0" w:color="auto"/>
            <w:bottom w:val="none" w:sz="0" w:space="0" w:color="auto"/>
            <w:right w:val="none" w:sz="0" w:space="0" w:color="auto"/>
          </w:divBdr>
        </w:div>
      </w:divsChild>
    </w:div>
    <w:div w:id="993946126">
      <w:bodyDiv w:val="1"/>
      <w:marLeft w:val="0"/>
      <w:marRight w:val="0"/>
      <w:marTop w:val="0"/>
      <w:marBottom w:val="0"/>
      <w:divBdr>
        <w:top w:val="none" w:sz="0" w:space="0" w:color="auto"/>
        <w:left w:val="none" w:sz="0" w:space="0" w:color="auto"/>
        <w:bottom w:val="none" w:sz="0" w:space="0" w:color="auto"/>
        <w:right w:val="none" w:sz="0" w:space="0" w:color="auto"/>
      </w:divBdr>
    </w:div>
    <w:div w:id="1042250374">
      <w:bodyDiv w:val="1"/>
      <w:marLeft w:val="0"/>
      <w:marRight w:val="0"/>
      <w:marTop w:val="0"/>
      <w:marBottom w:val="0"/>
      <w:divBdr>
        <w:top w:val="none" w:sz="0" w:space="0" w:color="auto"/>
        <w:left w:val="none" w:sz="0" w:space="0" w:color="auto"/>
        <w:bottom w:val="none" w:sz="0" w:space="0" w:color="auto"/>
        <w:right w:val="none" w:sz="0" w:space="0" w:color="auto"/>
      </w:divBdr>
      <w:divsChild>
        <w:div w:id="402341187">
          <w:marLeft w:val="0"/>
          <w:marRight w:val="0"/>
          <w:marTop w:val="0"/>
          <w:marBottom w:val="0"/>
          <w:divBdr>
            <w:top w:val="none" w:sz="0" w:space="0" w:color="auto"/>
            <w:left w:val="none" w:sz="0" w:space="0" w:color="auto"/>
            <w:bottom w:val="none" w:sz="0" w:space="0" w:color="auto"/>
            <w:right w:val="none" w:sz="0" w:space="0" w:color="auto"/>
          </w:divBdr>
        </w:div>
      </w:divsChild>
    </w:div>
    <w:div w:id="1083376159">
      <w:bodyDiv w:val="1"/>
      <w:marLeft w:val="0"/>
      <w:marRight w:val="0"/>
      <w:marTop w:val="0"/>
      <w:marBottom w:val="0"/>
      <w:divBdr>
        <w:top w:val="none" w:sz="0" w:space="0" w:color="auto"/>
        <w:left w:val="none" w:sz="0" w:space="0" w:color="auto"/>
        <w:bottom w:val="none" w:sz="0" w:space="0" w:color="auto"/>
        <w:right w:val="none" w:sz="0" w:space="0" w:color="auto"/>
      </w:divBdr>
      <w:divsChild>
        <w:div w:id="483667336">
          <w:marLeft w:val="0"/>
          <w:marRight w:val="0"/>
          <w:marTop w:val="0"/>
          <w:marBottom w:val="0"/>
          <w:divBdr>
            <w:top w:val="none" w:sz="0" w:space="0" w:color="auto"/>
            <w:left w:val="none" w:sz="0" w:space="0" w:color="auto"/>
            <w:bottom w:val="none" w:sz="0" w:space="0" w:color="auto"/>
            <w:right w:val="none" w:sz="0" w:space="0" w:color="auto"/>
          </w:divBdr>
        </w:div>
      </w:divsChild>
    </w:div>
    <w:div w:id="1124885246">
      <w:bodyDiv w:val="1"/>
      <w:marLeft w:val="0"/>
      <w:marRight w:val="0"/>
      <w:marTop w:val="0"/>
      <w:marBottom w:val="0"/>
      <w:divBdr>
        <w:top w:val="none" w:sz="0" w:space="0" w:color="auto"/>
        <w:left w:val="none" w:sz="0" w:space="0" w:color="auto"/>
        <w:bottom w:val="none" w:sz="0" w:space="0" w:color="auto"/>
        <w:right w:val="none" w:sz="0" w:space="0" w:color="auto"/>
      </w:divBdr>
      <w:divsChild>
        <w:div w:id="536043952">
          <w:marLeft w:val="0"/>
          <w:marRight w:val="0"/>
          <w:marTop w:val="0"/>
          <w:marBottom w:val="0"/>
          <w:divBdr>
            <w:top w:val="none" w:sz="0" w:space="0" w:color="auto"/>
            <w:left w:val="none" w:sz="0" w:space="0" w:color="auto"/>
            <w:bottom w:val="none" w:sz="0" w:space="0" w:color="auto"/>
            <w:right w:val="none" w:sz="0" w:space="0" w:color="auto"/>
          </w:divBdr>
        </w:div>
      </w:divsChild>
    </w:div>
    <w:div w:id="1148206574">
      <w:bodyDiv w:val="1"/>
      <w:marLeft w:val="0"/>
      <w:marRight w:val="0"/>
      <w:marTop w:val="0"/>
      <w:marBottom w:val="0"/>
      <w:divBdr>
        <w:top w:val="none" w:sz="0" w:space="0" w:color="auto"/>
        <w:left w:val="none" w:sz="0" w:space="0" w:color="auto"/>
        <w:bottom w:val="none" w:sz="0" w:space="0" w:color="auto"/>
        <w:right w:val="none" w:sz="0" w:space="0" w:color="auto"/>
      </w:divBdr>
      <w:divsChild>
        <w:div w:id="1024332926">
          <w:marLeft w:val="0"/>
          <w:marRight w:val="0"/>
          <w:marTop w:val="0"/>
          <w:marBottom w:val="0"/>
          <w:divBdr>
            <w:top w:val="none" w:sz="0" w:space="0" w:color="auto"/>
            <w:left w:val="none" w:sz="0" w:space="0" w:color="auto"/>
            <w:bottom w:val="none" w:sz="0" w:space="0" w:color="auto"/>
            <w:right w:val="none" w:sz="0" w:space="0" w:color="auto"/>
          </w:divBdr>
        </w:div>
      </w:divsChild>
    </w:div>
    <w:div w:id="1210872663">
      <w:bodyDiv w:val="1"/>
      <w:marLeft w:val="0"/>
      <w:marRight w:val="0"/>
      <w:marTop w:val="0"/>
      <w:marBottom w:val="0"/>
      <w:divBdr>
        <w:top w:val="none" w:sz="0" w:space="0" w:color="auto"/>
        <w:left w:val="none" w:sz="0" w:space="0" w:color="auto"/>
        <w:bottom w:val="none" w:sz="0" w:space="0" w:color="auto"/>
        <w:right w:val="none" w:sz="0" w:space="0" w:color="auto"/>
      </w:divBdr>
      <w:divsChild>
        <w:div w:id="2098090782">
          <w:marLeft w:val="0"/>
          <w:marRight w:val="0"/>
          <w:marTop w:val="0"/>
          <w:marBottom w:val="0"/>
          <w:divBdr>
            <w:top w:val="none" w:sz="0" w:space="0" w:color="auto"/>
            <w:left w:val="none" w:sz="0" w:space="0" w:color="auto"/>
            <w:bottom w:val="none" w:sz="0" w:space="0" w:color="auto"/>
            <w:right w:val="none" w:sz="0" w:space="0" w:color="auto"/>
          </w:divBdr>
        </w:div>
      </w:divsChild>
    </w:div>
    <w:div w:id="1271468793">
      <w:bodyDiv w:val="1"/>
      <w:marLeft w:val="0"/>
      <w:marRight w:val="0"/>
      <w:marTop w:val="0"/>
      <w:marBottom w:val="0"/>
      <w:divBdr>
        <w:top w:val="none" w:sz="0" w:space="0" w:color="auto"/>
        <w:left w:val="none" w:sz="0" w:space="0" w:color="auto"/>
        <w:bottom w:val="none" w:sz="0" w:space="0" w:color="auto"/>
        <w:right w:val="none" w:sz="0" w:space="0" w:color="auto"/>
      </w:divBdr>
    </w:div>
    <w:div w:id="1317414097">
      <w:bodyDiv w:val="1"/>
      <w:marLeft w:val="0"/>
      <w:marRight w:val="0"/>
      <w:marTop w:val="0"/>
      <w:marBottom w:val="0"/>
      <w:divBdr>
        <w:top w:val="none" w:sz="0" w:space="0" w:color="auto"/>
        <w:left w:val="none" w:sz="0" w:space="0" w:color="auto"/>
        <w:bottom w:val="none" w:sz="0" w:space="0" w:color="auto"/>
        <w:right w:val="none" w:sz="0" w:space="0" w:color="auto"/>
      </w:divBdr>
      <w:divsChild>
        <w:div w:id="1199196881">
          <w:marLeft w:val="0"/>
          <w:marRight w:val="0"/>
          <w:marTop w:val="0"/>
          <w:marBottom w:val="0"/>
          <w:divBdr>
            <w:top w:val="none" w:sz="0" w:space="0" w:color="auto"/>
            <w:left w:val="none" w:sz="0" w:space="0" w:color="auto"/>
            <w:bottom w:val="none" w:sz="0" w:space="0" w:color="auto"/>
            <w:right w:val="none" w:sz="0" w:space="0" w:color="auto"/>
          </w:divBdr>
        </w:div>
      </w:divsChild>
    </w:div>
    <w:div w:id="1321347378">
      <w:bodyDiv w:val="1"/>
      <w:marLeft w:val="0"/>
      <w:marRight w:val="0"/>
      <w:marTop w:val="0"/>
      <w:marBottom w:val="0"/>
      <w:divBdr>
        <w:top w:val="none" w:sz="0" w:space="0" w:color="auto"/>
        <w:left w:val="none" w:sz="0" w:space="0" w:color="auto"/>
        <w:bottom w:val="none" w:sz="0" w:space="0" w:color="auto"/>
        <w:right w:val="none" w:sz="0" w:space="0" w:color="auto"/>
      </w:divBdr>
      <w:divsChild>
        <w:div w:id="1746223250">
          <w:marLeft w:val="0"/>
          <w:marRight w:val="0"/>
          <w:marTop w:val="0"/>
          <w:marBottom w:val="0"/>
          <w:divBdr>
            <w:top w:val="none" w:sz="0" w:space="0" w:color="auto"/>
            <w:left w:val="none" w:sz="0" w:space="0" w:color="auto"/>
            <w:bottom w:val="none" w:sz="0" w:space="0" w:color="auto"/>
            <w:right w:val="none" w:sz="0" w:space="0" w:color="auto"/>
          </w:divBdr>
        </w:div>
      </w:divsChild>
    </w:div>
    <w:div w:id="1352759801">
      <w:bodyDiv w:val="1"/>
      <w:marLeft w:val="0"/>
      <w:marRight w:val="0"/>
      <w:marTop w:val="0"/>
      <w:marBottom w:val="0"/>
      <w:divBdr>
        <w:top w:val="none" w:sz="0" w:space="0" w:color="auto"/>
        <w:left w:val="none" w:sz="0" w:space="0" w:color="auto"/>
        <w:bottom w:val="none" w:sz="0" w:space="0" w:color="auto"/>
        <w:right w:val="none" w:sz="0" w:space="0" w:color="auto"/>
      </w:divBdr>
    </w:div>
    <w:div w:id="1430470994">
      <w:bodyDiv w:val="1"/>
      <w:marLeft w:val="0"/>
      <w:marRight w:val="0"/>
      <w:marTop w:val="0"/>
      <w:marBottom w:val="0"/>
      <w:divBdr>
        <w:top w:val="none" w:sz="0" w:space="0" w:color="auto"/>
        <w:left w:val="none" w:sz="0" w:space="0" w:color="auto"/>
        <w:bottom w:val="none" w:sz="0" w:space="0" w:color="auto"/>
        <w:right w:val="none" w:sz="0" w:space="0" w:color="auto"/>
      </w:divBdr>
      <w:divsChild>
        <w:div w:id="537745443">
          <w:marLeft w:val="0"/>
          <w:marRight w:val="0"/>
          <w:marTop w:val="0"/>
          <w:marBottom w:val="0"/>
          <w:divBdr>
            <w:top w:val="none" w:sz="0" w:space="0" w:color="auto"/>
            <w:left w:val="none" w:sz="0" w:space="0" w:color="auto"/>
            <w:bottom w:val="none" w:sz="0" w:space="0" w:color="auto"/>
            <w:right w:val="none" w:sz="0" w:space="0" w:color="auto"/>
          </w:divBdr>
        </w:div>
      </w:divsChild>
    </w:div>
    <w:div w:id="1502694063">
      <w:bodyDiv w:val="1"/>
      <w:marLeft w:val="0"/>
      <w:marRight w:val="0"/>
      <w:marTop w:val="0"/>
      <w:marBottom w:val="0"/>
      <w:divBdr>
        <w:top w:val="none" w:sz="0" w:space="0" w:color="auto"/>
        <w:left w:val="none" w:sz="0" w:space="0" w:color="auto"/>
        <w:bottom w:val="none" w:sz="0" w:space="0" w:color="auto"/>
        <w:right w:val="none" w:sz="0" w:space="0" w:color="auto"/>
      </w:divBdr>
      <w:divsChild>
        <w:div w:id="1279144852">
          <w:marLeft w:val="0"/>
          <w:marRight w:val="0"/>
          <w:marTop w:val="0"/>
          <w:marBottom w:val="0"/>
          <w:divBdr>
            <w:top w:val="none" w:sz="0" w:space="0" w:color="auto"/>
            <w:left w:val="none" w:sz="0" w:space="0" w:color="auto"/>
            <w:bottom w:val="none" w:sz="0" w:space="0" w:color="auto"/>
            <w:right w:val="none" w:sz="0" w:space="0" w:color="auto"/>
          </w:divBdr>
        </w:div>
      </w:divsChild>
    </w:div>
    <w:div w:id="1581675868">
      <w:bodyDiv w:val="1"/>
      <w:marLeft w:val="0"/>
      <w:marRight w:val="0"/>
      <w:marTop w:val="0"/>
      <w:marBottom w:val="0"/>
      <w:divBdr>
        <w:top w:val="none" w:sz="0" w:space="0" w:color="auto"/>
        <w:left w:val="none" w:sz="0" w:space="0" w:color="auto"/>
        <w:bottom w:val="none" w:sz="0" w:space="0" w:color="auto"/>
        <w:right w:val="none" w:sz="0" w:space="0" w:color="auto"/>
      </w:divBdr>
      <w:divsChild>
        <w:div w:id="1392079562">
          <w:marLeft w:val="0"/>
          <w:marRight w:val="0"/>
          <w:marTop w:val="0"/>
          <w:marBottom w:val="0"/>
          <w:divBdr>
            <w:top w:val="none" w:sz="0" w:space="0" w:color="auto"/>
            <w:left w:val="none" w:sz="0" w:space="0" w:color="auto"/>
            <w:bottom w:val="none" w:sz="0" w:space="0" w:color="auto"/>
            <w:right w:val="none" w:sz="0" w:space="0" w:color="auto"/>
          </w:divBdr>
        </w:div>
      </w:divsChild>
    </w:div>
    <w:div w:id="1587420542">
      <w:bodyDiv w:val="1"/>
      <w:marLeft w:val="0"/>
      <w:marRight w:val="0"/>
      <w:marTop w:val="0"/>
      <w:marBottom w:val="0"/>
      <w:divBdr>
        <w:top w:val="none" w:sz="0" w:space="0" w:color="auto"/>
        <w:left w:val="none" w:sz="0" w:space="0" w:color="auto"/>
        <w:bottom w:val="none" w:sz="0" w:space="0" w:color="auto"/>
        <w:right w:val="none" w:sz="0" w:space="0" w:color="auto"/>
      </w:divBdr>
      <w:divsChild>
        <w:div w:id="1270352002">
          <w:marLeft w:val="0"/>
          <w:marRight w:val="0"/>
          <w:marTop w:val="0"/>
          <w:marBottom w:val="0"/>
          <w:divBdr>
            <w:top w:val="none" w:sz="0" w:space="0" w:color="auto"/>
            <w:left w:val="none" w:sz="0" w:space="0" w:color="auto"/>
            <w:bottom w:val="none" w:sz="0" w:space="0" w:color="auto"/>
            <w:right w:val="none" w:sz="0" w:space="0" w:color="auto"/>
          </w:divBdr>
        </w:div>
      </w:divsChild>
    </w:div>
    <w:div w:id="1587615779">
      <w:bodyDiv w:val="1"/>
      <w:marLeft w:val="0"/>
      <w:marRight w:val="0"/>
      <w:marTop w:val="0"/>
      <w:marBottom w:val="0"/>
      <w:divBdr>
        <w:top w:val="none" w:sz="0" w:space="0" w:color="auto"/>
        <w:left w:val="none" w:sz="0" w:space="0" w:color="auto"/>
        <w:bottom w:val="none" w:sz="0" w:space="0" w:color="auto"/>
        <w:right w:val="none" w:sz="0" w:space="0" w:color="auto"/>
      </w:divBdr>
      <w:divsChild>
        <w:div w:id="2028562245">
          <w:marLeft w:val="0"/>
          <w:marRight w:val="0"/>
          <w:marTop w:val="0"/>
          <w:marBottom w:val="0"/>
          <w:divBdr>
            <w:top w:val="none" w:sz="0" w:space="0" w:color="auto"/>
            <w:left w:val="none" w:sz="0" w:space="0" w:color="auto"/>
            <w:bottom w:val="none" w:sz="0" w:space="0" w:color="auto"/>
            <w:right w:val="none" w:sz="0" w:space="0" w:color="auto"/>
          </w:divBdr>
        </w:div>
      </w:divsChild>
    </w:div>
    <w:div w:id="1604025655">
      <w:bodyDiv w:val="1"/>
      <w:marLeft w:val="0"/>
      <w:marRight w:val="0"/>
      <w:marTop w:val="0"/>
      <w:marBottom w:val="0"/>
      <w:divBdr>
        <w:top w:val="none" w:sz="0" w:space="0" w:color="auto"/>
        <w:left w:val="none" w:sz="0" w:space="0" w:color="auto"/>
        <w:bottom w:val="none" w:sz="0" w:space="0" w:color="auto"/>
        <w:right w:val="none" w:sz="0" w:space="0" w:color="auto"/>
      </w:divBdr>
      <w:divsChild>
        <w:div w:id="1261598711">
          <w:marLeft w:val="0"/>
          <w:marRight w:val="0"/>
          <w:marTop w:val="0"/>
          <w:marBottom w:val="0"/>
          <w:divBdr>
            <w:top w:val="none" w:sz="0" w:space="0" w:color="auto"/>
            <w:left w:val="none" w:sz="0" w:space="0" w:color="auto"/>
            <w:bottom w:val="none" w:sz="0" w:space="0" w:color="auto"/>
            <w:right w:val="none" w:sz="0" w:space="0" w:color="auto"/>
          </w:divBdr>
        </w:div>
      </w:divsChild>
    </w:div>
    <w:div w:id="1636914556">
      <w:bodyDiv w:val="1"/>
      <w:marLeft w:val="0"/>
      <w:marRight w:val="0"/>
      <w:marTop w:val="0"/>
      <w:marBottom w:val="0"/>
      <w:divBdr>
        <w:top w:val="none" w:sz="0" w:space="0" w:color="auto"/>
        <w:left w:val="none" w:sz="0" w:space="0" w:color="auto"/>
        <w:bottom w:val="none" w:sz="0" w:space="0" w:color="auto"/>
        <w:right w:val="none" w:sz="0" w:space="0" w:color="auto"/>
      </w:divBdr>
      <w:divsChild>
        <w:div w:id="369917046">
          <w:marLeft w:val="0"/>
          <w:marRight w:val="0"/>
          <w:marTop w:val="0"/>
          <w:marBottom w:val="0"/>
          <w:divBdr>
            <w:top w:val="none" w:sz="0" w:space="0" w:color="auto"/>
            <w:left w:val="none" w:sz="0" w:space="0" w:color="auto"/>
            <w:bottom w:val="none" w:sz="0" w:space="0" w:color="auto"/>
            <w:right w:val="none" w:sz="0" w:space="0" w:color="auto"/>
          </w:divBdr>
        </w:div>
      </w:divsChild>
    </w:div>
    <w:div w:id="1779987889">
      <w:bodyDiv w:val="1"/>
      <w:marLeft w:val="0"/>
      <w:marRight w:val="0"/>
      <w:marTop w:val="0"/>
      <w:marBottom w:val="0"/>
      <w:divBdr>
        <w:top w:val="none" w:sz="0" w:space="0" w:color="auto"/>
        <w:left w:val="none" w:sz="0" w:space="0" w:color="auto"/>
        <w:bottom w:val="none" w:sz="0" w:space="0" w:color="auto"/>
        <w:right w:val="none" w:sz="0" w:space="0" w:color="auto"/>
      </w:divBdr>
    </w:div>
    <w:div w:id="1780098862">
      <w:bodyDiv w:val="1"/>
      <w:marLeft w:val="0"/>
      <w:marRight w:val="0"/>
      <w:marTop w:val="0"/>
      <w:marBottom w:val="0"/>
      <w:divBdr>
        <w:top w:val="none" w:sz="0" w:space="0" w:color="auto"/>
        <w:left w:val="none" w:sz="0" w:space="0" w:color="auto"/>
        <w:bottom w:val="none" w:sz="0" w:space="0" w:color="auto"/>
        <w:right w:val="none" w:sz="0" w:space="0" w:color="auto"/>
      </w:divBdr>
      <w:divsChild>
        <w:div w:id="126896016">
          <w:marLeft w:val="0"/>
          <w:marRight w:val="0"/>
          <w:marTop w:val="0"/>
          <w:marBottom w:val="0"/>
          <w:divBdr>
            <w:top w:val="none" w:sz="0" w:space="0" w:color="auto"/>
            <w:left w:val="none" w:sz="0" w:space="0" w:color="auto"/>
            <w:bottom w:val="none" w:sz="0" w:space="0" w:color="auto"/>
            <w:right w:val="none" w:sz="0" w:space="0" w:color="auto"/>
          </w:divBdr>
        </w:div>
      </w:divsChild>
    </w:div>
    <w:div w:id="1927961371">
      <w:bodyDiv w:val="1"/>
      <w:marLeft w:val="0"/>
      <w:marRight w:val="0"/>
      <w:marTop w:val="0"/>
      <w:marBottom w:val="0"/>
      <w:divBdr>
        <w:top w:val="none" w:sz="0" w:space="0" w:color="auto"/>
        <w:left w:val="none" w:sz="0" w:space="0" w:color="auto"/>
        <w:bottom w:val="none" w:sz="0" w:space="0" w:color="auto"/>
        <w:right w:val="none" w:sz="0" w:space="0" w:color="auto"/>
      </w:divBdr>
      <w:divsChild>
        <w:div w:id="858467541">
          <w:marLeft w:val="0"/>
          <w:marRight w:val="0"/>
          <w:marTop w:val="0"/>
          <w:marBottom w:val="0"/>
          <w:divBdr>
            <w:top w:val="none" w:sz="0" w:space="0" w:color="auto"/>
            <w:left w:val="none" w:sz="0" w:space="0" w:color="auto"/>
            <w:bottom w:val="none" w:sz="0" w:space="0" w:color="auto"/>
            <w:right w:val="none" w:sz="0" w:space="0" w:color="auto"/>
          </w:divBdr>
        </w:div>
      </w:divsChild>
    </w:div>
    <w:div w:id="1936472597">
      <w:bodyDiv w:val="1"/>
      <w:marLeft w:val="0"/>
      <w:marRight w:val="0"/>
      <w:marTop w:val="0"/>
      <w:marBottom w:val="0"/>
      <w:divBdr>
        <w:top w:val="none" w:sz="0" w:space="0" w:color="auto"/>
        <w:left w:val="none" w:sz="0" w:space="0" w:color="auto"/>
        <w:bottom w:val="none" w:sz="0" w:space="0" w:color="auto"/>
        <w:right w:val="none" w:sz="0" w:space="0" w:color="auto"/>
      </w:divBdr>
    </w:div>
    <w:div w:id="1956404180">
      <w:bodyDiv w:val="1"/>
      <w:marLeft w:val="0"/>
      <w:marRight w:val="0"/>
      <w:marTop w:val="0"/>
      <w:marBottom w:val="0"/>
      <w:divBdr>
        <w:top w:val="none" w:sz="0" w:space="0" w:color="auto"/>
        <w:left w:val="none" w:sz="0" w:space="0" w:color="auto"/>
        <w:bottom w:val="none" w:sz="0" w:space="0" w:color="auto"/>
        <w:right w:val="none" w:sz="0" w:space="0" w:color="auto"/>
      </w:divBdr>
      <w:divsChild>
        <w:div w:id="1851333904">
          <w:marLeft w:val="0"/>
          <w:marRight w:val="0"/>
          <w:marTop w:val="0"/>
          <w:marBottom w:val="0"/>
          <w:divBdr>
            <w:top w:val="none" w:sz="0" w:space="0" w:color="auto"/>
            <w:left w:val="none" w:sz="0" w:space="0" w:color="auto"/>
            <w:bottom w:val="none" w:sz="0" w:space="0" w:color="auto"/>
            <w:right w:val="none" w:sz="0" w:space="0" w:color="auto"/>
          </w:divBdr>
        </w:div>
      </w:divsChild>
    </w:div>
    <w:div w:id="1987854614">
      <w:bodyDiv w:val="1"/>
      <w:marLeft w:val="0"/>
      <w:marRight w:val="0"/>
      <w:marTop w:val="0"/>
      <w:marBottom w:val="0"/>
      <w:divBdr>
        <w:top w:val="none" w:sz="0" w:space="0" w:color="auto"/>
        <w:left w:val="none" w:sz="0" w:space="0" w:color="auto"/>
        <w:bottom w:val="none" w:sz="0" w:space="0" w:color="auto"/>
        <w:right w:val="none" w:sz="0" w:space="0" w:color="auto"/>
      </w:divBdr>
    </w:div>
    <w:div w:id="2014608529">
      <w:bodyDiv w:val="1"/>
      <w:marLeft w:val="0"/>
      <w:marRight w:val="0"/>
      <w:marTop w:val="0"/>
      <w:marBottom w:val="0"/>
      <w:divBdr>
        <w:top w:val="none" w:sz="0" w:space="0" w:color="auto"/>
        <w:left w:val="none" w:sz="0" w:space="0" w:color="auto"/>
        <w:bottom w:val="none" w:sz="0" w:space="0" w:color="auto"/>
        <w:right w:val="none" w:sz="0" w:space="0" w:color="auto"/>
      </w:divBdr>
    </w:div>
    <w:div w:id="2029214549">
      <w:bodyDiv w:val="1"/>
      <w:marLeft w:val="0"/>
      <w:marRight w:val="0"/>
      <w:marTop w:val="0"/>
      <w:marBottom w:val="0"/>
      <w:divBdr>
        <w:top w:val="none" w:sz="0" w:space="0" w:color="auto"/>
        <w:left w:val="none" w:sz="0" w:space="0" w:color="auto"/>
        <w:bottom w:val="none" w:sz="0" w:space="0" w:color="auto"/>
        <w:right w:val="none" w:sz="0" w:space="0" w:color="auto"/>
      </w:divBdr>
      <w:divsChild>
        <w:div w:id="1132559659">
          <w:marLeft w:val="0"/>
          <w:marRight w:val="0"/>
          <w:marTop w:val="0"/>
          <w:marBottom w:val="0"/>
          <w:divBdr>
            <w:top w:val="none" w:sz="0" w:space="0" w:color="auto"/>
            <w:left w:val="none" w:sz="0" w:space="0" w:color="auto"/>
            <w:bottom w:val="none" w:sz="0" w:space="0" w:color="auto"/>
            <w:right w:val="none" w:sz="0" w:space="0" w:color="auto"/>
          </w:divBdr>
        </w:div>
        <w:div w:id="1882551629">
          <w:marLeft w:val="0"/>
          <w:marRight w:val="0"/>
          <w:marTop w:val="0"/>
          <w:marBottom w:val="0"/>
          <w:divBdr>
            <w:top w:val="none" w:sz="0" w:space="0" w:color="auto"/>
            <w:left w:val="none" w:sz="0" w:space="0" w:color="auto"/>
            <w:bottom w:val="none" w:sz="0" w:space="0" w:color="auto"/>
            <w:right w:val="none" w:sz="0" w:space="0" w:color="auto"/>
          </w:divBdr>
        </w:div>
      </w:divsChild>
    </w:div>
    <w:div w:id="2088335863">
      <w:bodyDiv w:val="1"/>
      <w:marLeft w:val="0"/>
      <w:marRight w:val="0"/>
      <w:marTop w:val="0"/>
      <w:marBottom w:val="0"/>
      <w:divBdr>
        <w:top w:val="none" w:sz="0" w:space="0" w:color="auto"/>
        <w:left w:val="none" w:sz="0" w:space="0" w:color="auto"/>
        <w:bottom w:val="none" w:sz="0" w:space="0" w:color="auto"/>
        <w:right w:val="none" w:sz="0" w:space="0" w:color="auto"/>
      </w:divBdr>
      <w:divsChild>
        <w:div w:id="209926805">
          <w:marLeft w:val="0"/>
          <w:marRight w:val="0"/>
          <w:marTop w:val="0"/>
          <w:marBottom w:val="0"/>
          <w:divBdr>
            <w:top w:val="none" w:sz="0" w:space="0" w:color="auto"/>
            <w:left w:val="none" w:sz="0" w:space="0" w:color="auto"/>
            <w:bottom w:val="none" w:sz="0" w:space="0" w:color="auto"/>
            <w:right w:val="none" w:sz="0" w:space="0" w:color="auto"/>
          </w:divBdr>
        </w:div>
      </w:divsChild>
    </w:div>
    <w:div w:id="2092584444">
      <w:bodyDiv w:val="1"/>
      <w:marLeft w:val="0"/>
      <w:marRight w:val="0"/>
      <w:marTop w:val="0"/>
      <w:marBottom w:val="0"/>
      <w:divBdr>
        <w:top w:val="none" w:sz="0" w:space="0" w:color="auto"/>
        <w:left w:val="none" w:sz="0" w:space="0" w:color="auto"/>
        <w:bottom w:val="none" w:sz="0" w:space="0" w:color="auto"/>
        <w:right w:val="none" w:sz="0" w:space="0" w:color="auto"/>
      </w:divBdr>
      <w:divsChild>
        <w:div w:id="66686155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microsoft.com/office/2007/relationships/stylesWithEffects" Target="stylesWithEffects.xml"/><Relationship Id="rId18" Type="http://schemas.openxmlformats.org/officeDocument/2006/relationships/image" Target="media/image1.emf"/><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4.emf"/><Relationship Id="rId7" Type="http://schemas.openxmlformats.org/officeDocument/2006/relationships/customXml" Target="../customXml/item7.xml"/><Relationship Id="rId12" Type="http://schemas.openxmlformats.org/officeDocument/2006/relationships/styles" Target="styles.xml"/><Relationship Id="rId17" Type="http://schemas.openxmlformats.org/officeDocument/2006/relationships/endnotes" Target="endnotes.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notes" Target="footnotes.xml"/><Relationship Id="rId20"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numbering" Target="numbering.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webSettings" Target="webSettings.xml"/><Relationship Id="rId23" Type="http://schemas.openxmlformats.org/officeDocument/2006/relationships/header" Target="header1.xml"/><Relationship Id="rId10" Type="http://schemas.openxmlformats.org/officeDocument/2006/relationships/customXml" Target="../customXml/item10.xml"/><Relationship Id="rId19"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settings" Target="settings.xml"/><Relationship Id="rId22"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10.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5.xml><?xml version="1.0" encoding="utf-8"?>
<b:Sources xmlns:b="http://schemas.openxmlformats.org/officeDocument/2006/bibliography" xmlns="http://schemas.openxmlformats.org/officeDocument/2006/bibliography" SelectedStyle="/APASixthEditionOfficeOnline.xsl" StyleName="APA"/>
</file>

<file path=customXml/item6.xml><?xml version="1.0" encoding="utf-8"?>
<b:Sources xmlns:b="http://schemas.openxmlformats.org/officeDocument/2006/bibliography" xmlns="http://schemas.openxmlformats.org/officeDocument/2006/bibliography" SelectedStyle="/APASixthEditionOfficeOnline.xsl" StyleName="APA"/>
</file>

<file path=customXml/item7.xml><?xml version="1.0" encoding="utf-8"?>
<b:Sources xmlns:b="http://schemas.openxmlformats.org/officeDocument/2006/bibliography" xmlns="http://schemas.openxmlformats.org/officeDocument/2006/bibliography" SelectedStyle="/APASixthEditionOfficeOnline.xsl" StyleName="APA"/>
</file>

<file path=customXml/item8.xml><?xml version="1.0" encoding="utf-8"?>
<b:Sources xmlns:b="http://schemas.openxmlformats.org/officeDocument/2006/bibliography" xmlns="http://schemas.openxmlformats.org/officeDocument/2006/bibliography" SelectedStyle="/APASixthEditionOfficeOnline.xsl" StyleName="APA"/>
</file>

<file path=customXml/item9.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5C19EBA-9079-4044-AA83-ABE1596B0412}">
  <ds:schemaRefs>
    <ds:schemaRef ds:uri="http://schemas.openxmlformats.org/officeDocument/2006/bibliography"/>
  </ds:schemaRefs>
</ds:datastoreItem>
</file>

<file path=customXml/itemProps10.xml><?xml version="1.0" encoding="utf-8"?>
<ds:datastoreItem xmlns:ds="http://schemas.openxmlformats.org/officeDocument/2006/customXml" ds:itemID="{7E7C477B-2086-4FCF-8FDF-CE18F02C2258}">
  <ds:schemaRefs>
    <ds:schemaRef ds:uri="http://schemas.openxmlformats.org/officeDocument/2006/bibliography"/>
  </ds:schemaRefs>
</ds:datastoreItem>
</file>

<file path=customXml/itemProps2.xml><?xml version="1.0" encoding="utf-8"?>
<ds:datastoreItem xmlns:ds="http://schemas.openxmlformats.org/officeDocument/2006/customXml" ds:itemID="{FA6D400E-F8CE-4530-AF21-1E547729A388}">
  <ds:schemaRefs>
    <ds:schemaRef ds:uri="http://schemas.openxmlformats.org/officeDocument/2006/bibliography"/>
  </ds:schemaRefs>
</ds:datastoreItem>
</file>

<file path=customXml/itemProps3.xml><?xml version="1.0" encoding="utf-8"?>
<ds:datastoreItem xmlns:ds="http://schemas.openxmlformats.org/officeDocument/2006/customXml" ds:itemID="{047CE2B3-32F0-BB40-AE19-6102312342F5}">
  <ds:schemaRefs>
    <ds:schemaRef ds:uri="http://schemas.openxmlformats.org/officeDocument/2006/bibliography"/>
  </ds:schemaRefs>
</ds:datastoreItem>
</file>

<file path=customXml/itemProps4.xml><?xml version="1.0" encoding="utf-8"?>
<ds:datastoreItem xmlns:ds="http://schemas.openxmlformats.org/officeDocument/2006/customXml" ds:itemID="{F2929AE8-4D6D-9D41-A088-E8A436E6B090}">
  <ds:schemaRefs>
    <ds:schemaRef ds:uri="http://schemas.openxmlformats.org/officeDocument/2006/bibliography"/>
  </ds:schemaRefs>
</ds:datastoreItem>
</file>

<file path=customXml/itemProps5.xml><?xml version="1.0" encoding="utf-8"?>
<ds:datastoreItem xmlns:ds="http://schemas.openxmlformats.org/officeDocument/2006/customXml" ds:itemID="{3879639B-4CB3-AD4F-916F-0540D9662D85}">
  <ds:schemaRefs>
    <ds:schemaRef ds:uri="http://schemas.openxmlformats.org/officeDocument/2006/bibliography"/>
  </ds:schemaRefs>
</ds:datastoreItem>
</file>

<file path=customXml/itemProps6.xml><?xml version="1.0" encoding="utf-8"?>
<ds:datastoreItem xmlns:ds="http://schemas.openxmlformats.org/officeDocument/2006/customXml" ds:itemID="{B144677F-D041-1641-BE8C-047CB8C0488C}">
  <ds:schemaRefs>
    <ds:schemaRef ds:uri="http://schemas.openxmlformats.org/officeDocument/2006/bibliography"/>
  </ds:schemaRefs>
</ds:datastoreItem>
</file>

<file path=customXml/itemProps7.xml><?xml version="1.0" encoding="utf-8"?>
<ds:datastoreItem xmlns:ds="http://schemas.openxmlformats.org/officeDocument/2006/customXml" ds:itemID="{AFC05F1D-A3AA-B54C-8FA3-29C3C5BF02DE}">
  <ds:schemaRefs>
    <ds:schemaRef ds:uri="http://schemas.openxmlformats.org/officeDocument/2006/bibliography"/>
  </ds:schemaRefs>
</ds:datastoreItem>
</file>

<file path=customXml/itemProps8.xml><?xml version="1.0" encoding="utf-8"?>
<ds:datastoreItem xmlns:ds="http://schemas.openxmlformats.org/officeDocument/2006/customXml" ds:itemID="{0128A59C-CEC9-4FC1-90ED-89A5E63D97D5}">
  <ds:schemaRefs>
    <ds:schemaRef ds:uri="http://schemas.openxmlformats.org/officeDocument/2006/bibliography"/>
  </ds:schemaRefs>
</ds:datastoreItem>
</file>

<file path=customXml/itemProps9.xml><?xml version="1.0" encoding="utf-8"?>
<ds:datastoreItem xmlns:ds="http://schemas.openxmlformats.org/officeDocument/2006/customXml" ds:itemID="{AD062992-E142-44D5-A67D-FAB57F3BF9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99</Words>
  <Characters>170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Microsoft Word - PhD Thesis_Linda_final version</vt:lpstr>
    </vt:vector>
  </TitlesOfParts>
  <Company>University of Aberdeen</Company>
  <LinksUpToDate>false</LinksUpToDate>
  <CharactersWithSpaces>2004</CharactersWithSpaces>
  <SharedDoc>false</SharedDoc>
  <HyperlinkBase/>
  <HLinks>
    <vt:vector size="6" baseType="variant">
      <vt:variant>
        <vt:i4>6291515</vt:i4>
      </vt:variant>
      <vt:variant>
        <vt:i4>0</vt:i4>
      </vt:variant>
      <vt:variant>
        <vt:i4>0</vt:i4>
      </vt:variant>
      <vt:variant>
        <vt:i4>5</vt:i4>
      </vt:variant>
      <vt:variant>
        <vt:lpwstr>http://onlinelibrary.wiley.com/doi/10.1111/j.1574-6941.2010.00861.x/full</vt:lpwstr>
      </vt:variant>
      <vt:variant>
        <vt:lpwstr>b4</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hD Thesis_Linda_final version</dc:title>
  <dc:creator>Linda</dc:creator>
  <cp:lastModifiedBy>Whitehead, Laura, Macmillan</cp:lastModifiedBy>
  <cp:revision>2</cp:revision>
  <cp:lastPrinted>2018-01-04T13:30:00Z</cp:lastPrinted>
  <dcterms:created xsi:type="dcterms:W3CDTF">2018-01-22T16:07:00Z</dcterms:created>
  <dcterms:modified xsi:type="dcterms:W3CDTF">2018-01-22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5-01T22:00:00Z</vt:filetime>
  </property>
  <property fmtid="{D5CDD505-2E9C-101B-9397-08002B2CF9AE}" pid="3" name="Creator">
    <vt:lpwstr>PDF24 Creator</vt:lpwstr>
  </property>
  <property fmtid="{D5CDD505-2E9C-101B-9397-08002B2CF9AE}" pid="4" name="LastSaved">
    <vt:filetime>2017-06-22T22:00:00Z</vt:filetime>
  </property>
  <property fmtid="{D5CDD505-2E9C-101B-9397-08002B2CF9AE}" pid="5" name="PAPERS2_INFO_01">
    <vt:lpwstr>&lt;info&gt;&lt;style id="http://www.zotero.org/styles/apa"/&gt;&lt;format class="1"/&gt;&lt;/info&gt;PAPERS2_INFO_END</vt:lpwstr>
  </property>
</Properties>
</file>